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FAB3C" w14:textId="1DFE8CD4" w:rsidR="00DF74E0" w:rsidRPr="00C14638" w:rsidRDefault="00DF74E0" w:rsidP="00DF74E0">
      <w:pPr>
        <w:rPr>
          <w:rFonts w:ascii="Times New Roman" w:hAnsi="Times New Roman" w:cs="Times New Roman"/>
          <w:color w:val="000000" w:themeColor="text1"/>
        </w:rPr>
      </w:pPr>
      <w:r w:rsidRPr="00C14638">
        <w:rPr>
          <w:rFonts w:ascii="Times New Roman" w:hAnsi="Times New Roman" w:cs="Times New Roman"/>
          <w:color w:val="000000" w:themeColor="text1"/>
        </w:rPr>
        <w:t xml:space="preserve">Multimedia Appendix </w:t>
      </w:r>
      <w:r>
        <w:rPr>
          <w:rFonts w:ascii="Times New Roman" w:hAnsi="Times New Roman" w:cs="Times New Roman"/>
          <w:color w:val="000000" w:themeColor="text1"/>
        </w:rPr>
        <w:t>2</w:t>
      </w:r>
    </w:p>
    <w:p w14:paraId="0058E183" w14:textId="77777777" w:rsidR="00DF74E0" w:rsidRPr="00C14638" w:rsidRDefault="00DF74E0" w:rsidP="00DF74E0">
      <w:pPr>
        <w:widowControl w:val="0"/>
        <w:autoSpaceDE w:val="0"/>
        <w:autoSpaceDN w:val="0"/>
        <w:adjustRightInd w:val="0"/>
        <w:spacing w:after="220"/>
        <w:jc w:val="both"/>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Baseline characteristics for 25,011 with complete data.</w:t>
      </w:r>
    </w:p>
    <w:tbl>
      <w:tblPr>
        <w:tblW w:w="4817" w:type="pct"/>
        <w:jc w:val="center"/>
        <w:tblCellMar>
          <w:left w:w="99" w:type="dxa"/>
          <w:right w:w="99" w:type="dxa"/>
        </w:tblCellMar>
        <w:tblLook w:val="04A0" w:firstRow="1" w:lastRow="0" w:firstColumn="1" w:lastColumn="0" w:noHBand="0" w:noVBand="1"/>
      </w:tblPr>
      <w:tblGrid>
        <w:gridCol w:w="3309"/>
        <w:gridCol w:w="1671"/>
        <w:gridCol w:w="1673"/>
        <w:gridCol w:w="1671"/>
      </w:tblGrid>
      <w:tr w:rsidR="00DF74E0" w:rsidRPr="008A401D" w14:paraId="1085626A" w14:textId="77777777" w:rsidTr="000741BE">
        <w:trPr>
          <w:trHeight w:val="170"/>
          <w:jc w:val="center"/>
        </w:trPr>
        <w:tc>
          <w:tcPr>
            <w:tcW w:w="1987" w:type="pct"/>
            <w:tcBorders>
              <w:top w:val="single" w:sz="4" w:space="0" w:color="auto"/>
              <w:left w:val="nil"/>
              <w:bottom w:val="nil"/>
              <w:right w:val="nil"/>
            </w:tcBorders>
            <w:shd w:val="clear" w:color="auto" w:fill="auto"/>
            <w:noWrap/>
            <w:vAlign w:val="center"/>
            <w:hideMark/>
          </w:tcPr>
          <w:p w14:paraId="6CD0015B" w14:textId="77777777" w:rsidR="00DF74E0" w:rsidRPr="008A401D" w:rsidRDefault="00DF74E0" w:rsidP="000741BE">
            <w:pPr>
              <w:rPr>
                <w:rFonts w:ascii="Times New Roman" w:eastAsia="DengXian" w:hAnsi="Times New Roman" w:cs="Times New Roman"/>
                <w:color w:val="000000" w:themeColor="text1"/>
                <w:sz w:val="22"/>
                <w:szCs w:val="22"/>
                <w:lang w:eastAsia="ja-JP"/>
              </w:rPr>
            </w:pPr>
          </w:p>
        </w:tc>
        <w:tc>
          <w:tcPr>
            <w:tcW w:w="1004" w:type="pct"/>
            <w:tcBorders>
              <w:top w:val="single" w:sz="4" w:space="0" w:color="auto"/>
              <w:left w:val="nil"/>
              <w:bottom w:val="nil"/>
              <w:right w:val="nil"/>
            </w:tcBorders>
            <w:shd w:val="clear" w:color="auto" w:fill="auto"/>
            <w:noWrap/>
            <w:vAlign w:val="center"/>
            <w:hideMark/>
          </w:tcPr>
          <w:p w14:paraId="02D0E4B1"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Overall</w:t>
            </w:r>
          </w:p>
        </w:tc>
        <w:tc>
          <w:tcPr>
            <w:tcW w:w="1005" w:type="pct"/>
            <w:tcBorders>
              <w:top w:val="single" w:sz="4" w:space="0" w:color="auto"/>
              <w:left w:val="nil"/>
              <w:bottom w:val="nil"/>
              <w:right w:val="nil"/>
            </w:tcBorders>
            <w:shd w:val="clear" w:color="auto" w:fill="auto"/>
            <w:noWrap/>
            <w:vAlign w:val="center"/>
            <w:hideMark/>
          </w:tcPr>
          <w:p w14:paraId="22E219EB"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Men</w:t>
            </w:r>
          </w:p>
        </w:tc>
        <w:tc>
          <w:tcPr>
            <w:tcW w:w="1004" w:type="pct"/>
            <w:tcBorders>
              <w:top w:val="single" w:sz="4" w:space="0" w:color="auto"/>
              <w:left w:val="nil"/>
              <w:bottom w:val="nil"/>
              <w:right w:val="nil"/>
            </w:tcBorders>
            <w:shd w:val="clear" w:color="auto" w:fill="auto"/>
            <w:noWrap/>
            <w:vAlign w:val="center"/>
            <w:hideMark/>
          </w:tcPr>
          <w:p w14:paraId="57090804"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Women</w:t>
            </w:r>
          </w:p>
        </w:tc>
      </w:tr>
      <w:tr w:rsidR="00DF74E0" w:rsidRPr="008A401D" w14:paraId="0DC9618E" w14:textId="77777777" w:rsidTr="000741BE">
        <w:trPr>
          <w:trHeight w:val="170"/>
          <w:jc w:val="center"/>
        </w:trPr>
        <w:tc>
          <w:tcPr>
            <w:tcW w:w="1987" w:type="pct"/>
            <w:tcBorders>
              <w:top w:val="nil"/>
              <w:left w:val="nil"/>
              <w:bottom w:val="single" w:sz="4" w:space="0" w:color="auto"/>
              <w:right w:val="nil"/>
            </w:tcBorders>
            <w:shd w:val="clear" w:color="auto" w:fill="auto"/>
            <w:noWrap/>
            <w:vAlign w:val="center"/>
            <w:hideMark/>
          </w:tcPr>
          <w:p w14:paraId="681D31A1"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n</w:t>
            </w:r>
          </w:p>
        </w:tc>
        <w:tc>
          <w:tcPr>
            <w:tcW w:w="1004" w:type="pct"/>
            <w:tcBorders>
              <w:top w:val="nil"/>
              <w:left w:val="nil"/>
              <w:bottom w:val="single" w:sz="4" w:space="0" w:color="auto"/>
              <w:right w:val="nil"/>
            </w:tcBorders>
            <w:shd w:val="clear" w:color="auto" w:fill="auto"/>
            <w:noWrap/>
            <w:vAlign w:val="center"/>
            <w:hideMark/>
          </w:tcPr>
          <w:p w14:paraId="4305E560"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5,011</w:t>
            </w:r>
          </w:p>
        </w:tc>
        <w:tc>
          <w:tcPr>
            <w:tcW w:w="1005" w:type="pct"/>
            <w:tcBorders>
              <w:top w:val="nil"/>
              <w:left w:val="nil"/>
              <w:bottom w:val="single" w:sz="4" w:space="0" w:color="auto"/>
              <w:right w:val="nil"/>
            </w:tcBorders>
            <w:shd w:val="clear" w:color="auto" w:fill="auto"/>
            <w:noWrap/>
            <w:vAlign w:val="center"/>
            <w:hideMark/>
          </w:tcPr>
          <w:p w14:paraId="543D5F54"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2,400</w:t>
            </w:r>
          </w:p>
        </w:tc>
        <w:tc>
          <w:tcPr>
            <w:tcW w:w="1004" w:type="pct"/>
            <w:tcBorders>
              <w:top w:val="nil"/>
              <w:left w:val="nil"/>
              <w:bottom w:val="single" w:sz="4" w:space="0" w:color="auto"/>
              <w:right w:val="nil"/>
            </w:tcBorders>
            <w:shd w:val="clear" w:color="auto" w:fill="auto"/>
            <w:noWrap/>
            <w:vAlign w:val="center"/>
            <w:hideMark/>
          </w:tcPr>
          <w:p w14:paraId="517EEFFB"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2,611</w:t>
            </w:r>
          </w:p>
        </w:tc>
      </w:tr>
      <w:tr w:rsidR="00DF74E0" w:rsidRPr="008A401D" w14:paraId="1A066D7B" w14:textId="77777777" w:rsidTr="000741BE">
        <w:trPr>
          <w:trHeight w:val="170"/>
          <w:jc w:val="center"/>
        </w:trPr>
        <w:tc>
          <w:tcPr>
            <w:tcW w:w="1987" w:type="pct"/>
            <w:tcBorders>
              <w:top w:val="single" w:sz="4" w:space="0" w:color="auto"/>
              <w:left w:val="nil"/>
              <w:bottom w:val="nil"/>
              <w:right w:val="nil"/>
            </w:tcBorders>
            <w:shd w:val="clear" w:color="auto" w:fill="auto"/>
            <w:noWrap/>
            <w:vAlign w:val="center"/>
            <w:hideMark/>
          </w:tcPr>
          <w:p w14:paraId="01B0313F"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Age, mean (SD)</w:t>
            </w:r>
          </w:p>
        </w:tc>
        <w:tc>
          <w:tcPr>
            <w:tcW w:w="1004" w:type="pct"/>
            <w:tcBorders>
              <w:top w:val="single" w:sz="4" w:space="0" w:color="auto"/>
              <w:left w:val="nil"/>
              <w:bottom w:val="nil"/>
              <w:right w:val="nil"/>
            </w:tcBorders>
            <w:shd w:val="clear" w:color="auto" w:fill="auto"/>
            <w:noWrap/>
            <w:vAlign w:val="center"/>
          </w:tcPr>
          <w:p w14:paraId="5F5DFB40"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1.5 (13.1)</w:t>
            </w:r>
          </w:p>
        </w:tc>
        <w:tc>
          <w:tcPr>
            <w:tcW w:w="1005" w:type="pct"/>
            <w:tcBorders>
              <w:top w:val="single" w:sz="4" w:space="0" w:color="auto"/>
              <w:left w:val="nil"/>
              <w:bottom w:val="nil"/>
              <w:right w:val="nil"/>
            </w:tcBorders>
            <w:shd w:val="clear" w:color="auto" w:fill="auto"/>
            <w:noWrap/>
            <w:vAlign w:val="center"/>
          </w:tcPr>
          <w:p w14:paraId="337CBD64"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2.7 (13.1)</w:t>
            </w:r>
          </w:p>
        </w:tc>
        <w:tc>
          <w:tcPr>
            <w:tcW w:w="1004" w:type="pct"/>
            <w:tcBorders>
              <w:top w:val="single" w:sz="4" w:space="0" w:color="auto"/>
            </w:tcBorders>
            <w:noWrap/>
            <w:vAlign w:val="center"/>
            <w:hideMark/>
          </w:tcPr>
          <w:p w14:paraId="537A6877"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0.4 (13.0)</w:t>
            </w:r>
          </w:p>
        </w:tc>
      </w:tr>
      <w:tr w:rsidR="00DF74E0" w:rsidRPr="008A401D" w14:paraId="01E3F4A6"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03A2CFC5"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20–29</w:t>
            </w:r>
          </w:p>
        </w:tc>
        <w:tc>
          <w:tcPr>
            <w:tcW w:w="1004" w:type="pct"/>
            <w:tcBorders>
              <w:top w:val="nil"/>
              <w:left w:val="nil"/>
              <w:bottom w:val="nil"/>
              <w:right w:val="nil"/>
            </w:tcBorders>
            <w:shd w:val="clear" w:color="auto" w:fill="auto"/>
            <w:noWrap/>
            <w:vAlign w:val="center"/>
            <w:hideMark/>
          </w:tcPr>
          <w:p w14:paraId="18096201"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471 (5.9)</w:t>
            </w:r>
          </w:p>
        </w:tc>
        <w:tc>
          <w:tcPr>
            <w:tcW w:w="1005" w:type="pct"/>
            <w:tcBorders>
              <w:top w:val="nil"/>
              <w:left w:val="nil"/>
              <w:bottom w:val="nil"/>
              <w:right w:val="nil"/>
            </w:tcBorders>
            <w:shd w:val="clear" w:color="auto" w:fill="auto"/>
            <w:noWrap/>
            <w:vAlign w:val="center"/>
            <w:hideMark/>
          </w:tcPr>
          <w:p w14:paraId="3B018500"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603 (4.9)</w:t>
            </w:r>
          </w:p>
        </w:tc>
        <w:tc>
          <w:tcPr>
            <w:tcW w:w="1004" w:type="pct"/>
            <w:tcBorders>
              <w:top w:val="nil"/>
              <w:left w:val="nil"/>
              <w:bottom w:val="nil"/>
              <w:right w:val="nil"/>
            </w:tcBorders>
            <w:shd w:val="clear" w:color="auto" w:fill="auto"/>
            <w:noWrap/>
            <w:vAlign w:val="center"/>
            <w:hideMark/>
          </w:tcPr>
          <w:p w14:paraId="44581329"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868 (6.9)</w:t>
            </w:r>
          </w:p>
        </w:tc>
      </w:tr>
      <w:tr w:rsidR="00DF74E0" w:rsidRPr="008A401D" w14:paraId="61C4B2DD" w14:textId="77777777" w:rsidTr="000741BE">
        <w:trPr>
          <w:trHeight w:val="170"/>
          <w:jc w:val="center"/>
        </w:trPr>
        <w:tc>
          <w:tcPr>
            <w:tcW w:w="1987" w:type="pct"/>
            <w:tcBorders>
              <w:top w:val="nil"/>
              <w:left w:val="nil"/>
              <w:bottom w:val="nil"/>
              <w:right w:val="nil"/>
            </w:tcBorders>
            <w:shd w:val="clear" w:color="auto" w:fill="auto"/>
            <w:noWrap/>
            <w:vAlign w:val="center"/>
          </w:tcPr>
          <w:p w14:paraId="212D353C"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30–39</w:t>
            </w:r>
          </w:p>
        </w:tc>
        <w:tc>
          <w:tcPr>
            <w:tcW w:w="1004" w:type="pct"/>
            <w:tcBorders>
              <w:top w:val="nil"/>
              <w:left w:val="nil"/>
              <w:bottom w:val="nil"/>
              <w:right w:val="nil"/>
            </w:tcBorders>
            <w:shd w:val="clear" w:color="auto" w:fill="auto"/>
            <w:noWrap/>
            <w:vAlign w:val="center"/>
          </w:tcPr>
          <w:p w14:paraId="5E6009BA"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333 (13.3)</w:t>
            </w:r>
          </w:p>
        </w:tc>
        <w:tc>
          <w:tcPr>
            <w:tcW w:w="1005" w:type="pct"/>
            <w:tcBorders>
              <w:top w:val="nil"/>
              <w:left w:val="nil"/>
              <w:bottom w:val="nil"/>
              <w:right w:val="nil"/>
            </w:tcBorders>
            <w:shd w:val="clear" w:color="auto" w:fill="auto"/>
            <w:noWrap/>
            <w:vAlign w:val="center"/>
          </w:tcPr>
          <w:p w14:paraId="256207A1"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493 (12.0)</w:t>
            </w:r>
          </w:p>
        </w:tc>
        <w:tc>
          <w:tcPr>
            <w:tcW w:w="1004" w:type="pct"/>
            <w:tcBorders>
              <w:top w:val="nil"/>
              <w:left w:val="nil"/>
              <w:bottom w:val="nil"/>
              <w:right w:val="nil"/>
            </w:tcBorders>
            <w:shd w:val="clear" w:color="auto" w:fill="auto"/>
            <w:noWrap/>
            <w:vAlign w:val="center"/>
          </w:tcPr>
          <w:p w14:paraId="3CCB63E9"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840 (14.6)</w:t>
            </w:r>
          </w:p>
        </w:tc>
      </w:tr>
      <w:tr w:rsidR="00DF74E0" w:rsidRPr="008A401D" w14:paraId="3E848890"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520EC497"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40–49</w:t>
            </w:r>
          </w:p>
        </w:tc>
        <w:tc>
          <w:tcPr>
            <w:tcW w:w="1004" w:type="pct"/>
            <w:tcBorders>
              <w:top w:val="nil"/>
              <w:left w:val="nil"/>
              <w:bottom w:val="nil"/>
              <w:right w:val="nil"/>
            </w:tcBorders>
            <w:shd w:val="clear" w:color="auto" w:fill="auto"/>
            <w:noWrap/>
            <w:vAlign w:val="center"/>
            <w:hideMark/>
          </w:tcPr>
          <w:p w14:paraId="1B98BBCF"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6075 (24.3)</w:t>
            </w:r>
          </w:p>
        </w:tc>
        <w:tc>
          <w:tcPr>
            <w:tcW w:w="1005" w:type="pct"/>
            <w:tcBorders>
              <w:top w:val="nil"/>
              <w:left w:val="nil"/>
              <w:bottom w:val="nil"/>
              <w:right w:val="nil"/>
            </w:tcBorders>
            <w:shd w:val="clear" w:color="auto" w:fill="auto"/>
            <w:noWrap/>
            <w:vAlign w:val="center"/>
            <w:hideMark/>
          </w:tcPr>
          <w:p w14:paraId="4D69BDB4"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938 (23.7)</w:t>
            </w:r>
          </w:p>
        </w:tc>
        <w:tc>
          <w:tcPr>
            <w:tcW w:w="1004" w:type="pct"/>
            <w:tcBorders>
              <w:top w:val="nil"/>
              <w:left w:val="nil"/>
              <w:bottom w:val="nil"/>
              <w:right w:val="nil"/>
            </w:tcBorders>
            <w:shd w:val="clear" w:color="auto" w:fill="auto"/>
            <w:noWrap/>
            <w:vAlign w:val="center"/>
            <w:hideMark/>
          </w:tcPr>
          <w:p w14:paraId="6C9F837F"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137 (24.9)</w:t>
            </w:r>
          </w:p>
        </w:tc>
      </w:tr>
      <w:tr w:rsidR="00DF74E0" w:rsidRPr="008A401D" w14:paraId="147DA03B"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7D77C5AA"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50–59</w:t>
            </w:r>
          </w:p>
        </w:tc>
        <w:tc>
          <w:tcPr>
            <w:tcW w:w="1004" w:type="pct"/>
            <w:tcBorders>
              <w:top w:val="nil"/>
              <w:left w:val="nil"/>
              <w:bottom w:val="nil"/>
              <w:right w:val="nil"/>
            </w:tcBorders>
            <w:shd w:val="clear" w:color="auto" w:fill="auto"/>
            <w:noWrap/>
            <w:vAlign w:val="center"/>
            <w:hideMark/>
          </w:tcPr>
          <w:p w14:paraId="76E7044A"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6384 (25.5)</w:t>
            </w:r>
          </w:p>
        </w:tc>
        <w:tc>
          <w:tcPr>
            <w:tcW w:w="1005" w:type="pct"/>
            <w:tcBorders>
              <w:top w:val="nil"/>
              <w:left w:val="nil"/>
              <w:bottom w:val="nil"/>
              <w:right w:val="nil"/>
            </w:tcBorders>
            <w:shd w:val="clear" w:color="auto" w:fill="auto"/>
            <w:noWrap/>
            <w:vAlign w:val="center"/>
            <w:hideMark/>
          </w:tcPr>
          <w:p w14:paraId="179C7C8D"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070 (24.8)</w:t>
            </w:r>
          </w:p>
        </w:tc>
        <w:tc>
          <w:tcPr>
            <w:tcW w:w="1004" w:type="pct"/>
            <w:tcBorders>
              <w:top w:val="nil"/>
              <w:left w:val="nil"/>
              <w:bottom w:val="nil"/>
              <w:right w:val="nil"/>
            </w:tcBorders>
            <w:shd w:val="clear" w:color="auto" w:fill="auto"/>
            <w:noWrap/>
            <w:vAlign w:val="center"/>
            <w:hideMark/>
          </w:tcPr>
          <w:p w14:paraId="6962F5D3"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314 (26.3)</w:t>
            </w:r>
          </w:p>
        </w:tc>
      </w:tr>
      <w:tr w:rsidR="00DF74E0" w:rsidRPr="008A401D" w14:paraId="42E71548"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3278C596"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60–69</w:t>
            </w:r>
          </w:p>
        </w:tc>
        <w:tc>
          <w:tcPr>
            <w:tcW w:w="1004" w:type="pct"/>
            <w:tcBorders>
              <w:top w:val="nil"/>
              <w:left w:val="nil"/>
              <w:bottom w:val="nil"/>
              <w:right w:val="nil"/>
            </w:tcBorders>
            <w:shd w:val="clear" w:color="auto" w:fill="auto"/>
            <w:noWrap/>
            <w:vAlign w:val="center"/>
            <w:hideMark/>
          </w:tcPr>
          <w:p w14:paraId="5E40D046"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687 (22.7)</w:t>
            </w:r>
          </w:p>
        </w:tc>
        <w:tc>
          <w:tcPr>
            <w:tcW w:w="1005" w:type="pct"/>
            <w:tcBorders>
              <w:top w:val="nil"/>
              <w:left w:val="nil"/>
              <w:bottom w:val="nil"/>
              <w:right w:val="nil"/>
            </w:tcBorders>
            <w:shd w:val="clear" w:color="auto" w:fill="auto"/>
            <w:noWrap/>
            <w:vAlign w:val="center"/>
            <w:hideMark/>
          </w:tcPr>
          <w:p w14:paraId="778303E3"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090 (24.9)</w:t>
            </w:r>
          </w:p>
        </w:tc>
        <w:tc>
          <w:tcPr>
            <w:tcW w:w="1004" w:type="pct"/>
            <w:tcBorders>
              <w:top w:val="nil"/>
              <w:left w:val="nil"/>
              <w:bottom w:val="nil"/>
              <w:right w:val="nil"/>
            </w:tcBorders>
            <w:shd w:val="clear" w:color="auto" w:fill="auto"/>
            <w:noWrap/>
            <w:vAlign w:val="center"/>
            <w:hideMark/>
          </w:tcPr>
          <w:p w14:paraId="7839225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597 (20.6)</w:t>
            </w:r>
          </w:p>
        </w:tc>
      </w:tr>
      <w:tr w:rsidR="00DF74E0" w:rsidRPr="008A401D" w14:paraId="4490510F"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3628557B"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70–79</w:t>
            </w:r>
          </w:p>
        </w:tc>
        <w:tc>
          <w:tcPr>
            <w:tcW w:w="1004" w:type="pct"/>
            <w:tcBorders>
              <w:top w:val="nil"/>
              <w:left w:val="nil"/>
              <w:bottom w:val="nil"/>
              <w:right w:val="nil"/>
            </w:tcBorders>
            <w:shd w:val="clear" w:color="auto" w:fill="auto"/>
            <w:noWrap/>
            <w:vAlign w:val="center"/>
            <w:hideMark/>
          </w:tcPr>
          <w:p w14:paraId="44641FDB"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061 (8.2)</w:t>
            </w:r>
          </w:p>
        </w:tc>
        <w:tc>
          <w:tcPr>
            <w:tcW w:w="1005" w:type="pct"/>
            <w:tcBorders>
              <w:top w:val="nil"/>
              <w:left w:val="nil"/>
              <w:bottom w:val="nil"/>
              <w:right w:val="nil"/>
            </w:tcBorders>
            <w:shd w:val="clear" w:color="auto" w:fill="auto"/>
            <w:noWrap/>
            <w:vAlign w:val="center"/>
            <w:hideMark/>
          </w:tcPr>
          <w:p w14:paraId="5026FC09"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206 (9.7)</w:t>
            </w:r>
          </w:p>
        </w:tc>
        <w:tc>
          <w:tcPr>
            <w:tcW w:w="1004" w:type="pct"/>
            <w:tcBorders>
              <w:top w:val="nil"/>
              <w:left w:val="nil"/>
              <w:bottom w:val="nil"/>
              <w:right w:val="nil"/>
            </w:tcBorders>
            <w:shd w:val="clear" w:color="auto" w:fill="auto"/>
            <w:noWrap/>
            <w:vAlign w:val="center"/>
            <w:hideMark/>
          </w:tcPr>
          <w:p w14:paraId="029FB931"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855 (6.8)</w:t>
            </w:r>
          </w:p>
        </w:tc>
      </w:tr>
      <w:tr w:rsidR="00DF74E0" w:rsidRPr="008A401D" w14:paraId="4B5C6265" w14:textId="77777777" w:rsidTr="000741BE">
        <w:trPr>
          <w:trHeight w:val="170"/>
          <w:jc w:val="center"/>
        </w:trPr>
        <w:tc>
          <w:tcPr>
            <w:tcW w:w="1987" w:type="pct"/>
            <w:tcBorders>
              <w:top w:val="nil"/>
              <w:left w:val="nil"/>
              <w:bottom w:val="nil"/>
              <w:right w:val="nil"/>
            </w:tcBorders>
            <w:shd w:val="clear" w:color="auto" w:fill="auto"/>
            <w:noWrap/>
            <w:vAlign w:val="center"/>
          </w:tcPr>
          <w:p w14:paraId="6F82987F"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Fiscal Year, n (%)</w:t>
            </w:r>
          </w:p>
        </w:tc>
        <w:tc>
          <w:tcPr>
            <w:tcW w:w="1004" w:type="pct"/>
            <w:tcBorders>
              <w:top w:val="nil"/>
              <w:left w:val="nil"/>
              <w:bottom w:val="nil"/>
              <w:right w:val="nil"/>
            </w:tcBorders>
            <w:shd w:val="clear" w:color="auto" w:fill="auto"/>
            <w:noWrap/>
            <w:vAlign w:val="center"/>
          </w:tcPr>
          <w:p w14:paraId="00212E23"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p>
        </w:tc>
        <w:tc>
          <w:tcPr>
            <w:tcW w:w="1005" w:type="pct"/>
            <w:tcBorders>
              <w:top w:val="nil"/>
              <w:left w:val="nil"/>
              <w:bottom w:val="nil"/>
              <w:right w:val="nil"/>
            </w:tcBorders>
            <w:shd w:val="clear" w:color="auto" w:fill="auto"/>
            <w:noWrap/>
            <w:vAlign w:val="center"/>
          </w:tcPr>
          <w:p w14:paraId="13F39AB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p>
        </w:tc>
        <w:tc>
          <w:tcPr>
            <w:tcW w:w="1004" w:type="pct"/>
            <w:tcBorders>
              <w:top w:val="nil"/>
              <w:left w:val="nil"/>
              <w:bottom w:val="nil"/>
              <w:right w:val="nil"/>
            </w:tcBorders>
            <w:shd w:val="clear" w:color="auto" w:fill="auto"/>
            <w:noWrap/>
            <w:vAlign w:val="center"/>
          </w:tcPr>
          <w:p w14:paraId="0382C8C2"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p>
        </w:tc>
      </w:tr>
      <w:tr w:rsidR="00DF74E0" w:rsidRPr="008A401D" w14:paraId="73BA33B3"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32379743"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2020</w:t>
            </w:r>
          </w:p>
        </w:tc>
        <w:tc>
          <w:tcPr>
            <w:tcW w:w="1004" w:type="pct"/>
            <w:tcBorders>
              <w:top w:val="nil"/>
              <w:left w:val="nil"/>
              <w:bottom w:val="nil"/>
              <w:right w:val="nil"/>
            </w:tcBorders>
            <w:shd w:val="clear" w:color="auto" w:fill="auto"/>
            <w:noWrap/>
            <w:vAlign w:val="center"/>
            <w:hideMark/>
          </w:tcPr>
          <w:p w14:paraId="19B2B7D7"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9332 (37.3)</w:t>
            </w:r>
          </w:p>
        </w:tc>
        <w:tc>
          <w:tcPr>
            <w:tcW w:w="1005" w:type="pct"/>
            <w:tcBorders>
              <w:top w:val="nil"/>
              <w:left w:val="nil"/>
              <w:bottom w:val="nil"/>
              <w:right w:val="nil"/>
            </w:tcBorders>
            <w:shd w:val="clear" w:color="auto" w:fill="auto"/>
            <w:noWrap/>
            <w:vAlign w:val="center"/>
            <w:hideMark/>
          </w:tcPr>
          <w:p w14:paraId="7843660E"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4678 (37.7)</w:t>
            </w:r>
          </w:p>
        </w:tc>
        <w:tc>
          <w:tcPr>
            <w:tcW w:w="1004" w:type="pct"/>
            <w:tcBorders>
              <w:top w:val="nil"/>
              <w:left w:val="nil"/>
              <w:bottom w:val="nil"/>
              <w:right w:val="nil"/>
            </w:tcBorders>
            <w:shd w:val="clear" w:color="auto" w:fill="auto"/>
            <w:noWrap/>
            <w:vAlign w:val="center"/>
            <w:hideMark/>
          </w:tcPr>
          <w:p w14:paraId="4CAF14B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4654 (36.9)</w:t>
            </w:r>
          </w:p>
        </w:tc>
      </w:tr>
      <w:tr w:rsidR="00DF74E0" w:rsidRPr="008A401D" w14:paraId="66981B12"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495E52F6"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2021</w:t>
            </w:r>
          </w:p>
        </w:tc>
        <w:tc>
          <w:tcPr>
            <w:tcW w:w="1004" w:type="pct"/>
            <w:tcBorders>
              <w:top w:val="nil"/>
              <w:left w:val="nil"/>
              <w:bottom w:val="nil"/>
              <w:right w:val="nil"/>
            </w:tcBorders>
            <w:shd w:val="clear" w:color="auto" w:fill="auto"/>
            <w:noWrap/>
            <w:vAlign w:val="center"/>
            <w:hideMark/>
          </w:tcPr>
          <w:p w14:paraId="42A187A6"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4295 (17.2)</w:t>
            </w:r>
          </w:p>
        </w:tc>
        <w:tc>
          <w:tcPr>
            <w:tcW w:w="1005" w:type="pct"/>
            <w:tcBorders>
              <w:top w:val="nil"/>
              <w:left w:val="nil"/>
              <w:bottom w:val="nil"/>
              <w:right w:val="nil"/>
            </w:tcBorders>
            <w:shd w:val="clear" w:color="auto" w:fill="auto"/>
            <w:noWrap/>
            <w:vAlign w:val="center"/>
            <w:hideMark/>
          </w:tcPr>
          <w:p w14:paraId="49DDD4CE"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149 (17.3)</w:t>
            </w:r>
          </w:p>
        </w:tc>
        <w:tc>
          <w:tcPr>
            <w:tcW w:w="1004" w:type="pct"/>
            <w:tcBorders>
              <w:top w:val="nil"/>
              <w:left w:val="nil"/>
              <w:bottom w:val="nil"/>
              <w:right w:val="nil"/>
            </w:tcBorders>
            <w:shd w:val="clear" w:color="auto" w:fill="auto"/>
            <w:noWrap/>
            <w:vAlign w:val="center"/>
            <w:hideMark/>
          </w:tcPr>
          <w:p w14:paraId="5E39B31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146 (17.0)</w:t>
            </w:r>
          </w:p>
        </w:tc>
      </w:tr>
      <w:tr w:rsidR="00DF74E0" w:rsidRPr="008A401D" w14:paraId="2043F15F"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745377B3"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2022</w:t>
            </w:r>
          </w:p>
        </w:tc>
        <w:tc>
          <w:tcPr>
            <w:tcW w:w="1004" w:type="pct"/>
            <w:tcBorders>
              <w:top w:val="nil"/>
              <w:left w:val="nil"/>
              <w:bottom w:val="nil"/>
              <w:right w:val="nil"/>
            </w:tcBorders>
            <w:shd w:val="clear" w:color="auto" w:fill="auto"/>
            <w:noWrap/>
            <w:vAlign w:val="center"/>
            <w:hideMark/>
          </w:tcPr>
          <w:p w14:paraId="4123F906"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6448 (25.8)</w:t>
            </w:r>
          </w:p>
        </w:tc>
        <w:tc>
          <w:tcPr>
            <w:tcW w:w="1005" w:type="pct"/>
            <w:tcBorders>
              <w:top w:val="nil"/>
              <w:left w:val="nil"/>
              <w:bottom w:val="nil"/>
              <w:right w:val="nil"/>
            </w:tcBorders>
            <w:shd w:val="clear" w:color="auto" w:fill="auto"/>
            <w:noWrap/>
            <w:vAlign w:val="center"/>
            <w:hideMark/>
          </w:tcPr>
          <w:p w14:paraId="1C1543B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146 (25.4)</w:t>
            </w:r>
          </w:p>
        </w:tc>
        <w:tc>
          <w:tcPr>
            <w:tcW w:w="1004" w:type="pct"/>
            <w:tcBorders>
              <w:top w:val="nil"/>
              <w:left w:val="nil"/>
              <w:bottom w:val="nil"/>
              <w:right w:val="nil"/>
            </w:tcBorders>
            <w:shd w:val="clear" w:color="auto" w:fill="auto"/>
            <w:noWrap/>
            <w:vAlign w:val="center"/>
            <w:hideMark/>
          </w:tcPr>
          <w:p w14:paraId="76D33923"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302 (26.2)</w:t>
            </w:r>
          </w:p>
        </w:tc>
      </w:tr>
      <w:tr w:rsidR="00DF74E0" w:rsidRPr="008A401D" w14:paraId="012B4E1E"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698F9483"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2023</w:t>
            </w:r>
          </w:p>
        </w:tc>
        <w:tc>
          <w:tcPr>
            <w:tcW w:w="1004" w:type="pct"/>
            <w:tcBorders>
              <w:top w:val="nil"/>
              <w:left w:val="nil"/>
              <w:bottom w:val="nil"/>
              <w:right w:val="nil"/>
            </w:tcBorders>
            <w:shd w:val="clear" w:color="auto" w:fill="auto"/>
            <w:noWrap/>
            <w:vAlign w:val="center"/>
            <w:hideMark/>
          </w:tcPr>
          <w:p w14:paraId="44415EF9"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4936 (19.7)</w:t>
            </w:r>
          </w:p>
        </w:tc>
        <w:tc>
          <w:tcPr>
            <w:tcW w:w="1005" w:type="pct"/>
            <w:tcBorders>
              <w:top w:val="nil"/>
              <w:left w:val="nil"/>
              <w:bottom w:val="nil"/>
              <w:right w:val="nil"/>
            </w:tcBorders>
            <w:shd w:val="clear" w:color="auto" w:fill="auto"/>
            <w:noWrap/>
            <w:vAlign w:val="center"/>
            <w:hideMark/>
          </w:tcPr>
          <w:p w14:paraId="1AE55A30"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427 (19.6)</w:t>
            </w:r>
          </w:p>
        </w:tc>
        <w:tc>
          <w:tcPr>
            <w:tcW w:w="1004" w:type="pct"/>
            <w:tcBorders>
              <w:top w:val="nil"/>
              <w:left w:val="nil"/>
              <w:bottom w:val="nil"/>
              <w:right w:val="nil"/>
            </w:tcBorders>
            <w:shd w:val="clear" w:color="auto" w:fill="auto"/>
            <w:noWrap/>
            <w:vAlign w:val="center"/>
            <w:hideMark/>
          </w:tcPr>
          <w:p w14:paraId="6BC1B43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509 (19.9)</w:t>
            </w:r>
          </w:p>
        </w:tc>
      </w:tr>
      <w:tr w:rsidR="00DF74E0" w:rsidRPr="008A401D" w14:paraId="3598EC06" w14:textId="77777777" w:rsidTr="000741BE">
        <w:trPr>
          <w:trHeight w:val="170"/>
          <w:jc w:val="center"/>
        </w:trPr>
        <w:tc>
          <w:tcPr>
            <w:tcW w:w="1987" w:type="pct"/>
            <w:tcBorders>
              <w:top w:val="nil"/>
              <w:left w:val="nil"/>
              <w:bottom w:val="nil"/>
              <w:right w:val="nil"/>
            </w:tcBorders>
            <w:shd w:val="clear" w:color="auto" w:fill="auto"/>
            <w:noWrap/>
            <w:vAlign w:val="center"/>
          </w:tcPr>
          <w:p w14:paraId="756087EC"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Season (%)</w:t>
            </w:r>
          </w:p>
        </w:tc>
        <w:tc>
          <w:tcPr>
            <w:tcW w:w="1004" w:type="pct"/>
            <w:tcBorders>
              <w:top w:val="nil"/>
              <w:left w:val="nil"/>
              <w:bottom w:val="nil"/>
              <w:right w:val="nil"/>
            </w:tcBorders>
            <w:shd w:val="clear" w:color="auto" w:fill="auto"/>
            <w:noWrap/>
            <w:vAlign w:val="center"/>
          </w:tcPr>
          <w:p w14:paraId="134B5D54"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p>
        </w:tc>
        <w:tc>
          <w:tcPr>
            <w:tcW w:w="1005" w:type="pct"/>
            <w:tcBorders>
              <w:top w:val="nil"/>
              <w:left w:val="nil"/>
              <w:bottom w:val="nil"/>
              <w:right w:val="nil"/>
            </w:tcBorders>
            <w:shd w:val="clear" w:color="auto" w:fill="auto"/>
            <w:noWrap/>
            <w:vAlign w:val="center"/>
          </w:tcPr>
          <w:p w14:paraId="4D481071"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p>
        </w:tc>
        <w:tc>
          <w:tcPr>
            <w:tcW w:w="1004" w:type="pct"/>
            <w:tcBorders>
              <w:top w:val="nil"/>
              <w:left w:val="nil"/>
              <w:bottom w:val="nil"/>
              <w:right w:val="nil"/>
            </w:tcBorders>
            <w:shd w:val="clear" w:color="auto" w:fill="auto"/>
            <w:noWrap/>
            <w:vAlign w:val="center"/>
          </w:tcPr>
          <w:p w14:paraId="60ABB057"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p>
        </w:tc>
      </w:tr>
      <w:tr w:rsidR="00DF74E0" w:rsidRPr="008A401D" w14:paraId="23A126DC" w14:textId="77777777" w:rsidTr="000741BE">
        <w:trPr>
          <w:trHeight w:val="170"/>
          <w:jc w:val="center"/>
        </w:trPr>
        <w:tc>
          <w:tcPr>
            <w:tcW w:w="1987" w:type="pct"/>
            <w:tcBorders>
              <w:top w:val="nil"/>
              <w:left w:val="nil"/>
              <w:bottom w:val="nil"/>
              <w:right w:val="nil"/>
            </w:tcBorders>
            <w:shd w:val="clear" w:color="auto" w:fill="auto"/>
            <w:noWrap/>
            <w:vAlign w:val="center"/>
          </w:tcPr>
          <w:p w14:paraId="46A363AB"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Spring</w:t>
            </w:r>
          </w:p>
        </w:tc>
        <w:tc>
          <w:tcPr>
            <w:tcW w:w="1004" w:type="pct"/>
            <w:tcBorders>
              <w:top w:val="nil"/>
              <w:left w:val="nil"/>
              <w:bottom w:val="nil"/>
              <w:right w:val="nil"/>
            </w:tcBorders>
            <w:shd w:val="clear" w:color="auto" w:fill="auto"/>
            <w:noWrap/>
            <w:vAlign w:val="center"/>
            <w:hideMark/>
          </w:tcPr>
          <w:p w14:paraId="05336786"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0978 (43.9)</w:t>
            </w:r>
          </w:p>
        </w:tc>
        <w:tc>
          <w:tcPr>
            <w:tcW w:w="1005" w:type="pct"/>
            <w:tcBorders>
              <w:top w:val="nil"/>
              <w:left w:val="nil"/>
              <w:bottom w:val="nil"/>
              <w:right w:val="nil"/>
            </w:tcBorders>
            <w:shd w:val="clear" w:color="auto" w:fill="auto"/>
            <w:noWrap/>
            <w:vAlign w:val="center"/>
            <w:hideMark/>
          </w:tcPr>
          <w:p w14:paraId="20172F56"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438 (43.9)</w:t>
            </w:r>
          </w:p>
        </w:tc>
        <w:tc>
          <w:tcPr>
            <w:tcW w:w="1004" w:type="pct"/>
            <w:tcBorders>
              <w:top w:val="nil"/>
              <w:left w:val="nil"/>
              <w:bottom w:val="nil"/>
              <w:right w:val="nil"/>
            </w:tcBorders>
            <w:shd w:val="clear" w:color="auto" w:fill="auto"/>
            <w:noWrap/>
            <w:vAlign w:val="center"/>
            <w:hideMark/>
          </w:tcPr>
          <w:p w14:paraId="347FBDCD"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540 (43.9)</w:t>
            </w:r>
          </w:p>
        </w:tc>
      </w:tr>
      <w:tr w:rsidR="00DF74E0" w:rsidRPr="008A401D" w14:paraId="2C81449C"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785C810A"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Summer</w:t>
            </w:r>
          </w:p>
        </w:tc>
        <w:tc>
          <w:tcPr>
            <w:tcW w:w="1004" w:type="pct"/>
            <w:tcBorders>
              <w:top w:val="nil"/>
              <w:left w:val="nil"/>
              <w:bottom w:val="nil"/>
              <w:right w:val="nil"/>
            </w:tcBorders>
            <w:shd w:val="clear" w:color="auto" w:fill="auto"/>
            <w:noWrap/>
            <w:vAlign w:val="center"/>
            <w:hideMark/>
          </w:tcPr>
          <w:p w14:paraId="0FCF428A"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4301 (17.2)</w:t>
            </w:r>
          </w:p>
        </w:tc>
        <w:tc>
          <w:tcPr>
            <w:tcW w:w="1005" w:type="pct"/>
            <w:tcBorders>
              <w:top w:val="nil"/>
              <w:left w:val="nil"/>
              <w:bottom w:val="nil"/>
              <w:right w:val="nil"/>
            </w:tcBorders>
            <w:shd w:val="clear" w:color="auto" w:fill="auto"/>
            <w:noWrap/>
            <w:vAlign w:val="center"/>
            <w:hideMark/>
          </w:tcPr>
          <w:p w14:paraId="1D385CCF"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153 (17.4)</w:t>
            </w:r>
          </w:p>
        </w:tc>
        <w:tc>
          <w:tcPr>
            <w:tcW w:w="1004" w:type="pct"/>
            <w:tcBorders>
              <w:top w:val="nil"/>
              <w:left w:val="nil"/>
              <w:bottom w:val="nil"/>
              <w:right w:val="nil"/>
            </w:tcBorders>
            <w:shd w:val="clear" w:color="auto" w:fill="auto"/>
            <w:noWrap/>
            <w:vAlign w:val="center"/>
            <w:hideMark/>
          </w:tcPr>
          <w:p w14:paraId="164D3F47"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148 (17.0)</w:t>
            </w:r>
          </w:p>
        </w:tc>
      </w:tr>
      <w:tr w:rsidR="00DF74E0" w:rsidRPr="008A401D" w14:paraId="0D18EDBD"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7631E8E3"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Fall</w:t>
            </w:r>
          </w:p>
        </w:tc>
        <w:tc>
          <w:tcPr>
            <w:tcW w:w="1004" w:type="pct"/>
            <w:tcBorders>
              <w:top w:val="nil"/>
              <w:left w:val="nil"/>
              <w:bottom w:val="nil"/>
              <w:right w:val="nil"/>
            </w:tcBorders>
            <w:shd w:val="clear" w:color="auto" w:fill="auto"/>
            <w:noWrap/>
            <w:vAlign w:val="center"/>
            <w:hideMark/>
          </w:tcPr>
          <w:p w14:paraId="73C052F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740 (22.9)</w:t>
            </w:r>
          </w:p>
        </w:tc>
        <w:tc>
          <w:tcPr>
            <w:tcW w:w="1005" w:type="pct"/>
            <w:tcBorders>
              <w:top w:val="nil"/>
              <w:left w:val="nil"/>
              <w:bottom w:val="nil"/>
              <w:right w:val="nil"/>
            </w:tcBorders>
            <w:shd w:val="clear" w:color="auto" w:fill="auto"/>
            <w:noWrap/>
            <w:vAlign w:val="center"/>
            <w:hideMark/>
          </w:tcPr>
          <w:p w14:paraId="343B8301"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739 (22.1)</w:t>
            </w:r>
          </w:p>
        </w:tc>
        <w:tc>
          <w:tcPr>
            <w:tcW w:w="1004" w:type="pct"/>
            <w:tcBorders>
              <w:top w:val="nil"/>
              <w:left w:val="nil"/>
              <w:bottom w:val="nil"/>
              <w:right w:val="nil"/>
            </w:tcBorders>
            <w:shd w:val="clear" w:color="auto" w:fill="auto"/>
            <w:noWrap/>
            <w:vAlign w:val="center"/>
            <w:hideMark/>
          </w:tcPr>
          <w:p w14:paraId="6A1D9CE5"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001 (23.8)</w:t>
            </w:r>
          </w:p>
        </w:tc>
      </w:tr>
      <w:tr w:rsidR="00DF74E0" w:rsidRPr="008A401D" w14:paraId="1BBE1811"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10651865" w14:textId="77777777" w:rsidR="00DF74E0" w:rsidRPr="008A401D" w:rsidRDefault="00DF74E0" w:rsidP="000741BE">
            <w:pPr>
              <w:ind w:firstLineChars="100" w:firstLine="220"/>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Winter</w:t>
            </w:r>
          </w:p>
        </w:tc>
        <w:tc>
          <w:tcPr>
            <w:tcW w:w="1004" w:type="pct"/>
            <w:tcBorders>
              <w:top w:val="nil"/>
              <w:left w:val="nil"/>
              <w:bottom w:val="nil"/>
              <w:right w:val="nil"/>
            </w:tcBorders>
            <w:shd w:val="clear" w:color="auto" w:fill="auto"/>
            <w:noWrap/>
            <w:vAlign w:val="center"/>
            <w:hideMark/>
          </w:tcPr>
          <w:p w14:paraId="11659F07"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992 (16.0)</w:t>
            </w:r>
          </w:p>
        </w:tc>
        <w:tc>
          <w:tcPr>
            <w:tcW w:w="1005" w:type="pct"/>
            <w:tcBorders>
              <w:top w:val="nil"/>
              <w:left w:val="nil"/>
              <w:bottom w:val="nil"/>
              <w:right w:val="nil"/>
            </w:tcBorders>
            <w:shd w:val="clear" w:color="auto" w:fill="auto"/>
            <w:noWrap/>
            <w:vAlign w:val="center"/>
            <w:hideMark/>
          </w:tcPr>
          <w:p w14:paraId="02929C33"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2070 (16.7)</w:t>
            </w:r>
          </w:p>
        </w:tc>
        <w:tc>
          <w:tcPr>
            <w:tcW w:w="1004" w:type="pct"/>
            <w:tcBorders>
              <w:top w:val="nil"/>
              <w:left w:val="nil"/>
              <w:bottom w:val="nil"/>
              <w:right w:val="nil"/>
            </w:tcBorders>
            <w:shd w:val="clear" w:color="auto" w:fill="auto"/>
            <w:noWrap/>
            <w:vAlign w:val="center"/>
            <w:hideMark/>
          </w:tcPr>
          <w:p w14:paraId="4D7EFD09"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1922 (15.2)</w:t>
            </w:r>
          </w:p>
        </w:tc>
      </w:tr>
      <w:tr w:rsidR="00DF74E0" w:rsidRPr="008A401D" w14:paraId="47E1209C" w14:textId="77777777" w:rsidTr="000741BE">
        <w:trPr>
          <w:trHeight w:val="170"/>
          <w:jc w:val="center"/>
        </w:trPr>
        <w:tc>
          <w:tcPr>
            <w:tcW w:w="1987" w:type="pct"/>
            <w:tcBorders>
              <w:top w:val="nil"/>
              <w:left w:val="nil"/>
              <w:right w:val="nil"/>
            </w:tcBorders>
            <w:shd w:val="clear" w:color="auto" w:fill="auto"/>
            <w:noWrap/>
            <w:vAlign w:val="center"/>
            <w:hideMark/>
          </w:tcPr>
          <w:p w14:paraId="66AE0DD4"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 xml:space="preserve">Mean steps before registration </w:t>
            </w:r>
          </w:p>
          <w:p w14:paraId="3E556D0F"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without imputation (median [IQR])</w:t>
            </w:r>
          </w:p>
        </w:tc>
        <w:tc>
          <w:tcPr>
            <w:tcW w:w="1004" w:type="pct"/>
            <w:tcBorders>
              <w:top w:val="nil"/>
              <w:left w:val="nil"/>
              <w:right w:val="nil"/>
            </w:tcBorders>
            <w:shd w:val="clear" w:color="auto" w:fill="auto"/>
            <w:noWrap/>
            <w:vAlign w:val="center"/>
          </w:tcPr>
          <w:p w14:paraId="6E45B9A1"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rPr>
              <w:t xml:space="preserve">6290.8 </w:t>
            </w:r>
          </w:p>
          <w:p w14:paraId="03EF45E2"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4311.5, 8722.8]</w:t>
            </w:r>
          </w:p>
        </w:tc>
        <w:tc>
          <w:tcPr>
            <w:tcW w:w="1005" w:type="pct"/>
            <w:tcBorders>
              <w:top w:val="nil"/>
              <w:left w:val="nil"/>
              <w:right w:val="nil"/>
            </w:tcBorders>
            <w:shd w:val="clear" w:color="auto" w:fill="auto"/>
            <w:noWrap/>
            <w:vAlign w:val="center"/>
          </w:tcPr>
          <w:p w14:paraId="0D58B444"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rPr>
              <w:t xml:space="preserve">7041.3 </w:t>
            </w:r>
          </w:p>
          <w:p w14:paraId="1F083AEB"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000.3, 9593.5]</w:t>
            </w:r>
          </w:p>
        </w:tc>
        <w:tc>
          <w:tcPr>
            <w:tcW w:w="1004" w:type="pct"/>
            <w:noWrap/>
            <w:vAlign w:val="center"/>
            <w:hideMark/>
          </w:tcPr>
          <w:p w14:paraId="19C91547"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rPr>
              <w:t xml:space="preserve">5601.9 </w:t>
            </w:r>
          </w:p>
          <w:p w14:paraId="5241F858"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781.0, 7746.9]</w:t>
            </w:r>
          </w:p>
        </w:tc>
      </w:tr>
      <w:tr w:rsidR="00DF74E0" w:rsidRPr="008A401D" w14:paraId="6098CAF2" w14:textId="77777777" w:rsidTr="000741BE">
        <w:trPr>
          <w:trHeight w:val="170"/>
          <w:jc w:val="center"/>
        </w:trPr>
        <w:tc>
          <w:tcPr>
            <w:tcW w:w="1987" w:type="pct"/>
            <w:tcBorders>
              <w:top w:val="nil"/>
              <w:left w:val="nil"/>
              <w:bottom w:val="nil"/>
              <w:right w:val="nil"/>
            </w:tcBorders>
            <w:shd w:val="clear" w:color="auto" w:fill="auto"/>
            <w:noWrap/>
            <w:vAlign w:val="center"/>
            <w:hideMark/>
          </w:tcPr>
          <w:p w14:paraId="22ACD5F1"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 xml:space="preserve">Mean steps before registration </w:t>
            </w:r>
          </w:p>
          <w:p w14:paraId="5B984D26"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with imputation (median [IQR])</w:t>
            </w:r>
          </w:p>
        </w:tc>
        <w:tc>
          <w:tcPr>
            <w:tcW w:w="1004" w:type="pct"/>
            <w:tcBorders>
              <w:top w:val="nil"/>
              <w:left w:val="nil"/>
              <w:bottom w:val="nil"/>
              <w:right w:val="nil"/>
            </w:tcBorders>
            <w:shd w:val="clear" w:color="auto" w:fill="auto"/>
            <w:noWrap/>
            <w:vAlign w:val="center"/>
          </w:tcPr>
          <w:p w14:paraId="7CD49965"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rPr>
              <w:t xml:space="preserve">6290.8 </w:t>
            </w:r>
          </w:p>
          <w:p w14:paraId="030DBBCB"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4311.5, 8722.8]</w:t>
            </w:r>
          </w:p>
        </w:tc>
        <w:tc>
          <w:tcPr>
            <w:tcW w:w="1005" w:type="pct"/>
            <w:tcBorders>
              <w:top w:val="nil"/>
              <w:left w:val="nil"/>
              <w:bottom w:val="nil"/>
              <w:right w:val="nil"/>
            </w:tcBorders>
            <w:shd w:val="clear" w:color="auto" w:fill="auto"/>
            <w:noWrap/>
            <w:vAlign w:val="center"/>
          </w:tcPr>
          <w:p w14:paraId="40EA1737"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rPr>
              <w:t xml:space="preserve">7041.3 </w:t>
            </w:r>
          </w:p>
          <w:p w14:paraId="6F8962DC"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5000.3, 9593.5]</w:t>
            </w:r>
          </w:p>
        </w:tc>
        <w:tc>
          <w:tcPr>
            <w:tcW w:w="1004" w:type="pct"/>
            <w:noWrap/>
            <w:vAlign w:val="center"/>
            <w:hideMark/>
          </w:tcPr>
          <w:p w14:paraId="04A28684"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rPr>
              <w:t xml:space="preserve">5601.9 </w:t>
            </w:r>
          </w:p>
          <w:p w14:paraId="6A0F1B57"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rPr>
              <w:t>[3781.0, 7746.9]</w:t>
            </w:r>
          </w:p>
        </w:tc>
      </w:tr>
      <w:tr w:rsidR="00DF74E0" w:rsidRPr="008A401D" w14:paraId="32CC35AC" w14:textId="77777777" w:rsidTr="000741BE">
        <w:trPr>
          <w:trHeight w:val="170"/>
          <w:jc w:val="center"/>
        </w:trPr>
        <w:tc>
          <w:tcPr>
            <w:tcW w:w="1987" w:type="pct"/>
            <w:tcBorders>
              <w:top w:val="nil"/>
              <w:left w:val="nil"/>
              <w:bottom w:val="nil"/>
              <w:right w:val="nil"/>
            </w:tcBorders>
            <w:shd w:val="clear" w:color="auto" w:fill="auto"/>
            <w:noWrap/>
            <w:vAlign w:val="center"/>
          </w:tcPr>
          <w:p w14:paraId="60AE86CB"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 xml:space="preserve">Mean steps after registration </w:t>
            </w:r>
          </w:p>
          <w:p w14:paraId="227614A1"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without imputation (median [IQR])</w:t>
            </w:r>
          </w:p>
        </w:tc>
        <w:tc>
          <w:tcPr>
            <w:tcW w:w="1004" w:type="pct"/>
            <w:tcBorders>
              <w:top w:val="nil"/>
              <w:left w:val="nil"/>
              <w:bottom w:val="nil"/>
              <w:right w:val="nil"/>
            </w:tcBorders>
            <w:shd w:val="clear" w:color="auto" w:fill="auto"/>
            <w:noWrap/>
            <w:vAlign w:val="center"/>
          </w:tcPr>
          <w:p w14:paraId="27023A22"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6670.2</w:t>
            </w:r>
          </w:p>
          <w:p w14:paraId="1B7CF56F"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lang w:eastAsia="ja-JP"/>
              </w:rPr>
              <w:t>[4659.9, 9078.8]</w:t>
            </w:r>
          </w:p>
        </w:tc>
        <w:tc>
          <w:tcPr>
            <w:tcW w:w="1005" w:type="pct"/>
            <w:tcBorders>
              <w:top w:val="nil"/>
              <w:left w:val="nil"/>
              <w:bottom w:val="nil"/>
              <w:right w:val="nil"/>
            </w:tcBorders>
            <w:shd w:val="clear" w:color="auto" w:fill="auto"/>
            <w:noWrap/>
            <w:vAlign w:val="center"/>
          </w:tcPr>
          <w:p w14:paraId="23E056F4"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7416.2</w:t>
            </w:r>
          </w:p>
          <w:p w14:paraId="707487E2"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lang w:eastAsia="ja-JP"/>
              </w:rPr>
              <w:t>[5323.7, 9963.2]</w:t>
            </w:r>
          </w:p>
        </w:tc>
        <w:tc>
          <w:tcPr>
            <w:tcW w:w="1004" w:type="pct"/>
            <w:noWrap/>
            <w:vAlign w:val="center"/>
          </w:tcPr>
          <w:p w14:paraId="418DE09D"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5979.5</w:t>
            </w:r>
          </w:p>
          <w:p w14:paraId="7AEEB615"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lang w:eastAsia="ja-JP"/>
              </w:rPr>
              <w:t>[4154.8, 8120.0]</w:t>
            </w:r>
          </w:p>
        </w:tc>
      </w:tr>
      <w:tr w:rsidR="00DF74E0" w:rsidRPr="008A401D" w14:paraId="01C2F5D5" w14:textId="77777777" w:rsidTr="000741BE">
        <w:trPr>
          <w:trHeight w:val="170"/>
          <w:jc w:val="center"/>
        </w:trPr>
        <w:tc>
          <w:tcPr>
            <w:tcW w:w="1987" w:type="pct"/>
            <w:tcBorders>
              <w:top w:val="nil"/>
              <w:left w:val="nil"/>
              <w:bottom w:val="single" w:sz="4" w:space="0" w:color="auto"/>
              <w:right w:val="nil"/>
            </w:tcBorders>
            <w:shd w:val="clear" w:color="auto" w:fill="auto"/>
            <w:noWrap/>
            <w:vAlign w:val="center"/>
          </w:tcPr>
          <w:p w14:paraId="5F33CC7E"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 xml:space="preserve">Mean steps after registration </w:t>
            </w:r>
          </w:p>
          <w:p w14:paraId="6138E2C6" w14:textId="77777777" w:rsidR="00DF74E0" w:rsidRPr="008A401D" w:rsidRDefault="00DF74E0" w:rsidP="000741BE">
            <w:pP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with imputation (median [IQR])</w:t>
            </w:r>
          </w:p>
        </w:tc>
        <w:tc>
          <w:tcPr>
            <w:tcW w:w="1004" w:type="pct"/>
            <w:tcBorders>
              <w:top w:val="nil"/>
              <w:left w:val="nil"/>
              <w:bottom w:val="single" w:sz="4" w:space="0" w:color="auto"/>
              <w:right w:val="nil"/>
            </w:tcBorders>
            <w:shd w:val="clear" w:color="auto" w:fill="auto"/>
            <w:noWrap/>
            <w:vAlign w:val="center"/>
          </w:tcPr>
          <w:p w14:paraId="5E60C070"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6670.2</w:t>
            </w:r>
          </w:p>
          <w:p w14:paraId="40C361DA"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lang w:eastAsia="ja-JP"/>
              </w:rPr>
              <w:t>[4659.9, 9078.8]</w:t>
            </w:r>
          </w:p>
        </w:tc>
        <w:tc>
          <w:tcPr>
            <w:tcW w:w="1005" w:type="pct"/>
            <w:tcBorders>
              <w:top w:val="nil"/>
              <w:left w:val="nil"/>
              <w:bottom w:val="single" w:sz="4" w:space="0" w:color="auto"/>
              <w:right w:val="nil"/>
            </w:tcBorders>
            <w:shd w:val="clear" w:color="auto" w:fill="auto"/>
            <w:noWrap/>
            <w:vAlign w:val="center"/>
          </w:tcPr>
          <w:p w14:paraId="228DC7E2"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7416.2</w:t>
            </w:r>
          </w:p>
          <w:p w14:paraId="3439DADB"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lang w:eastAsia="ja-JP"/>
              </w:rPr>
              <w:t>[5323.7, 9963.2]</w:t>
            </w:r>
          </w:p>
        </w:tc>
        <w:tc>
          <w:tcPr>
            <w:tcW w:w="1004" w:type="pct"/>
            <w:tcBorders>
              <w:bottom w:val="single" w:sz="4" w:space="0" w:color="auto"/>
            </w:tcBorders>
            <w:noWrap/>
            <w:vAlign w:val="center"/>
          </w:tcPr>
          <w:p w14:paraId="2A8DCE6A" w14:textId="77777777" w:rsidR="00DF74E0" w:rsidRPr="008A401D" w:rsidRDefault="00DF74E0" w:rsidP="000741BE">
            <w:pPr>
              <w:jc w:val="center"/>
              <w:rPr>
                <w:rFonts w:ascii="Times New Roman" w:eastAsia="DengXian" w:hAnsi="Times New Roman" w:cs="Times New Roman"/>
                <w:color w:val="000000" w:themeColor="text1"/>
                <w:sz w:val="22"/>
                <w:szCs w:val="22"/>
                <w:lang w:eastAsia="ja-JP"/>
              </w:rPr>
            </w:pPr>
            <w:r w:rsidRPr="008A401D">
              <w:rPr>
                <w:rFonts w:ascii="Times New Roman" w:eastAsia="DengXian" w:hAnsi="Times New Roman" w:cs="Times New Roman"/>
                <w:color w:val="000000" w:themeColor="text1"/>
                <w:sz w:val="22"/>
                <w:szCs w:val="22"/>
                <w:lang w:eastAsia="ja-JP"/>
              </w:rPr>
              <w:t>5979.5</w:t>
            </w:r>
          </w:p>
          <w:p w14:paraId="1D347D98" w14:textId="77777777" w:rsidR="00DF74E0" w:rsidRPr="008A401D" w:rsidRDefault="00DF74E0" w:rsidP="000741BE">
            <w:pPr>
              <w:jc w:val="center"/>
              <w:rPr>
                <w:rFonts w:ascii="Times New Roman" w:eastAsia="DengXian" w:hAnsi="Times New Roman" w:cs="Times New Roman"/>
                <w:color w:val="000000" w:themeColor="text1"/>
                <w:sz w:val="22"/>
                <w:szCs w:val="22"/>
              </w:rPr>
            </w:pPr>
            <w:r w:rsidRPr="008A401D">
              <w:rPr>
                <w:rFonts w:ascii="Times New Roman" w:eastAsia="DengXian" w:hAnsi="Times New Roman" w:cs="Times New Roman"/>
                <w:color w:val="000000" w:themeColor="text1"/>
                <w:sz w:val="22"/>
                <w:szCs w:val="22"/>
                <w:lang w:eastAsia="ja-JP"/>
              </w:rPr>
              <w:t>[4154.8, 8120.0]</w:t>
            </w:r>
          </w:p>
        </w:tc>
      </w:tr>
    </w:tbl>
    <w:p w14:paraId="2F5D960A" w14:textId="77777777" w:rsidR="00DF74E0" w:rsidRPr="00F805CD" w:rsidRDefault="00DF74E0" w:rsidP="00DF74E0">
      <w:pPr>
        <w:rPr>
          <w:rFonts w:ascii="Times New Roman" w:eastAsia="DengXian" w:hAnsi="Times New Roman" w:cs="Times New Roman"/>
          <w:color w:val="000000" w:themeColor="text1"/>
          <w:lang w:eastAsia="ja-JP"/>
        </w:rPr>
      </w:pPr>
      <w:r w:rsidRPr="00C14638">
        <w:rPr>
          <w:rFonts w:ascii="Times New Roman" w:eastAsia="DengXian" w:hAnsi="Times New Roman" w:cs="Times New Roman"/>
          <w:color w:val="000000" w:themeColor="text1"/>
          <w:lang w:eastAsia="ja-JP"/>
        </w:rPr>
        <w:t>SD, standard deviation; IQR, interquartile range.</w:t>
      </w:r>
      <w:bookmarkStart w:id="0" w:name="References"/>
      <w:bookmarkStart w:id="1" w:name="_References_1"/>
      <w:bookmarkEnd w:id="0"/>
      <w:bookmarkEnd w:id="1"/>
    </w:p>
    <w:p w14:paraId="01F6D86A" w14:textId="6409D9D2" w:rsidR="00DF74E0" w:rsidRDefault="00DF74E0">
      <w:pPr>
        <w:rPr>
          <w:rFonts w:ascii="Times New Roman" w:hAnsi="Times New Roman" w:cs="Times New Roman"/>
          <w:color w:val="000000" w:themeColor="text1"/>
          <w:lang w:eastAsia="ja-JP"/>
        </w:rPr>
      </w:pPr>
    </w:p>
    <w:sectPr w:rsidR="00DF74E0" w:rsidSect="007F64F5">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E850D" w14:textId="77777777" w:rsidR="00FE5C0B" w:rsidRDefault="00FE5C0B">
      <w:r>
        <w:separator/>
      </w:r>
    </w:p>
  </w:endnote>
  <w:endnote w:type="continuationSeparator" w:id="0">
    <w:p w14:paraId="7DEF0075" w14:textId="77777777" w:rsidR="00FE5C0B" w:rsidRDefault="00FE5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ＭＳ Ｐゴシック">
    <w:altName w:val="MS PGothic"/>
    <w:panose1 w:val="020B0600070205080204"/>
    <w:charset w:val="80"/>
    <w:family w:val="swiss"/>
    <w:pitch w:val="variable"/>
    <w:sig w:usb0="E00002FF" w:usb1="6AC7FDFB" w:usb2="08000012" w:usb3="00000000" w:csb0="0002009F" w:csb1="00000000"/>
  </w:font>
  <w:font w:name=".AppleSystemUIFont">
    <w:altName w:val="Cambria"/>
    <w:panose1 w:val="020B0604020202020204"/>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5A7A75" w14:textId="77777777" w:rsidR="007128BF" w:rsidRDefault="007128BF">
    <w:pPr>
      <w:pStyle w:val="af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4361999"/>
      <w:docPartObj>
        <w:docPartGallery w:val="Page Numbers (Bottom of Page)"/>
        <w:docPartUnique/>
      </w:docPartObj>
    </w:sdtPr>
    <w:sdtEndPr>
      <w:rPr>
        <w:noProof/>
      </w:rPr>
    </w:sdtEndPr>
    <w:sdtContent>
      <w:p w14:paraId="749FF08F" w14:textId="77777777" w:rsidR="007128BF" w:rsidRDefault="00000000">
        <w:pPr>
          <w:pStyle w:val="af5"/>
          <w:jc w:val="center"/>
        </w:pPr>
        <w:r>
          <w:fldChar w:fldCharType="begin"/>
        </w:r>
        <w:r>
          <w:instrText xml:space="preserve"> PAGE   \* MERGEFORMAT </w:instrText>
        </w:r>
        <w:r>
          <w:fldChar w:fldCharType="separate"/>
        </w:r>
        <w:r>
          <w:rPr>
            <w:noProof/>
          </w:rPr>
          <w:t>2</w:t>
        </w:r>
        <w:r>
          <w:rPr>
            <w:noProof/>
          </w:rPr>
          <w:fldChar w:fldCharType="end"/>
        </w:r>
      </w:p>
    </w:sdtContent>
  </w:sdt>
  <w:p w14:paraId="36DC8A39" w14:textId="77777777" w:rsidR="007128BF" w:rsidRDefault="007128BF">
    <w:pPr>
      <w:pStyle w:val="af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9FA5A9" w14:textId="77777777" w:rsidR="007128BF" w:rsidRDefault="007128BF">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B4DC9D" w14:textId="77777777" w:rsidR="00FE5C0B" w:rsidRDefault="00FE5C0B">
      <w:r>
        <w:separator/>
      </w:r>
    </w:p>
  </w:footnote>
  <w:footnote w:type="continuationSeparator" w:id="0">
    <w:p w14:paraId="7C1CD07C" w14:textId="77777777" w:rsidR="00FE5C0B" w:rsidRDefault="00FE5C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D0351" w14:textId="77777777" w:rsidR="007128BF" w:rsidRDefault="007128BF">
    <w:pPr>
      <w:pStyle w:val="af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E604D" w14:textId="77777777" w:rsidR="007128BF" w:rsidRDefault="007128BF">
    <w:pPr>
      <w:pStyle w:val="af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C15D72" w14:textId="77777777" w:rsidR="007128BF" w:rsidRDefault="007128BF">
    <w:pPr>
      <w:pStyle w:val="af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65EBA"/>
    <w:multiLevelType w:val="hybridMultilevel"/>
    <w:tmpl w:val="8FA2D970"/>
    <w:lvl w:ilvl="0" w:tplc="1DD491CA">
      <w:start w:val="1"/>
      <w:numFmt w:val="decimal"/>
      <w:lvlText w:val="%1."/>
      <w:lvlJc w:val="left"/>
      <w:pPr>
        <w:ind w:left="720" w:hanging="360"/>
      </w:pPr>
    </w:lvl>
    <w:lvl w:ilvl="1" w:tplc="7474E8E2" w:tentative="1">
      <w:start w:val="1"/>
      <w:numFmt w:val="lowerLetter"/>
      <w:lvlText w:val="%2."/>
      <w:lvlJc w:val="left"/>
      <w:pPr>
        <w:ind w:left="1440" w:hanging="360"/>
      </w:pPr>
    </w:lvl>
    <w:lvl w:ilvl="2" w:tplc="D664359E" w:tentative="1">
      <w:start w:val="1"/>
      <w:numFmt w:val="lowerRoman"/>
      <w:lvlText w:val="%3."/>
      <w:lvlJc w:val="right"/>
      <w:pPr>
        <w:ind w:left="2160" w:hanging="180"/>
      </w:pPr>
    </w:lvl>
    <w:lvl w:ilvl="3" w:tplc="7072211E" w:tentative="1">
      <w:start w:val="1"/>
      <w:numFmt w:val="decimal"/>
      <w:lvlText w:val="%4."/>
      <w:lvlJc w:val="left"/>
      <w:pPr>
        <w:ind w:left="2880" w:hanging="360"/>
      </w:pPr>
    </w:lvl>
    <w:lvl w:ilvl="4" w:tplc="F478247E" w:tentative="1">
      <w:start w:val="1"/>
      <w:numFmt w:val="lowerLetter"/>
      <w:lvlText w:val="%5."/>
      <w:lvlJc w:val="left"/>
      <w:pPr>
        <w:ind w:left="3600" w:hanging="360"/>
      </w:pPr>
    </w:lvl>
    <w:lvl w:ilvl="5" w:tplc="44968E42" w:tentative="1">
      <w:start w:val="1"/>
      <w:numFmt w:val="lowerRoman"/>
      <w:lvlText w:val="%6."/>
      <w:lvlJc w:val="right"/>
      <w:pPr>
        <w:ind w:left="4320" w:hanging="180"/>
      </w:pPr>
    </w:lvl>
    <w:lvl w:ilvl="6" w:tplc="17D4633A" w:tentative="1">
      <w:start w:val="1"/>
      <w:numFmt w:val="decimal"/>
      <w:lvlText w:val="%7."/>
      <w:lvlJc w:val="left"/>
      <w:pPr>
        <w:ind w:left="5040" w:hanging="360"/>
      </w:pPr>
    </w:lvl>
    <w:lvl w:ilvl="7" w:tplc="1F648C7C" w:tentative="1">
      <w:start w:val="1"/>
      <w:numFmt w:val="lowerLetter"/>
      <w:lvlText w:val="%8."/>
      <w:lvlJc w:val="left"/>
      <w:pPr>
        <w:ind w:left="5760" w:hanging="360"/>
      </w:pPr>
    </w:lvl>
    <w:lvl w:ilvl="8" w:tplc="F2BA7C5E" w:tentative="1">
      <w:start w:val="1"/>
      <w:numFmt w:val="lowerRoman"/>
      <w:lvlText w:val="%9."/>
      <w:lvlJc w:val="right"/>
      <w:pPr>
        <w:ind w:left="6480" w:hanging="180"/>
      </w:pPr>
    </w:lvl>
  </w:abstractNum>
  <w:abstractNum w:abstractNumId="1" w15:restartNumberingAfterBreak="0">
    <w:nsid w:val="23C32D91"/>
    <w:multiLevelType w:val="hybridMultilevel"/>
    <w:tmpl w:val="A9AE1A48"/>
    <w:lvl w:ilvl="0" w:tplc="AA6ECA60">
      <w:start w:val="1"/>
      <w:numFmt w:val="decimal"/>
      <w:lvlText w:val="%1."/>
      <w:lvlJc w:val="left"/>
      <w:pPr>
        <w:ind w:left="360" w:hanging="360"/>
      </w:pPr>
      <w:rPr>
        <w:rFonts w:ascii="Times New Roman" w:eastAsiaTheme="minorEastAsia" w:hAnsi="Times New Roman" w:cs="Times New Roman"/>
      </w:rPr>
    </w:lvl>
    <w:lvl w:ilvl="1" w:tplc="794A9660" w:tentative="1">
      <w:start w:val="1"/>
      <w:numFmt w:val="aiueoFullWidth"/>
      <w:lvlText w:val="(%2)"/>
      <w:lvlJc w:val="left"/>
      <w:pPr>
        <w:ind w:left="880" w:hanging="440"/>
      </w:pPr>
    </w:lvl>
    <w:lvl w:ilvl="2" w:tplc="693A2DA2" w:tentative="1">
      <w:start w:val="1"/>
      <w:numFmt w:val="decimalEnclosedCircle"/>
      <w:lvlText w:val="%3"/>
      <w:lvlJc w:val="left"/>
      <w:pPr>
        <w:ind w:left="1320" w:hanging="440"/>
      </w:pPr>
    </w:lvl>
    <w:lvl w:ilvl="3" w:tplc="028E74CA" w:tentative="1">
      <w:start w:val="1"/>
      <w:numFmt w:val="decimal"/>
      <w:lvlText w:val="%4."/>
      <w:lvlJc w:val="left"/>
      <w:pPr>
        <w:ind w:left="1760" w:hanging="440"/>
      </w:pPr>
    </w:lvl>
    <w:lvl w:ilvl="4" w:tplc="01C2E078" w:tentative="1">
      <w:start w:val="1"/>
      <w:numFmt w:val="aiueoFullWidth"/>
      <w:lvlText w:val="(%5)"/>
      <w:lvlJc w:val="left"/>
      <w:pPr>
        <w:ind w:left="2200" w:hanging="440"/>
      </w:pPr>
    </w:lvl>
    <w:lvl w:ilvl="5" w:tplc="07AA5A08" w:tentative="1">
      <w:start w:val="1"/>
      <w:numFmt w:val="decimalEnclosedCircle"/>
      <w:lvlText w:val="%6"/>
      <w:lvlJc w:val="left"/>
      <w:pPr>
        <w:ind w:left="2640" w:hanging="440"/>
      </w:pPr>
    </w:lvl>
    <w:lvl w:ilvl="6" w:tplc="6BBEBA42" w:tentative="1">
      <w:start w:val="1"/>
      <w:numFmt w:val="decimal"/>
      <w:lvlText w:val="%7."/>
      <w:lvlJc w:val="left"/>
      <w:pPr>
        <w:ind w:left="3080" w:hanging="440"/>
      </w:pPr>
    </w:lvl>
    <w:lvl w:ilvl="7" w:tplc="10888A74" w:tentative="1">
      <w:start w:val="1"/>
      <w:numFmt w:val="aiueoFullWidth"/>
      <w:lvlText w:val="(%8)"/>
      <w:lvlJc w:val="left"/>
      <w:pPr>
        <w:ind w:left="3520" w:hanging="440"/>
      </w:pPr>
    </w:lvl>
    <w:lvl w:ilvl="8" w:tplc="FBBE6552" w:tentative="1">
      <w:start w:val="1"/>
      <w:numFmt w:val="decimalEnclosedCircle"/>
      <w:lvlText w:val="%9"/>
      <w:lvlJc w:val="left"/>
      <w:pPr>
        <w:ind w:left="3960" w:hanging="440"/>
      </w:pPr>
    </w:lvl>
  </w:abstractNum>
  <w:abstractNum w:abstractNumId="2" w15:restartNumberingAfterBreak="0">
    <w:nsid w:val="4BE25BE6"/>
    <w:multiLevelType w:val="hybridMultilevel"/>
    <w:tmpl w:val="2CAE5C14"/>
    <w:lvl w:ilvl="0" w:tplc="B6D6A2BA">
      <w:start w:val="1"/>
      <w:numFmt w:val="decimal"/>
      <w:lvlText w:val="%1."/>
      <w:lvlJc w:val="left"/>
      <w:pPr>
        <w:ind w:left="785" w:hanging="360"/>
      </w:pPr>
      <w:rPr>
        <w:rFonts w:hint="default"/>
      </w:rPr>
    </w:lvl>
    <w:lvl w:ilvl="1" w:tplc="63089692" w:tentative="1">
      <w:start w:val="1"/>
      <w:numFmt w:val="lowerLetter"/>
      <w:lvlText w:val="%2."/>
      <w:lvlJc w:val="left"/>
      <w:pPr>
        <w:ind w:left="1440" w:hanging="360"/>
      </w:pPr>
    </w:lvl>
    <w:lvl w:ilvl="2" w:tplc="D578DAC2" w:tentative="1">
      <w:start w:val="1"/>
      <w:numFmt w:val="lowerRoman"/>
      <w:lvlText w:val="%3."/>
      <w:lvlJc w:val="right"/>
      <w:pPr>
        <w:ind w:left="2160" w:hanging="180"/>
      </w:pPr>
    </w:lvl>
    <w:lvl w:ilvl="3" w:tplc="E5B039EC" w:tentative="1">
      <w:start w:val="1"/>
      <w:numFmt w:val="decimal"/>
      <w:lvlText w:val="%4."/>
      <w:lvlJc w:val="left"/>
      <w:pPr>
        <w:ind w:left="2880" w:hanging="360"/>
      </w:pPr>
    </w:lvl>
    <w:lvl w:ilvl="4" w:tplc="79648810" w:tentative="1">
      <w:start w:val="1"/>
      <w:numFmt w:val="lowerLetter"/>
      <w:lvlText w:val="%5."/>
      <w:lvlJc w:val="left"/>
      <w:pPr>
        <w:ind w:left="3600" w:hanging="360"/>
      </w:pPr>
    </w:lvl>
    <w:lvl w:ilvl="5" w:tplc="6DA2647A" w:tentative="1">
      <w:start w:val="1"/>
      <w:numFmt w:val="lowerRoman"/>
      <w:lvlText w:val="%6."/>
      <w:lvlJc w:val="right"/>
      <w:pPr>
        <w:ind w:left="4320" w:hanging="180"/>
      </w:pPr>
    </w:lvl>
    <w:lvl w:ilvl="6" w:tplc="F33CDC60" w:tentative="1">
      <w:start w:val="1"/>
      <w:numFmt w:val="decimal"/>
      <w:lvlText w:val="%7."/>
      <w:lvlJc w:val="left"/>
      <w:pPr>
        <w:ind w:left="5040" w:hanging="360"/>
      </w:pPr>
    </w:lvl>
    <w:lvl w:ilvl="7" w:tplc="0A70C688" w:tentative="1">
      <w:start w:val="1"/>
      <w:numFmt w:val="lowerLetter"/>
      <w:lvlText w:val="%8."/>
      <w:lvlJc w:val="left"/>
      <w:pPr>
        <w:ind w:left="5760" w:hanging="360"/>
      </w:pPr>
    </w:lvl>
    <w:lvl w:ilvl="8" w:tplc="C5A4D83C" w:tentative="1">
      <w:start w:val="1"/>
      <w:numFmt w:val="lowerRoman"/>
      <w:lvlText w:val="%9."/>
      <w:lvlJc w:val="right"/>
      <w:pPr>
        <w:ind w:left="6480" w:hanging="180"/>
      </w:pPr>
    </w:lvl>
  </w:abstractNum>
  <w:num w:numId="1" w16cid:durableId="423576829">
    <w:abstractNumId w:val="2"/>
  </w:num>
  <w:num w:numId="2" w16cid:durableId="1054742481">
    <w:abstractNumId w:val="0"/>
  </w:num>
  <w:num w:numId="3" w16cid:durableId="2138376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6"/>
  <w:removeDateAndTime/>
  <w:bordersDoNotSurroundHeader/>
  <w:bordersDoNotSurroundFooter/>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339C"/>
    <w:rsid w:val="00006A45"/>
    <w:rsid w:val="00007D03"/>
    <w:rsid w:val="00013488"/>
    <w:rsid w:val="00016848"/>
    <w:rsid w:val="00016A43"/>
    <w:rsid w:val="000209F8"/>
    <w:rsid w:val="00030551"/>
    <w:rsid w:val="0003240F"/>
    <w:rsid w:val="000331E4"/>
    <w:rsid w:val="0003376B"/>
    <w:rsid w:val="00035996"/>
    <w:rsid w:val="00037A74"/>
    <w:rsid w:val="00037FF2"/>
    <w:rsid w:val="00040F79"/>
    <w:rsid w:val="0004387D"/>
    <w:rsid w:val="000604B0"/>
    <w:rsid w:val="0006266B"/>
    <w:rsid w:val="00063D27"/>
    <w:rsid w:val="00064337"/>
    <w:rsid w:val="000707E1"/>
    <w:rsid w:val="00070D00"/>
    <w:rsid w:val="00071DF8"/>
    <w:rsid w:val="00074247"/>
    <w:rsid w:val="00076250"/>
    <w:rsid w:val="00076A71"/>
    <w:rsid w:val="00081457"/>
    <w:rsid w:val="00081E3C"/>
    <w:rsid w:val="0008698A"/>
    <w:rsid w:val="00090B17"/>
    <w:rsid w:val="00094896"/>
    <w:rsid w:val="00094B04"/>
    <w:rsid w:val="00094FFB"/>
    <w:rsid w:val="00095256"/>
    <w:rsid w:val="00096A15"/>
    <w:rsid w:val="000A5BEB"/>
    <w:rsid w:val="000A70D6"/>
    <w:rsid w:val="000B455D"/>
    <w:rsid w:val="000B5B61"/>
    <w:rsid w:val="000B6DBD"/>
    <w:rsid w:val="000B7285"/>
    <w:rsid w:val="000B7BB1"/>
    <w:rsid w:val="000B7E69"/>
    <w:rsid w:val="000C0133"/>
    <w:rsid w:val="000C2BAC"/>
    <w:rsid w:val="000C6189"/>
    <w:rsid w:val="000E0DEA"/>
    <w:rsid w:val="000E0E21"/>
    <w:rsid w:val="000E1A8C"/>
    <w:rsid w:val="000E2AAE"/>
    <w:rsid w:val="000E68F3"/>
    <w:rsid w:val="000F1D33"/>
    <w:rsid w:val="000F433B"/>
    <w:rsid w:val="001013A6"/>
    <w:rsid w:val="00102686"/>
    <w:rsid w:val="00107C2E"/>
    <w:rsid w:val="00111238"/>
    <w:rsid w:val="00133790"/>
    <w:rsid w:val="0013416C"/>
    <w:rsid w:val="00135C53"/>
    <w:rsid w:val="00137539"/>
    <w:rsid w:val="00140F45"/>
    <w:rsid w:val="0014226F"/>
    <w:rsid w:val="00143C51"/>
    <w:rsid w:val="00147FCA"/>
    <w:rsid w:val="00151485"/>
    <w:rsid w:val="001520A1"/>
    <w:rsid w:val="0015403A"/>
    <w:rsid w:val="00156507"/>
    <w:rsid w:val="00156791"/>
    <w:rsid w:val="001708B7"/>
    <w:rsid w:val="00172D6B"/>
    <w:rsid w:val="001768A5"/>
    <w:rsid w:val="00181E57"/>
    <w:rsid w:val="0018794A"/>
    <w:rsid w:val="00191924"/>
    <w:rsid w:val="00192225"/>
    <w:rsid w:val="0019465F"/>
    <w:rsid w:val="00196B3B"/>
    <w:rsid w:val="00197603"/>
    <w:rsid w:val="001A05B3"/>
    <w:rsid w:val="001A1CE5"/>
    <w:rsid w:val="001A1F26"/>
    <w:rsid w:val="001A2615"/>
    <w:rsid w:val="001A309B"/>
    <w:rsid w:val="001A4427"/>
    <w:rsid w:val="001A4BD3"/>
    <w:rsid w:val="001A7B84"/>
    <w:rsid w:val="001B2FA6"/>
    <w:rsid w:val="001B6B6B"/>
    <w:rsid w:val="001C031A"/>
    <w:rsid w:val="001C286D"/>
    <w:rsid w:val="001C46FA"/>
    <w:rsid w:val="001C50ED"/>
    <w:rsid w:val="001D0201"/>
    <w:rsid w:val="001D10AE"/>
    <w:rsid w:val="001D290E"/>
    <w:rsid w:val="001D713E"/>
    <w:rsid w:val="001D7AE0"/>
    <w:rsid w:val="001E1615"/>
    <w:rsid w:val="001E202E"/>
    <w:rsid w:val="001E753D"/>
    <w:rsid w:val="001F04C0"/>
    <w:rsid w:val="001F0767"/>
    <w:rsid w:val="001F1CF3"/>
    <w:rsid w:val="001F20C7"/>
    <w:rsid w:val="00200EAC"/>
    <w:rsid w:val="00202B25"/>
    <w:rsid w:val="00206388"/>
    <w:rsid w:val="00206502"/>
    <w:rsid w:val="00210875"/>
    <w:rsid w:val="0021345D"/>
    <w:rsid w:val="00213673"/>
    <w:rsid w:val="00214697"/>
    <w:rsid w:val="00214B40"/>
    <w:rsid w:val="00216643"/>
    <w:rsid w:val="00217D06"/>
    <w:rsid w:val="00217D53"/>
    <w:rsid w:val="00220012"/>
    <w:rsid w:val="00221FD7"/>
    <w:rsid w:val="00222D6C"/>
    <w:rsid w:val="002234D6"/>
    <w:rsid w:val="0023507E"/>
    <w:rsid w:val="002355F2"/>
    <w:rsid w:val="00237D0E"/>
    <w:rsid w:val="00240604"/>
    <w:rsid w:val="002411BD"/>
    <w:rsid w:val="002423A1"/>
    <w:rsid w:val="00244320"/>
    <w:rsid w:val="00251135"/>
    <w:rsid w:val="00260274"/>
    <w:rsid w:val="002678BD"/>
    <w:rsid w:val="002834B6"/>
    <w:rsid w:val="00284E9C"/>
    <w:rsid w:val="00285F3D"/>
    <w:rsid w:val="00286B55"/>
    <w:rsid w:val="00291A16"/>
    <w:rsid w:val="00291CC1"/>
    <w:rsid w:val="002950E6"/>
    <w:rsid w:val="00296C7B"/>
    <w:rsid w:val="002A2D63"/>
    <w:rsid w:val="002A2DE1"/>
    <w:rsid w:val="002A57D7"/>
    <w:rsid w:val="002A6309"/>
    <w:rsid w:val="002A7331"/>
    <w:rsid w:val="002A7D1D"/>
    <w:rsid w:val="002B06D6"/>
    <w:rsid w:val="002B0DB3"/>
    <w:rsid w:val="002B2934"/>
    <w:rsid w:val="002B2F6E"/>
    <w:rsid w:val="002B3710"/>
    <w:rsid w:val="002B48DE"/>
    <w:rsid w:val="002B5223"/>
    <w:rsid w:val="002B5B02"/>
    <w:rsid w:val="002B77D5"/>
    <w:rsid w:val="002C1D12"/>
    <w:rsid w:val="002C2442"/>
    <w:rsid w:val="002C595A"/>
    <w:rsid w:val="002C681B"/>
    <w:rsid w:val="002D15A7"/>
    <w:rsid w:val="002D4070"/>
    <w:rsid w:val="002E0296"/>
    <w:rsid w:val="002E067F"/>
    <w:rsid w:val="002E1818"/>
    <w:rsid w:val="002E7850"/>
    <w:rsid w:val="002F08DE"/>
    <w:rsid w:val="002F62B6"/>
    <w:rsid w:val="00301B49"/>
    <w:rsid w:val="00304220"/>
    <w:rsid w:val="00304D19"/>
    <w:rsid w:val="00305AFB"/>
    <w:rsid w:val="003065DD"/>
    <w:rsid w:val="00307AA8"/>
    <w:rsid w:val="003102E5"/>
    <w:rsid w:val="00310A9A"/>
    <w:rsid w:val="0031210B"/>
    <w:rsid w:val="003125AC"/>
    <w:rsid w:val="0031274C"/>
    <w:rsid w:val="003226F7"/>
    <w:rsid w:val="00323228"/>
    <w:rsid w:val="00324D8F"/>
    <w:rsid w:val="003257D5"/>
    <w:rsid w:val="0032757E"/>
    <w:rsid w:val="00330F8D"/>
    <w:rsid w:val="00331ACD"/>
    <w:rsid w:val="003320AC"/>
    <w:rsid w:val="0033223C"/>
    <w:rsid w:val="003323EF"/>
    <w:rsid w:val="00332AB5"/>
    <w:rsid w:val="00337C65"/>
    <w:rsid w:val="00344770"/>
    <w:rsid w:val="00344CFC"/>
    <w:rsid w:val="003544AC"/>
    <w:rsid w:val="0035660C"/>
    <w:rsid w:val="00356899"/>
    <w:rsid w:val="003653A7"/>
    <w:rsid w:val="00366F2E"/>
    <w:rsid w:val="003676A6"/>
    <w:rsid w:val="003676BB"/>
    <w:rsid w:val="003727B0"/>
    <w:rsid w:val="0037352B"/>
    <w:rsid w:val="00373649"/>
    <w:rsid w:val="00375B9C"/>
    <w:rsid w:val="00380467"/>
    <w:rsid w:val="003848A7"/>
    <w:rsid w:val="00385593"/>
    <w:rsid w:val="00386247"/>
    <w:rsid w:val="00387139"/>
    <w:rsid w:val="003928BB"/>
    <w:rsid w:val="003928DE"/>
    <w:rsid w:val="003942C0"/>
    <w:rsid w:val="00394978"/>
    <w:rsid w:val="003973AC"/>
    <w:rsid w:val="003978D7"/>
    <w:rsid w:val="003A733F"/>
    <w:rsid w:val="003B0DF8"/>
    <w:rsid w:val="003B27DD"/>
    <w:rsid w:val="003B428A"/>
    <w:rsid w:val="003B5606"/>
    <w:rsid w:val="003B6356"/>
    <w:rsid w:val="003C0A04"/>
    <w:rsid w:val="003C11F8"/>
    <w:rsid w:val="003C153A"/>
    <w:rsid w:val="003C25A6"/>
    <w:rsid w:val="003C6420"/>
    <w:rsid w:val="003C7B5E"/>
    <w:rsid w:val="003D095C"/>
    <w:rsid w:val="003D2DFA"/>
    <w:rsid w:val="003D2EDD"/>
    <w:rsid w:val="003D5375"/>
    <w:rsid w:val="003D6458"/>
    <w:rsid w:val="003E2B23"/>
    <w:rsid w:val="003E7094"/>
    <w:rsid w:val="003E7187"/>
    <w:rsid w:val="003F0301"/>
    <w:rsid w:val="003F252F"/>
    <w:rsid w:val="003F39C4"/>
    <w:rsid w:val="003F7056"/>
    <w:rsid w:val="00400B1F"/>
    <w:rsid w:val="004070D7"/>
    <w:rsid w:val="0041113F"/>
    <w:rsid w:val="00413433"/>
    <w:rsid w:val="00415B06"/>
    <w:rsid w:val="004202F4"/>
    <w:rsid w:val="00420A97"/>
    <w:rsid w:val="00420DCC"/>
    <w:rsid w:val="00421A33"/>
    <w:rsid w:val="00424EA6"/>
    <w:rsid w:val="004270BE"/>
    <w:rsid w:val="004415E5"/>
    <w:rsid w:val="00443305"/>
    <w:rsid w:val="00445E67"/>
    <w:rsid w:val="004500BA"/>
    <w:rsid w:val="0045073C"/>
    <w:rsid w:val="00451A1B"/>
    <w:rsid w:val="0046382B"/>
    <w:rsid w:val="00463C63"/>
    <w:rsid w:val="00464081"/>
    <w:rsid w:val="00464924"/>
    <w:rsid w:val="00466FBD"/>
    <w:rsid w:val="00467E05"/>
    <w:rsid w:val="004711D4"/>
    <w:rsid w:val="004723CD"/>
    <w:rsid w:val="00473C92"/>
    <w:rsid w:val="004749B3"/>
    <w:rsid w:val="004755A0"/>
    <w:rsid w:val="004778B8"/>
    <w:rsid w:val="00477DC8"/>
    <w:rsid w:val="004801D6"/>
    <w:rsid w:val="0048059C"/>
    <w:rsid w:val="004807B5"/>
    <w:rsid w:val="00481007"/>
    <w:rsid w:val="00485018"/>
    <w:rsid w:val="004850CB"/>
    <w:rsid w:val="00485D28"/>
    <w:rsid w:val="00485FA0"/>
    <w:rsid w:val="00487382"/>
    <w:rsid w:val="00493C77"/>
    <w:rsid w:val="004A44E9"/>
    <w:rsid w:val="004B3D65"/>
    <w:rsid w:val="004B4B13"/>
    <w:rsid w:val="004B5975"/>
    <w:rsid w:val="004B6F04"/>
    <w:rsid w:val="004B70C6"/>
    <w:rsid w:val="004C6DF1"/>
    <w:rsid w:val="004C756C"/>
    <w:rsid w:val="004C7672"/>
    <w:rsid w:val="004D334E"/>
    <w:rsid w:val="004E3813"/>
    <w:rsid w:val="004E62B7"/>
    <w:rsid w:val="004E762E"/>
    <w:rsid w:val="004E7CBE"/>
    <w:rsid w:val="004F2332"/>
    <w:rsid w:val="004F2B13"/>
    <w:rsid w:val="004F3703"/>
    <w:rsid w:val="004F48E8"/>
    <w:rsid w:val="004F53C8"/>
    <w:rsid w:val="004F7A07"/>
    <w:rsid w:val="00502F46"/>
    <w:rsid w:val="005102F5"/>
    <w:rsid w:val="0051368B"/>
    <w:rsid w:val="00513FDA"/>
    <w:rsid w:val="00515268"/>
    <w:rsid w:val="00515897"/>
    <w:rsid w:val="00524D72"/>
    <w:rsid w:val="0052507C"/>
    <w:rsid w:val="00525525"/>
    <w:rsid w:val="00527A34"/>
    <w:rsid w:val="00530038"/>
    <w:rsid w:val="00530E48"/>
    <w:rsid w:val="005325FF"/>
    <w:rsid w:val="00532620"/>
    <w:rsid w:val="005361B8"/>
    <w:rsid w:val="00537B63"/>
    <w:rsid w:val="00540483"/>
    <w:rsid w:val="00540C73"/>
    <w:rsid w:val="00541E0B"/>
    <w:rsid w:val="00541F75"/>
    <w:rsid w:val="00542EE0"/>
    <w:rsid w:val="00552CCA"/>
    <w:rsid w:val="00556E58"/>
    <w:rsid w:val="005604F8"/>
    <w:rsid w:val="00564A28"/>
    <w:rsid w:val="00566A03"/>
    <w:rsid w:val="00567E1A"/>
    <w:rsid w:val="005706BD"/>
    <w:rsid w:val="005770B3"/>
    <w:rsid w:val="005802F7"/>
    <w:rsid w:val="005848C4"/>
    <w:rsid w:val="0058502D"/>
    <w:rsid w:val="00585EC3"/>
    <w:rsid w:val="005924A8"/>
    <w:rsid w:val="00597DC7"/>
    <w:rsid w:val="005A02D2"/>
    <w:rsid w:val="005A0F2C"/>
    <w:rsid w:val="005A12A4"/>
    <w:rsid w:val="005A4541"/>
    <w:rsid w:val="005A5EA5"/>
    <w:rsid w:val="005B2220"/>
    <w:rsid w:val="005B3212"/>
    <w:rsid w:val="005B35BE"/>
    <w:rsid w:val="005B4A90"/>
    <w:rsid w:val="005B5B98"/>
    <w:rsid w:val="005B629A"/>
    <w:rsid w:val="005C0A56"/>
    <w:rsid w:val="005C4CCE"/>
    <w:rsid w:val="005D62E8"/>
    <w:rsid w:val="005E6230"/>
    <w:rsid w:val="005F18CE"/>
    <w:rsid w:val="005F1BDE"/>
    <w:rsid w:val="005F2AEC"/>
    <w:rsid w:val="005F2C0B"/>
    <w:rsid w:val="005F42D9"/>
    <w:rsid w:val="005F669E"/>
    <w:rsid w:val="00604137"/>
    <w:rsid w:val="00604DB2"/>
    <w:rsid w:val="0060675C"/>
    <w:rsid w:val="006078E6"/>
    <w:rsid w:val="0061073C"/>
    <w:rsid w:val="006133D4"/>
    <w:rsid w:val="00616D0E"/>
    <w:rsid w:val="006172AC"/>
    <w:rsid w:val="006244C5"/>
    <w:rsid w:val="0062578C"/>
    <w:rsid w:val="006269FF"/>
    <w:rsid w:val="00632D2F"/>
    <w:rsid w:val="00634340"/>
    <w:rsid w:val="0063622C"/>
    <w:rsid w:val="00636D8B"/>
    <w:rsid w:val="00637B46"/>
    <w:rsid w:val="00643668"/>
    <w:rsid w:val="006439F1"/>
    <w:rsid w:val="006459C6"/>
    <w:rsid w:val="00645D70"/>
    <w:rsid w:val="006511E6"/>
    <w:rsid w:val="00651F4C"/>
    <w:rsid w:val="00656ECF"/>
    <w:rsid w:val="006577A9"/>
    <w:rsid w:val="00657882"/>
    <w:rsid w:val="00660442"/>
    <w:rsid w:val="006627B9"/>
    <w:rsid w:val="0066684A"/>
    <w:rsid w:val="00667748"/>
    <w:rsid w:val="006712AA"/>
    <w:rsid w:val="00673E62"/>
    <w:rsid w:val="00674634"/>
    <w:rsid w:val="00674C3E"/>
    <w:rsid w:val="006773E3"/>
    <w:rsid w:val="0067745A"/>
    <w:rsid w:val="006801D5"/>
    <w:rsid w:val="006867B6"/>
    <w:rsid w:val="0069085B"/>
    <w:rsid w:val="006913D0"/>
    <w:rsid w:val="00692202"/>
    <w:rsid w:val="006A391F"/>
    <w:rsid w:val="006B078E"/>
    <w:rsid w:val="006B143B"/>
    <w:rsid w:val="006B2C0B"/>
    <w:rsid w:val="006B3372"/>
    <w:rsid w:val="006B4366"/>
    <w:rsid w:val="006B4792"/>
    <w:rsid w:val="006B7A0F"/>
    <w:rsid w:val="006B7E71"/>
    <w:rsid w:val="006C1359"/>
    <w:rsid w:val="006C5E2D"/>
    <w:rsid w:val="006C7C85"/>
    <w:rsid w:val="006D4689"/>
    <w:rsid w:val="006E0914"/>
    <w:rsid w:val="006E11B7"/>
    <w:rsid w:val="006E3137"/>
    <w:rsid w:val="006E7A35"/>
    <w:rsid w:val="006E7FFE"/>
    <w:rsid w:val="006F47CA"/>
    <w:rsid w:val="006F7389"/>
    <w:rsid w:val="00700022"/>
    <w:rsid w:val="007012C9"/>
    <w:rsid w:val="00701ACF"/>
    <w:rsid w:val="007057F4"/>
    <w:rsid w:val="00706DC1"/>
    <w:rsid w:val="0071059B"/>
    <w:rsid w:val="007128BF"/>
    <w:rsid w:val="0071770B"/>
    <w:rsid w:val="007200F1"/>
    <w:rsid w:val="00721710"/>
    <w:rsid w:val="00722248"/>
    <w:rsid w:val="00722C3A"/>
    <w:rsid w:val="00722F92"/>
    <w:rsid w:val="00724997"/>
    <w:rsid w:val="00726BB5"/>
    <w:rsid w:val="007278A9"/>
    <w:rsid w:val="007330A7"/>
    <w:rsid w:val="007376AA"/>
    <w:rsid w:val="00740AC5"/>
    <w:rsid w:val="00742CAD"/>
    <w:rsid w:val="0074632C"/>
    <w:rsid w:val="00747B2E"/>
    <w:rsid w:val="007518D8"/>
    <w:rsid w:val="00751B62"/>
    <w:rsid w:val="007528E1"/>
    <w:rsid w:val="00754F16"/>
    <w:rsid w:val="007552DE"/>
    <w:rsid w:val="007603DB"/>
    <w:rsid w:val="00763019"/>
    <w:rsid w:val="00767F0A"/>
    <w:rsid w:val="00776346"/>
    <w:rsid w:val="007765CE"/>
    <w:rsid w:val="00776B29"/>
    <w:rsid w:val="00780566"/>
    <w:rsid w:val="007833A1"/>
    <w:rsid w:val="007841B4"/>
    <w:rsid w:val="00791F8E"/>
    <w:rsid w:val="00792B7B"/>
    <w:rsid w:val="00793428"/>
    <w:rsid w:val="007A09D0"/>
    <w:rsid w:val="007A2E91"/>
    <w:rsid w:val="007A3196"/>
    <w:rsid w:val="007A3355"/>
    <w:rsid w:val="007A6A5A"/>
    <w:rsid w:val="007B19BF"/>
    <w:rsid w:val="007B3BE6"/>
    <w:rsid w:val="007B7B98"/>
    <w:rsid w:val="007C5D9B"/>
    <w:rsid w:val="007C6D5E"/>
    <w:rsid w:val="007C715D"/>
    <w:rsid w:val="007E1089"/>
    <w:rsid w:val="007E48BA"/>
    <w:rsid w:val="007F2BF5"/>
    <w:rsid w:val="007F64F5"/>
    <w:rsid w:val="00801506"/>
    <w:rsid w:val="0080269A"/>
    <w:rsid w:val="00806E83"/>
    <w:rsid w:val="00812D15"/>
    <w:rsid w:val="00816918"/>
    <w:rsid w:val="008211C0"/>
    <w:rsid w:val="00822CE0"/>
    <w:rsid w:val="00823606"/>
    <w:rsid w:val="00825C56"/>
    <w:rsid w:val="00831E5A"/>
    <w:rsid w:val="008345EC"/>
    <w:rsid w:val="00841E77"/>
    <w:rsid w:val="008437D1"/>
    <w:rsid w:val="008468B3"/>
    <w:rsid w:val="00851154"/>
    <w:rsid w:val="008517FA"/>
    <w:rsid w:val="00852452"/>
    <w:rsid w:val="0085291C"/>
    <w:rsid w:val="0085664C"/>
    <w:rsid w:val="00860F6F"/>
    <w:rsid w:val="008626CA"/>
    <w:rsid w:val="00864852"/>
    <w:rsid w:val="008670BB"/>
    <w:rsid w:val="00870464"/>
    <w:rsid w:val="00872931"/>
    <w:rsid w:val="008755D9"/>
    <w:rsid w:val="008A096C"/>
    <w:rsid w:val="008A0F4C"/>
    <w:rsid w:val="008A14E1"/>
    <w:rsid w:val="008A170C"/>
    <w:rsid w:val="008A401D"/>
    <w:rsid w:val="008B0C28"/>
    <w:rsid w:val="008B48A7"/>
    <w:rsid w:val="008B7A6B"/>
    <w:rsid w:val="008C0D27"/>
    <w:rsid w:val="008C0EC8"/>
    <w:rsid w:val="008C23D4"/>
    <w:rsid w:val="008C3482"/>
    <w:rsid w:val="008D071A"/>
    <w:rsid w:val="008D408B"/>
    <w:rsid w:val="008D4578"/>
    <w:rsid w:val="008D6A58"/>
    <w:rsid w:val="008E199B"/>
    <w:rsid w:val="008E4D8E"/>
    <w:rsid w:val="008F1F0B"/>
    <w:rsid w:val="008F2299"/>
    <w:rsid w:val="008F2BCE"/>
    <w:rsid w:val="008F4499"/>
    <w:rsid w:val="008F5B6E"/>
    <w:rsid w:val="008F63BB"/>
    <w:rsid w:val="008F67F3"/>
    <w:rsid w:val="008F6FF4"/>
    <w:rsid w:val="00900035"/>
    <w:rsid w:val="00902175"/>
    <w:rsid w:val="00903243"/>
    <w:rsid w:val="00905CB2"/>
    <w:rsid w:val="00905CCF"/>
    <w:rsid w:val="00907F09"/>
    <w:rsid w:val="0091087C"/>
    <w:rsid w:val="009140B4"/>
    <w:rsid w:val="009146EA"/>
    <w:rsid w:val="00916CED"/>
    <w:rsid w:val="00917465"/>
    <w:rsid w:val="00922935"/>
    <w:rsid w:val="0092379B"/>
    <w:rsid w:val="009258AB"/>
    <w:rsid w:val="00927740"/>
    <w:rsid w:val="00931E09"/>
    <w:rsid w:val="0093291D"/>
    <w:rsid w:val="00933EA5"/>
    <w:rsid w:val="00934B62"/>
    <w:rsid w:val="00936FCE"/>
    <w:rsid w:val="00937947"/>
    <w:rsid w:val="0094174C"/>
    <w:rsid w:val="009421B4"/>
    <w:rsid w:val="009438C1"/>
    <w:rsid w:val="00944445"/>
    <w:rsid w:val="00944E43"/>
    <w:rsid w:val="00951570"/>
    <w:rsid w:val="009515C5"/>
    <w:rsid w:val="00953E86"/>
    <w:rsid w:val="00954AE4"/>
    <w:rsid w:val="009553EE"/>
    <w:rsid w:val="00956658"/>
    <w:rsid w:val="009632D6"/>
    <w:rsid w:val="00963CBF"/>
    <w:rsid w:val="009645A3"/>
    <w:rsid w:val="00966ECA"/>
    <w:rsid w:val="00967081"/>
    <w:rsid w:val="009726FC"/>
    <w:rsid w:val="00972CD4"/>
    <w:rsid w:val="0097411E"/>
    <w:rsid w:val="00975709"/>
    <w:rsid w:val="00980E40"/>
    <w:rsid w:val="00982277"/>
    <w:rsid w:val="00985B41"/>
    <w:rsid w:val="0099209B"/>
    <w:rsid w:val="00992BB4"/>
    <w:rsid w:val="00994909"/>
    <w:rsid w:val="009A4AA5"/>
    <w:rsid w:val="009A7EEB"/>
    <w:rsid w:val="009B17EB"/>
    <w:rsid w:val="009B2639"/>
    <w:rsid w:val="009B5AA1"/>
    <w:rsid w:val="009B63D0"/>
    <w:rsid w:val="009B6879"/>
    <w:rsid w:val="009C53A1"/>
    <w:rsid w:val="009D0D40"/>
    <w:rsid w:val="009D1338"/>
    <w:rsid w:val="009D236D"/>
    <w:rsid w:val="009D375F"/>
    <w:rsid w:val="009D5FB6"/>
    <w:rsid w:val="009D7251"/>
    <w:rsid w:val="009E1375"/>
    <w:rsid w:val="009E5DA9"/>
    <w:rsid w:val="009F08E5"/>
    <w:rsid w:val="009F2223"/>
    <w:rsid w:val="009F67D4"/>
    <w:rsid w:val="00A0257D"/>
    <w:rsid w:val="00A03F07"/>
    <w:rsid w:val="00A040C0"/>
    <w:rsid w:val="00A045CF"/>
    <w:rsid w:val="00A11260"/>
    <w:rsid w:val="00A21812"/>
    <w:rsid w:val="00A23F35"/>
    <w:rsid w:val="00A27657"/>
    <w:rsid w:val="00A31855"/>
    <w:rsid w:val="00A3321E"/>
    <w:rsid w:val="00A3786A"/>
    <w:rsid w:val="00A37BD2"/>
    <w:rsid w:val="00A4097A"/>
    <w:rsid w:val="00A40AA3"/>
    <w:rsid w:val="00A423F2"/>
    <w:rsid w:val="00A43F45"/>
    <w:rsid w:val="00A446D5"/>
    <w:rsid w:val="00A44BC9"/>
    <w:rsid w:val="00A45DE3"/>
    <w:rsid w:val="00A51E51"/>
    <w:rsid w:val="00A52CAB"/>
    <w:rsid w:val="00A530D4"/>
    <w:rsid w:val="00A536E6"/>
    <w:rsid w:val="00A554D9"/>
    <w:rsid w:val="00A55FC7"/>
    <w:rsid w:val="00A573B0"/>
    <w:rsid w:val="00A6168A"/>
    <w:rsid w:val="00A62978"/>
    <w:rsid w:val="00A630B9"/>
    <w:rsid w:val="00A630DC"/>
    <w:rsid w:val="00A67643"/>
    <w:rsid w:val="00A67C96"/>
    <w:rsid w:val="00A71201"/>
    <w:rsid w:val="00A71AC2"/>
    <w:rsid w:val="00A73E02"/>
    <w:rsid w:val="00A74135"/>
    <w:rsid w:val="00A80A40"/>
    <w:rsid w:val="00A84CE0"/>
    <w:rsid w:val="00A85328"/>
    <w:rsid w:val="00A9562F"/>
    <w:rsid w:val="00A9763E"/>
    <w:rsid w:val="00A97962"/>
    <w:rsid w:val="00AA09CF"/>
    <w:rsid w:val="00AA0B58"/>
    <w:rsid w:val="00AA16C1"/>
    <w:rsid w:val="00AA23EA"/>
    <w:rsid w:val="00AA3160"/>
    <w:rsid w:val="00AA7EAD"/>
    <w:rsid w:val="00AB2BB7"/>
    <w:rsid w:val="00AB2BD4"/>
    <w:rsid w:val="00AB4D81"/>
    <w:rsid w:val="00AB5645"/>
    <w:rsid w:val="00AB72C9"/>
    <w:rsid w:val="00AC134C"/>
    <w:rsid w:val="00AC28F4"/>
    <w:rsid w:val="00AC3D29"/>
    <w:rsid w:val="00AD0A15"/>
    <w:rsid w:val="00AD0A24"/>
    <w:rsid w:val="00AD5054"/>
    <w:rsid w:val="00AD604E"/>
    <w:rsid w:val="00AE1682"/>
    <w:rsid w:val="00AE284F"/>
    <w:rsid w:val="00AE31AD"/>
    <w:rsid w:val="00AE3AF1"/>
    <w:rsid w:val="00AE4CC3"/>
    <w:rsid w:val="00AE53F6"/>
    <w:rsid w:val="00AE5BF0"/>
    <w:rsid w:val="00AF31EE"/>
    <w:rsid w:val="00AF6E61"/>
    <w:rsid w:val="00B137F4"/>
    <w:rsid w:val="00B15C29"/>
    <w:rsid w:val="00B16AA8"/>
    <w:rsid w:val="00B2247A"/>
    <w:rsid w:val="00B237DD"/>
    <w:rsid w:val="00B275E3"/>
    <w:rsid w:val="00B33107"/>
    <w:rsid w:val="00B33453"/>
    <w:rsid w:val="00B3444D"/>
    <w:rsid w:val="00B3584F"/>
    <w:rsid w:val="00B40BF1"/>
    <w:rsid w:val="00B43296"/>
    <w:rsid w:val="00B4482F"/>
    <w:rsid w:val="00B47FF3"/>
    <w:rsid w:val="00B51103"/>
    <w:rsid w:val="00B51DC3"/>
    <w:rsid w:val="00B522AB"/>
    <w:rsid w:val="00B52E02"/>
    <w:rsid w:val="00B603F8"/>
    <w:rsid w:val="00B62869"/>
    <w:rsid w:val="00B6406A"/>
    <w:rsid w:val="00B708BC"/>
    <w:rsid w:val="00B71FA1"/>
    <w:rsid w:val="00B72CE9"/>
    <w:rsid w:val="00B7651A"/>
    <w:rsid w:val="00B83F01"/>
    <w:rsid w:val="00B94170"/>
    <w:rsid w:val="00B97A49"/>
    <w:rsid w:val="00B97CDE"/>
    <w:rsid w:val="00BA7A30"/>
    <w:rsid w:val="00BB2FF7"/>
    <w:rsid w:val="00BB6DC8"/>
    <w:rsid w:val="00BC0041"/>
    <w:rsid w:val="00BC01A2"/>
    <w:rsid w:val="00BC13CB"/>
    <w:rsid w:val="00BC2AA7"/>
    <w:rsid w:val="00BD1D11"/>
    <w:rsid w:val="00BD22C8"/>
    <w:rsid w:val="00BD27E7"/>
    <w:rsid w:val="00BD2BCC"/>
    <w:rsid w:val="00BD2EEB"/>
    <w:rsid w:val="00BD390B"/>
    <w:rsid w:val="00BD481C"/>
    <w:rsid w:val="00BD6277"/>
    <w:rsid w:val="00BE2C3B"/>
    <w:rsid w:val="00BF1209"/>
    <w:rsid w:val="00BF332A"/>
    <w:rsid w:val="00BF4789"/>
    <w:rsid w:val="00C0262F"/>
    <w:rsid w:val="00C05AC7"/>
    <w:rsid w:val="00C05B35"/>
    <w:rsid w:val="00C061AE"/>
    <w:rsid w:val="00C06274"/>
    <w:rsid w:val="00C06A92"/>
    <w:rsid w:val="00C12DD8"/>
    <w:rsid w:val="00C13A79"/>
    <w:rsid w:val="00C14638"/>
    <w:rsid w:val="00C21270"/>
    <w:rsid w:val="00C23047"/>
    <w:rsid w:val="00C24599"/>
    <w:rsid w:val="00C27FE1"/>
    <w:rsid w:val="00C306F5"/>
    <w:rsid w:val="00C313D9"/>
    <w:rsid w:val="00C31EAE"/>
    <w:rsid w:val="00C31F3F"/>
    <w:rsid w:val="00C331C4"/>
    <w:rsid w:val="00C345E8"/>
    <w:rsid w:val="00C36A99"/>
    <w:rsid w:val="00C456E6"/>
    <w:rsid w:val="00C45A80"/>
    <w:rsid w:val="00C46F44"/>
    <w:rsid w:val="00C50700"/>
    <w:rsid w:val="00C51133"/>
    <w:rsid w:val="00C51886"/>
    <w:rsid w:val="00C51AB6"/>
    <w:rsid w:val="00C54076"/>
    <w:rsid w:val="00C56211"/>
    <w:rsid w:val="00C565A1"/>
    <w:rsid w:val="00C57F34"/>
    <w:rsid w:val="00C631C7"/>
    <w:rsid w:val="00C64139"/>
    <w:rsid w:val="00C65547"/>
    <w:rsid w:val="00C66E6C"/>
    <w:rsid w:val="00C6738F"/>
    <w:rsid w:val="00C755BF"/>
    <w:rsid w:val="00C7785F"/>
    <w:rsid w:val="00C840AA"/>
    <w:rsid w:val="00C87FEA"/>
    <w:rsid w:val="00C95985"/>
    <w:rsid w:val="00CA0953"/>
    <w:rsid w:val="00CA0E58"/>
    <w:rsid w:val="00CA1331"/>
    <w:rsid w:val="00CA63E3"/>
    <w:rsid w:val="00CA7400"/>
    <w:rsid w:val="00CB020B"/>
    <w:rsid w:val="00CB0634"/>
    <w:rsid w:val="00CB14C0"/>
    <w:rsid w:val="00CB2D45"/>
    <w:rsid w:val="00CC21CB"/>
    <w:rsid w:val="00CC39FA"/>
    <w:rsid w:val="00CC5C40"/>
    <w:rsid w:val="00CC5FD4"/>
    <w:rsid w:val="00CD109C"/>
    <w:rsid w:val="00CD4214"/>
    <w:rsid w:val="00CD72EB"/>
    <w:rsid w:val="00CE21DD"/>
    <w:rsid w:val="00CE29D1"/>
    <w:rsid w:val="00CE307F"/>
    <w:rsid w:val="00CE3734"/>
    <w:rsid w:val="00CF40A1"/>
    <w:rsid w:val="00CF4F7D"/>
    <w:rsid w:val="00CF6CCD"/>
    <w:rsid w:val="00CF7F94"/>
    <w:rsid w:val="00D02829"/>
    <w:rsid w:val="00D12A68"/>
    <w:rsid w:val="00D12AAA"/>
    <w:rsid w:val="00D12B3E"/>
    <w:rsid w:val="00D268F4"/>
    <w:rsid w:val="00D26D40"/>
    <w:rsid w:val="00D3264E"/>
    <w:rsid w:val="00D32A66"/>
    <w:rsid w:val="00D345C4"/>
    <w:rsid w:val="00D37E94"/>
    <w:rsid w:val="00D42744"/>
    <w:rsid w:val="00D463E0"/>
    <w:rsid w:val="00D47CC2"/>
    <w:rsid w:val="00D53034"/>
    <w:rsid w:val="00D5448E"/>
    <w:rsid w:val="00D57762"/>
    <w:rsid w:val="00D6076B"/>
    <w:rsid w:val="00D629CF"/>
    <w:rsid w:val="00D71414"/>
    <w:rsid w:val="00D71C20"/>
    <w:rsid w:val="00D726B6"/>
    <w:rsid w:val="00D7292D"/>
    <w:rsid w:val="00D742C2"/>
    <w:rsid w:val="00D77D18"/>
    <w:rsid w:val="00D804A8"/>
    <w:rsid w:val="00D83040"/>
    <w:rsid w:val="00D841FB"/>
    <w:rsid w:val="00D86683"/>
    <w:rsid w:val="00D917FE"/>
    <w:rsid w:val="00D9189D"/>
    <w:rsid w:val="00D91F35"/>
    <w:rsid w:val="00D94A92"/>
    <w:rsid w:val="00D95E82"/>
    <w:rsid w:val="00DA12E9"/>
    <w:rsid w:val="00DA2851"/>
    <w:rsid w:val="00DA353A"/>
    <w:rsid w:val="00DA6894"/>
    <w:rsid w:val="00DB7666"/>
    <w:rsid w:val="00DB7ECA"/>
    <w:rsid w:val="00DC13E4"/>
    <w:rsid w:val="00DC3980"/>
    <w:rsid w:val="00DC3D02"/>
    <w:rsid w:val="00DC4AAD"/>
    <w:rsid w:val="00DC6A49"/>
    <w:rsid w:val="00DD2DBA"/>
    <w:rsid w:val="00DD3B1A"/>
    <w:rsid w:val="00DE4629"/>
    <w:rsid w:val="00DF27B9"/>
    <w:rsid w:val="00DF481B"/>
    <w:rsid w:val="00DF6B86"/>
    <w:rsid w:val="00DF74E0"/>
    <w:rsid w:val="00DF7C0D"/>
    <w:rsid w:val="00E005D5"/>
    <w:rsid w:val="00E0178E"/>
    <w:rsid w:val="00E021F9"/>
    <w:rsid w:val="00E06F7F"/>
    <w:rsid w:val="00E1059D"/>
    <w:rsid w:val="00E11C63"/>
    <w:rsid w:val="00E126B5"/>
    <w:rsid w:val="00E1752C"/>
    <w:rsid w:val="00E26F76"/>
    <w:rsid w:val="00E3197C"/>
    <w:rsid w:val="00E325D1"/>
    <w:rsid w:val="00E3402F"/>
    <w:rsid w:val="00E351C4"/>
    <w:rsid w:val="00E373F5"/>
    <w:rsid w:val="00E37EDC"/>
    <w:rsid w:val="00E4040E"/>
    <w:rsid w:val="00E4234A"/>
    <w:rsid w:val="00E435C7"/>
    <w:rsid w:val="00E441FE"/>
    <w:rsid w:val="00E4474F"/>
    <w:rsid w:val="00E45F55"/>
    <w:rsid w:val="00E51890"/>
    <w:rsid w:val="00E53B95"/>
    <w:rsid w:val="00E542DD"/>
    <w:rsid w:val="00E54F45"/>
    <w:rsid w:val="00E550EE"/>
    <w:rsid w:val="00E60C0C"/>
    <w:rsid w:val="00E65452"/>
    <w:rsid w:val="00E70D5C"/>
    <w:rsid w:val="00E7117C"/>
    <w:rsid w:val="00E71DE3"/>
    <w:rsid w:val="00E75B1F"/>
    <w:rsid w:val="00E75C9C"/>
    <w:rsid w:val="00E76244"/>
    <w:rsid w:val="00E8059D"/>
    <w:rsid w:val="00E81B03"/>
    <w:rsid w:val="00E856C0"/>
    <w:rsid w:val="00E85A59"/>
    <w:rsid w:val="00E918A6"/>
    <w:rsid w:val="00E91BEC"/>
    <w:rsid w:val="00EA0362"/>
    <w:rsid w:val="00EA18F4"/>
    <w:rsid w:val="00EA209F"/>
    <w:rsid w:val="00EA4FB4"/>
    <w:rsid w:val="00EA6AB5"/>
    <w:rsid w:val="00EA7DC6"/>
    <w:rsid w:val="00EB3865"/>
    <w:rsid w:val="00EB5818"/>
    <w:rsid w:val="00EB6E35"/>
    <w:rsid w:val="00EC56FF"/>
    <w:rsid w:val="00ED0BE8"/>
    <w:rsid w:val="00ED4CB1"/>
    <w:rsid w:val="00ED4DA2"/>
    <w:rsid w:val="00ED552D"/>
    <w:rsid w:val="00ED5B56"/>
    <w:rsid w:val="00ED5D6E"/>
    <w:rsid w:val="00ED601D"/>
    <w:rsid w:val="00ED7EBF"/>
    <w:rsid w:val="00EE068D"/>
    <w:rsid w:val="00EE4643"/>
    <w:rsid w:val="00EF2246"/>
    <w:rsid w:val="00EF2F02"/>
    <w:rsid w:val="00EF404D"/>
    <w:rsid w:val="00EF4B93"/>
    <w:rsid w:val="00EF57C1"/>
    <w:rsid w:val="00EF5BB5"/>
    <w:rsid w:val="00EF7F9D"/>
    <w:rsid w:val="00F011D0"/>
    <w:rsid w:val="00F02FE0"/>
    <w:rsid w:val="00F05D4A"/>
    <w:rsid w:val="00F06C1E"/>
    <w:rsid w:val="00F11534"/>
    <w:rsid w:val="00F166C8"/>
    <w:rsid w:val="00F24FE5"/>
    <w:rsid w:val="00F255AE"/>
    <w:rsid w:val="00F27B9D"/>
    <w:rsid w:val="00F33AEC"/>
    <w:rsid w:val="00F3580F"/>
    <w:rsid w:val="00F361D8"/>
    <w:rsid w:val="00F42D13"/>
    <w:rsid w:val="00F44404"/>
    <w:rsid w:val="00F4469F"/>
    <w:rsid w:val="00F46E25"/>
    <w:rsid w:val="00F524B0"/>
    <w:rsid w:val="00F537A6"/>
    <w:rsid w:val="00F55EE2"/>
    <w:rsid w:val="00F631D6"/>
    <w:rsid w:val="00F63A18"/>
    <w:rsid w:val="00F65047"/>
    <w:rsid w:val="00F6600B"/>
    <w:rsid w:val="00F7219B"/>
    <w:rsid w:val="00F7585F"/>
    <w:rsid w:val="00F805CD"/>
    <w:rsid w:val="00F81E81"/>
    <w:rsid w:val="00F821FD"/>
    <w:rsid w:val="00F874B2"/>
    <w:rsid w:val="00F909F8"/>
    <w:rsid w:val="00F91026"/>
    <w:rsid w:val="00F97F50"/>
    <w:rsid w:val="00FA19C3"/>
    <w:rsid w:val="00FA1EAF"/>
    <w:rsid w:val="00FA22D1"/>
    <w:rsid w:val="00FA5579"/>
    <w:rsid w:val="00FA7C75"/>
    <w:rsid w:val="00FB0112"/>
    <w:rsid w:val="00FB5C65"/>
    <w:rsid w:val="00FB61D2"/>
    <w:rsid w:val="00FC403B"/>
    <w:rsid w:val="00FC4FB2"/>
    <w:rsid w:val="00FD528A"/>
    <w:rsid w:val="00FD5790"/>
    <w:rsid w:val="00FE1CD7"/>
    <w:rsid w:val="00FE1DBB"/>
    <w:rsid w:val="00FE24A1"/>
    <w:rsid w:val="00FE5661"/>
    <w:rsid w:val="00FE5BD4"/>
    <w:rsid w:val="00FE5C0B"/>
    <w:rsid w:val="00FE5F4A"/>
    <w:rsid w:val="00FE7259"/>
    <w:rsid w:val="00FF046B"/>
    <w:rsid w:val="00FF0F0B"/>
    <w:rsid w:val="00FF370A"/>
    <w:rsid w:val="00FF4961"/>
    <w:rsid w:val="00FF735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32AD3F56"/>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aliases w:val=" Char Char Char,Char Char Char,Char Char Char Char,Comment Text Char Char Char,Comment Text Char Char Char Char Char,Comment Text Char Char Char Char Char Char,Comment Text Char Char Char Char Char Char Char Char,Comment Text Char1 Char"/>
    <w:basedOn w:val="a"/>
    <w:link w:val="a5"/>
    <w:uiPriority w:val="99"/>
    <w:unhideWhenUsed/>
    <w:qFormat/>
    <w:rsid w:val="00A4097A"/>
  </w:style>
  <w:style w:type="character" w:customStyle="1" w:styleId="a5">
    <w:name w:val="コメント文字列 (文字)"/>
    <w:aliases w:val=" Char Char Char (文字),Char Char Char (文字),Char Char Char Char (文字),Comment Text Char Char Char (文字),Comment Text Char Char Char Char Char (文字),Comment Text Char Char Char Char Char Char (文字),Comment Text Char1 Char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styleId="af0">
    <w:name w:val="Unresolved Mention"/>
    <w:basedOn w:val="a0"/>
    <w:uiPriority w:val="99"/>
    <w:semiHidden/>
    <w:unhideWhenUsed/>
    <w:rsid w:val="0074632C"/>
    <w:rPr>
      <w:color w:val="605E5C"/>
      <w:shd w:val="clear" w:color="auto" w:fill="E1DFDD"/>
    </w:rPr>
  </w:style>
  <w:style w:type="character" w:customStyle="1" w:styleId="apple-converted-space">
    <w:name w:val="apple-converted-space"/>
    <w:basedOn w:val="a0"/>
    <w:rsid w:val="00D345C4"/>
  </w:style>
  <w:style w:type="character" w:styleId="af1">
    <w:name w:val="Placeholder Text"/>
    <w:basedOn w:val="a0"/>
    <w:uiPriority w:val="99"/>
    <w:semiHidden/>
    <w:rsid w:val="009D236D"/>
    <w:rPr>
      <w:color w:val="666666"/>
    </w:rPr>
  </w:style>
  <w:style w:type="paragraph" w:styleId="Web">
    <w:name w:val="Normal (Web)"/>
    <w:basedOn w:val="a"/>
    <w:uiPriority w:val="99"/>
    <w:semiHidden/>
    <w:unhideWhenUsed/>
    <w:rsid w:val="00DE4629"/>
    <w:pPr>
      <w:spacing w:before="100" w:beforeAutospacing="1" w:after="100" w:afterAutospacing="1"/>
    </w:pPr>
    <w:rPr>
      <w:rFonts w:ascii="ＭＳ Ｐゴシック" w:eastAsia="ＭＳ Ｐゴシック" w:hAnsi="ＭＳ Ｐゴシック" w:cs="ＭＳ Ｐゴシック"/>
      <w:lang w:eastAsia="ja-JP"/>
    </w:rPr>
  </w:style>
  <w:style w:type="paragraph" w:styleId="af2">
    <w:name w:val="Revision"/>
    <w:hidden/>
    <w:uiPriority w:val="99"/>
    <w:semiHidden/>
    <w:rsid w:val="0006266B"/>
  </w:style>
  <w:style w:type="paragraph" w:styleId="af3">
    <w:name w:val="header"/>
    <w:basedOn w:val="a"/>
    <w:link w:val="af4"/>
    <w:uiPriority w:val="99"/>
    <w:unhideWhenUsed/>
    <w:rsid w:val="007128BF"/>
    <w:pPr>
      <w:tabs>
        <w:tab w:val="center" w:pos="4513"/>
        <w:tab w:val="right" w:pos="9026"/>
      </w:tabs>
    </w:pPr>
  </w:style>
  <w:style w:type="character" w:customStyle="1" w:styleId="af4">
    <w:name w:val="ヘッダー (文字)"/>
    <w:basedOn w:val="a0"/>
    <w:link w:val="af3"/>
    <w:uiPriority w:val="99"/>
    <w:rsid w:val="007128BF"/>
  </w:style>
  <w:style w:type="paragraph" w:styleId="af5">
    <w:name w:val="footer"/>
    <w:basedOn w:val="a"/>
    <w:link w:val="af6"/>
    <w:uiPriority w:val="99"/>
    <w:unhideWhenUsed/>
    <w:rsid w:val="007128BF"/>
    <w:pPr>
      <w:tabs>
        <w:tab w:val="center" w:pos="4513"/>
        <w:tab w:val="right" w:pos="9026"/>
      </w:tabs>
    </w:pPr>
  </w:style>
  <w:style w:type="character" w:customStyle="1" w:styleId="af6">
    <w:name w:val="フッター (文字)"/>
    <w:basedOn w:val="a0"/>
    <w:link w:val="af5"/>
    <w:uiPriority w:val="99"/>
    <w:rsid w:val="007128BF"/>
  </w:style>
  <w:style w:type="character" w:customStyle="1" w:styleId="hgkelc">
    <w:name w:val="hgkelc"/>
    <w:basedOn w:val="a0"/>
    <w:rsid w:val="00AE3AF1"/>
  </w:style>
  <w:style w:type="paragraph" w:customStyle="1" w:styleId="p1">
    <w:name w:val="p1"/>
    <w:basedOn w:val="a"/>
    <w:rsid w:val="00F909F8"/>
    <w:rPr>
      <w:rFonts w:ascii=".AppleSystemUIFont" w:eastAsia="ＭＳ Ｐゴシック" w:hAnsi=".AppleSystemUIFont" w:cs="ＭＳ Ｐゴシック"/>
      <w:color w:val="0E0E0E"/>
      <w:sz w:val="21"/>
      <w:szCs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737059">
      <w:bodyDiv w:val="1"/>
      <w:marLeft w:val="0"/>
      <w:marRight w:val="0"/>
      <w:marTop w:val="0"/>
      <w:marBottom w:val="0"/>
      <w:divBdr>
        <w:top w:val="none" w:sz="0" w:space="0" w:color="auto"/>
        <w:left w:val="none" w:sz="0" w:space="0" w:color="auto"/>
        <w:bottom w:val="none" w:sz="0" w:space="0" w:color="auto"/>
        <w:right w:val="none" w:sz="0" w:space="0" w:color="auto"/>
      </w:divBdr>
    </w:div>
    <w:div w:id="13125585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C192F11B-ED27-2143-AF67-AB1975D9F75C}">
  <we:reference id="wa200001011" version="1.2.0.0" store="ja-JP"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FA2804C-BBA8-BF47-85E9-033A2285CCFC}">
  <we:reference id="wa104382081" version="1.55.1.0" store="ja-JP" storeType="omex"/>
  <we:alternateReferences>
    <we:reference id="WA104382081" version="1.55.1.0" store="WA104382081" storeType="omex"/>
  </we:alternateReferences>
  <we:properties>
    <we:property name="MENDELEY_CITATIONS" value="[{&quot;citationID&quot;:&quot;MENDELEY_CITATION_7972ee81-e3a5-465b-8282-c89d39593e0b&quot;,&quot;properties&quot;:{&quot;noteIndex&quot;:0},&quot;isEdited&quot;:false,&quot;manualOverride&quot;:{&quot;isManuallyOverridden&quot;:false,&quot;citeprocText&quot;:&quot;[1–6]&quot;,&quot;manualOverrideText&quot;:&quot;&quot;},&quot;citationTag&quot;:&quot;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&quot;,&quot;citationItems&quot;:[{&quot;id&quot;:&quot;95e9678e-f211-346e-8d08-f855a4ff9d49&quot;,&quot;itemData&quot;:{&quot;type&quot;:&quot;article-journal&quot;,&quot;id&quot;:&quot;95e9678e-f211-346e-8d08-f855a4ff9d49&quot;,&quot;title&quot;:&quot;Physical activity and risk of breast cancer, colon cancer, diabetes, ischemic heart disease, and ischemic stroke events: Systematic review and dose-response meta-analysis for the Global Burden of Disease Study 2013&quot;,&quot;author&quot;:[{&quot;family&quot;:&quot;Kyu&quot;,&quot;given&quot;:&quot;Hmwe H.&quot;,&quot;parse-names&quot;:false,&quot;dropping-particle&quot;:&quot;&quot;,&quot;non-dropping-particle&quot;:&quot;&quot;},{&quot;family&quot;:&quot;Bachman&quot;,&quot;given&quot;:&quot;Victoria F.&quot;,&quot;parse-names&quot;:false,&quot;dropping-particle&quot;:&quot;&quot;,&quot;non-dropping-particle&quot;:&quot;&quot;},{&quot;family&quot;:&quot;Alexander&quot;,&quot;given&quot;:&quot;Lily T.&quot;,&quot;parse-names&quot;:false,&quot;dropping-particle&quot;:&quot;&quot;,&quot;non-dropping-particle&quot;:&quot;&quot;},{&quot;family&quot;:&quot;Mumford&quot;,&quot;given&quot;:&quot;John Everett&quot;,&quot;parse-names&quot;:false,&quot;dropping-particle&quot;:&quot;&quot;,&quot;non-dropping-particle&quot;:&quot;&quot;},{&quot;family&quot;:&quot;Afshin&quot;,&quot;given&quot;:&quot;Ashkan&quot;,&quot;parse-names&quot;:false,&quot;dropping-particle&quot;:&quot;&quot;,&quot;non-dropping-particle&quot;:&quot;&quot;},{&quot;family&quot;:&quot;Estep&quot;,&quot;given&quot;:&quot;Kara&quot;,&quot;parse-names&quot;:false,&quot;dropping-particle&quot;:&quot;&quot;,&quot;non-dropping-particle&quot;:&quot;&quot;},{&quot;family&quot;:&quot;Veerman&quot;,&quot;given&quot;:&quot;J. Lennert&quot;,&quot;parse-names&quot;:false,&quot;dropping-particle&quot;:&quot;&quot;,&quot;non-dropping-particle&quot;:&quot;&quot;},{&quot;family&quot;:&quot;Delwiche&quot;,&quot;given&quot;:&quot;Kristen&quot;,&quot;parse-names&quot;:false,&quot;dropping-particle&quot;:&quot;&quot;,&quot;non-dropping-particle&quot;:&quot;&quot;},{&quot;family&quot;:&quot;Iannarone&quot;,&quot;given&quot;:&quot;Marissa L.&quot;,&quot;parse-names&quot;:false,&quot;dropping-particle&quot;:&quot;&quot;,&quot;non-dropping-particle&quot;:&quot;&quot;},{&quot;family&quot;:&quot;Moyer&quot;,&quot;given&quot;:&quot;Madeline L.&quot;,&quot;parse-names&quot;:false,&quot;dropping-particle&quot;:&quot;&quot;,&quot;non-dropping-particle&quot;:&quot;&quot;},{&quot;family&quot;:&quot;Cercy&quot;,&quot;given&quot;:&quot;Kelly&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family&quot;:&quot;Forouzanfar&quot;,&quot;given&quot;:&quot;Mohammad H.&quot;,&quot;parse-names&quot;:false,&quot;dropping-particle&quot;:&quot;&quot;,&quot;non-dropping-particle&quot;:&quot;&quot;}],&quot;container-title&quot;:&quot;BMJ (Online)&quot;,&quot;DOI&quot;:&quot;10.1136/bmj.i3857&quot;,&quot;ISSN&quot;:&quot;17561833&quot;,&quot;PMID&quot;:&quot;27510511&quot;,&quot;issued&quot;:{&quot;date-parts&quot;:[[2016]]},&quot;page&quot;:&quot;1-10&quot;,&quot;abstract&quot;:&quot;Objective: To quantify the dose-response associations between total physical activity and risk of breast cancer, colon cancer, diabetes, ischemic heart disease, and ischemic stroke events. Design: Systematic review and Bayesian dose-response meta-analysis. Data sources: PubMed and Embase from 1980 to 27 February 2016, and references from relevant systematic reviews. Data from the Study on Global AGEing and Adult Health conducted in China, Ghana, India, Mexico, Russia, and South Africa from 2007 to 2010 and the US National Health and Nutrition Examination Surveys from 1999 to 2011 were used to map domain specific physical activity (reported in included studies) to total activity. Eligibility criteria for selecting studies: Prospective cohort studies examining the associations between physical activity (any domain) and at least one of the five diseases studied. Results: 174 articles were identified: 35 for breast cancer, 19 for colon cancer, 55 for diabetes, 43 for ischemic heart disease, and 26 for ischemic stroke (some articles included multiple outcomes). Although higher levels of total physical activity were significantly associated with lower risk for all outcomes, major gains occurred at lower levels of activity (up to 3000-4000 metabolic equivalent (MET) minutes/week). For example, individuals with a total activity level of 600 MET minutes/week (the minimum recommended level) had a 2% lower risk of diabetes compared with those reporting no physical activity. An increase from 600 to 3600 MET minutes/week reduced the risk by an additional 19%. The same amount of increase yielded much smaller returns at higher levels of activity: an increase of total activity from 9000 to 12 000 MET minutes/week reduced the risk of diabetes by only 0.6%. Compared with insufficiently active individuals (total activity &gt;600 MET minutes/week), the risk reduction for those in the highly active category (≥8000 MET minutes/ week) was 14% (relative risk 0.863, 95% uncertainty interval 0.829 to 0.900) for breast cancer; 21% (0.789, 0.735 to 0.850) for colon cancer; 28% (0.722, 0.678 to 0.768) for diabetes; 25% (0.754, 0.704 to 0.809) for ischemic heart disease; and 26% (0.736, 0.659 to 0.811) for ischemic stroke. Conclusions: People who achieve total physical activity levels several times higher than the current recommended minimum level have a significant reduction in the risk of the five diseases studied. More studies with detailed quantification of total physical activity will help to find more precise relative risk estimates for different levels of activity.&quot;,&quot;volume&quot;:&quot;354&quot;,&quot;container-title-short&quot;:&quot;&quot;},&quot;isTemporary&quot;:false},{&quot;id&quot;:&quot;c02e3418-494a-380f-883c-66a101be3ca0&quot;,&quot;itemData&quot;:{&quot;type&quot;:&quot;article-journal&quot;,&quot;id&quot;:&quot;c02e3418-494a-380f-883c-66a101be3ca0&quot;,&quot;title&quot;:&quot;Lifestyle factors and risk of multimorbidity of cancer and cardiometabolic diseases: A multinational cohort study&quot;,&quot;author&quot;:[{&quot;family&quot;:&quot;Freisling&quot;,&quot;given&quot;:&quot;Heinz&quot;,&quot;parse-names&quot;:false,&quot;dropping-particle&quot;:&quot;&quot;,&quot;non-dropping-particle&quot;:&quot;&quot;},{&quot;family&quot;:&quot;Viallon&quot;,&quot;given&quot;:&quot;Vivian&quot;,&quot;parse-names&quot;:false,&quot;dropping-particle&quot;:&quot;&quot;,&quot;non-dropping-particle&quot;:&quot;&quot;},{&quot;family&quot;:&quot;Lennon&quot;,&quot;given&quot;:&quot;Hannah&quot;,&quot;parse-names&quot;:false,&quot;dropping-particle&quot;:&quot;&quot;,&quot;non-dropping-particle&quot;:&quot;&quot;},{&quot;family&quot;:&quot;Bagnardi&quot;,&quot;given&quot;:&quot;Vincenzo&quot;,&quot;parse-names&quot;:false,&quot;dropping-particle&quot;:&quot;&quot;,&quot;non-dropping-particle&quot;:&quot;&quot;},{&quot;family&quot;:&quot;Ricci&quot;,&quot;given&quot;:&quot;Cristian&quot;,&quot;parse-names&quot;:false,&quot;dropping-particle&quot;:&quot;&quot;,&quot;non-dropping-particle&quot;:&quot;&quot;},{&quot;family&quot;:&quot;Butterworth&quot;,&quot;given&quot;:&quot;Adam S.&quot;,&quot;parse-names&quot;:false,&quot;dropping-particle&quot;:&quot;&quot;,&quot;non-dropping-particle&quot;:&quot;&quot;},{&quot;family&quot;:&quot;Sweeting&quot;,&quot;given&quot;:&quot;Michael&quot;,&quot;parse-names&quot;:false,&quot;dropping-particle&quot;:&quot;&quot;,&quot;non-dropping-particle&quot;:&quot;&quot;},{&quot;family&quot;:&quot;Muller&quot;,&quot;given&quot;:&quot;David&quot;,&quot;parse-names&quot;:false,&quot;dropping-particle&quot;:&quot;&quot;,&quot;non-dropping-particle&quot;:&quot;&quot;},{&quot;family&quot;:&quot;Romieu&quot;,&quot;given&quot;:&quot;Isabelle&quot;,&quot;parse-names&quot;:false,&quot;dropping-particle&quot;:&quot;&quot;,&quot;non-dropping-particle&quot;:&quot;&quot;},{&quot;family&quot;:&quot;Bazelle&quot;,&quot;given&quot;:&quot;Pauline&quot;,&quot;parse-names&quot;:false,&quot;dropping-particle&quot;:&quot;&quot;,&quot;non-dropping-particle&quot;:&quot;&quot;},{&quot;family&quot;:&quot;Kvaskoff&quot;,&quot;given&quot;:&quot;Marina&quot;,&quot;parse-names&quot;:false,&quot;dropping-particle&quot;:&quot;&quot;,&quot;non-dropping-particle&quot;:&quot;&quot;},{&quot;family&quot;:&quot;Arveux&quot;,&quot;given&quot;:&quot;Patrick&quot;,&quot;parse-names&quot;:false,&quot;dropping-particle&quot;:&quot;&quot;,&quot;non-dropping-particle&quot;:&quot;&quot;},{&quot;family&quot;:&quot;Severi&quot;,&quot;given&quot;:&quot;Gianluca&quot;,&quot;parse-names&quot;:false,&quot;dropping-particle&quot;:&quot;&quot;,&quot;non-dropping-particle&quot;:&quot;&quot;},{&quot;family&quot;:&quot;Bamia&quot;,&quot;given&quot;:&quot;Christina&quot;,&quot;parse-names&quot;:false,&quot;dropping-particle&quot;:&quot;&quot;,&quot;non-dropping-particle&quot;:&quot;&quot;},{&quot;family&quot;:&quot;Kühn&quot;,&quot;given&quot;:&quot;Tilman&quot;,&quot;parse-names&quot;:false,&quot;dropping-particle&quot;:&quot;&quot;,&quot;non-dropping-particle&quot;:&quot;&quot;},{&quot;family&quot;:&quot;Kaaks&quot;,&quot;given&quot;:&quot;Rudolf&quot;,&quot;parse-names&quot;:false,&quot;dropping-particle&quot;:&quot;&quot;,&quot;non-dropping-particle&quot;:&quot;&quot;},{&quot;family&quot;:&quot;Bergmann&quot;,&quot;given&quot;:&quot;Manuela&quot;,&quot;parse-names&quot;:false,&quot;dropping-particle&quot;:&quot;&quot;,&quot;non-dropping-particle&quot;:&quot;&quot;},{&quot;family&quot;:&quot;Boeing&quot;,&quot;given&quot;:&quot;Heiner&quot;,&quot;parse-names&quot;:false,&quot;dropping-particle&quot;:&quot;&quot;,&quot;non-dropping-particle&quot;:&quot;&quot;},{&quot;family&quot;:&quot;Tjønneland&quot;,&quot;given&quot;:&quot;Anne&quot;,&quot;parse-names&quot;:false,&quot;dropping-particle&quot;:&quot;&quot;,&quot;non-dropping-particle&quot;:&quot;&quot;},{&quot;family&quot;:&quot;Olsen&quot;,&quot;given&quot;:&quot;Anja&quot;,&quot;parse-names&quot;:false,&quot;dropping-particle&quot;:&quot;&quot;,&quot;non-dropping-particle&quot;:&quot;&quot;},{&quot;family&quot;:&quot;Overvad&quot;,&quot;given&quot;:&quot;Kim&quot;,&quot;parse-names&quot;:false,&quot;dropping-particle&quot;:&quot;&quot;,&quot;non-dropping-particle&quot;:&quot;&quot;},{&quot;family&quot;:&quot;Dahm&quot;,&quot;given&quot;:&quot;Christina C.&quot;,&quot;parse-names&quot;:false,&quot;dropping-particle&quot;:&quot;&quot;,&quot;non-dropping-particle&quot;:&quot;&quot;},{&quot;family&quot;:&quot;Menéndez&quot;,&quot;given&quot;:&quot;Virginia&quot;,&quot;parse-names&quot;:false,&quot;dropping-particle&quot;:&quot;&quot;,&quot;non-dropping-particle&quot;:&quot;&quot;},{&quot;family&quot;:&quot;Agudo&quot;,&quot;given&quot;:&quot;Antonio&quot;,&quot;parse-names&quot;:false,&quot;dropping-particle&quot;:&quot;&quot;,&quot;non-dropping-particle&quot;:&quot;&quot;},{&quot;family&quot;:&quot;Sánchez&quot;,&quot;given&quot;:&quot;Maria Jose&quot;,&quot;parse-names&quot;:false,&quot;dropping-particle&quot;:&quot;&quot;,&quot;non-dropping-particle&quot;:&quot;&quot;},{&quot;family&quot;:&quot;Amiano&quot;,&quot;given&quot;:&quot;Pilar&quot;,&quot;parse-names&quot;:false,&quot;dropping-particle&quot;:&quot;&quot;,&quot;non-dropping-particle&quot;:&quot;&quot;},{&quot;family&quot;:&quot;Santiuste&quot;,&quot;given&quot;:&quot;Carmen&quot;,&quot;parse-names&quot;:false,&quot;dropping-particle&quot;:&quot;&quot;,&quot;non-dropping-particle&quot;:&quot;&quot;},{&quot;family&quot;:&quot;Gurrea&quot;,&quot;given&quot;:&quot;Aurelio Barricarte&quot;,&quot;parse-names&quot;:false,&quot;dropping-particle&quot;:&quot;&quot;,&quot;non-dropping-particle&quot;:&quot;&quot;},{&quot;family&quot;:&quot;Tong&quot;,&quot;given&quot;:&quot;Tammy Y.N.&quot;,&quot;parse-names&quot;:false,&quot;dropping-particle&quot;:&quot;&quot;,&quot;non-dropping-particle&quot;:&quot;&quot;},{&quot;family&quot;:&quot;Schmidt&quot;,&quot;given&quot;:&quot;Julie A.&quot;,&quot;parse-names&quot;:false,&quot;dropping-particle&quot;:&quot;&quot;,&quot;non-dropping-particle&quot;:&quot;&quot;},{&quot;family&quot;:&quot;Tzoulaki&quot;,&quot;given&quot;:&quot;Ioanna&quot;,&quot;parse-names&quot;:false,&quot;dropping-particle&quot;:&quot;&quot;,&quot;non-dropping-particle&quot;:&quot;&quot;},{&quot;family&quot;:&quot;Tsilidis&quot;,&quot;given&quot;:&quot;Konstantinos K.&quot;,&quot;parse-names&quot;:false,&quot;dropping-particle&quot;:&quot;&quot;,&quot;non-dropping-particle&quot;:&quot;&quot;},{&quot;family&quot;:&quot;Ward&quot;,&quot;given&quot;:&quot;Heather&quot;,&quot;parse-names&quot;:false,&quot;dropping-particle&quot;:&quot;&quot;,&quot;non-dropping-particle&quot;:&quot;&quot;},{&quot;family&quot;:&quot;Palli&quot;,&quot;given&quot;:&quot;Domenico&quot;,&quot;parse-names&quot;:false,&quot;dropping-particle&quot;:&quot;&quot;,&quot;non-dropping-particle&quot;:&quot;&quot;},{&quot;family&quot;:&quot;Agnoli&quot;,&quot;given&quot;:&quot;Claudia&quot;,&quot;parse-names&quot;:false,&quot;dropping-particle&quot;:&quot;&quot;,&quot;non-dropping-particle&quot;:&quot;&quot;},{&quot;family&quot;:&quot;Tumino&quot;,&quot;given&quot;:&quot;Rosario&quot;,&quot;parse-names&quot;:false,&quot;dropping-particle&quot;:&quot;&quot;,&quot;non-dropping-particle&quot;:&quot;&quot;},{&quot;family&quot;:&quot;Ricceri&quot;,&quot;given&quot;:&quot;Fulvio&quot;,&quot;parse-names&quot;:false,&quot;dropping-particle&quot;:&quot;&quot;,&quot;non-dropping-particle&quot;:&quot;&quot;},{&quot;family&quot;:&quot;Panico&quot;,&quot;given&quot;:&quot;Salvatore&quot;,&quot;parse-names&quot;:false,&quot;dropping-particle&quot;:&quot;&quot;,&quot;non-dropping-particle&quot;:&quot;&quot;},{&quot;family&quot;:&quot;Picavet&quot;,&quot;given&quot;:&quot;H. Susan J.&quot;,&quot;parse-names&quot;:false,&quot;dropping-particle&quot;:&quot;&quot;,&quot;non-dropping-particle&quot;:&quot;&quot;},{&quot;family&quot;:&quot;Bakker&quot;,&quot;given&quot;:&quot;Marije&quot;,&quot;parse-names&quot;:false,&quot;dropping-particle&quot;:&quot;&quot;,&quot;non-dropping-particle&quot;:&quot;&quot;},{&quot;family&quot;:&quot;Monninkhof&quot;,&quot;given&quot;:&quot;Evelyn&quot;,&quot;parse-names&quot;:false,&quot;dropping-particle&quot;:&quot;&quot;,&quot;non-dropping-particle&quot;:&quot;&quot;},{&quot;family&quot;:&quot;Nilsson&quot;,&quot;given&quot;:&quot;Peter&quot;,&quot;parse-names&quot;:false,&quot;dropping-particle&quot;:&quot;&quot;,&quot;non-dropping-particle&quot;:&quot;&quot;},{&quot;family&quot;:&quot;Manjer&quot;,&quot;given&quot;:&quot;Jonas&quot;,&quot;parse-names&quot;:false,&quot;dropping-particle&quot;:&quot;&quot;,&quot;non-dropping-particle&quot;:&quot;&quot;},{&quot;family&quot;:&quot;Rolandsson&quot;,&quot;given&quot;:&quot;Olov&quot;,&quot;parse-names&quot;:false,&quot;dropping-particle&quot;:&quot;&quot;,&quot;non-dropping-particle&quot;:&quot;&quot;},{&quot;family&quot;:&quot;Thysell&quot;,&quot;given&quot;:&quot;Elin&quot;,&quot;parse-names&quot;:false,&quot;dropping-particle&quot;:&quot;&quot;,&quot;non-dropping-particle&quot;:&quot;&quot;},{&quot;family&quot;:&quot;Weiderpass&quot;,&quot;given&quot;:&quot;Elisabete&quot;,&quot;parse-names&quot;:false,&quot;dropping-particle&quot;:&quot;&quot;,&quot;non-dropping-particle&quot;:&quot;&quot;},{&quot;family&quot;:&quot;Jenab&quot;,&quot;given&quot;:&quot;Mazda&quot;,&quot;parse-names&quot;:false,&quot;dropping-particle&quot;:&quot;&quot;,&quot;non-dropping-particle&quot;:&quot;&quot;},{&quot;family&quot;:&quot;Riboli&quot;,&quot;given&quot;:&quot;Elio&quot;,&quot;parse-names&quot;:false,&quot;dropping-particle&quot;:&quot;&quot;,&quot;non-dropping-particle&quot;:&quot;&quot;},{&quot;family&quot;:&quot;Vineis&quot;,&quot;given&quot;:&quot;Paolo&quot;,&quot;parse-names&quot;:false,&quot;dropping-particle&quot;:&quot;&quot;,&quot;non-dropping-particle&quot;:&quot;&quot;},{&quot;family&quot;:&quot;Danesh&quot;,&quot;given&quot;:&quot;John&quot;,&quot;parse-names&quot;:false,&quot;dropping-particle&quot;:&quot;&quot;,&quot;non-dropping-particle&quot;:&quot;&quot;},{&quot;family&quot;:&quot;Wareham&quot;,&quot;given&quot;:&quot;Nick J.&quot;,&quot;parse-names&quot;:false,&quot;dropping-particle&quot;:&quot;&quot;,&quot;non-dropping-particle&quot;:&quot;&quot;},{&quot;family&quot;:&quot;Gunter&quot;,&quot;given&quot;:&quot;Marc J.&quot;,&quot;parse-names&quot;:false,&quot;dropping-particle&quot;:&quot;&quot;,&quot;non-dropping-particle&quot;:&quot;&quot;},{&quot;family&quot;:&quot;Ferrari&quot;,&quot;given&quot;:&quot;Pietro&quot;,&quot;parse-names&quot;:false,&quot;dropping-particle&quot;:&quot;&quot;,&quot;non-dropping-particle&quot;:&quot;&quot;}],&quot;container-title&quot;:&quot;BMC Medicine&quot;,&quot;container-title-short&quot;:&quot;BMC Med&quot;,&quot;DOI&quot;:&quot;10.1186/s12916-019-1474-7&quot;,&quot;ISSN&quot;:&quot;17417015&quot;,&quot;PMID&quot;:&quot;31918762&quot;,&quot;issued&quot;:{&quot;date-parts&quot;:[[2020]]},&quot;page&quot;:&quot;1-11&quot;,&quot;abstract&quot;:&quot;Background: Although lifestyle factors have been studied in relation to individual non-communicable diseases (NCDs), their association with development of a subsequent NCD, defined as multimorbidity, has been scarcely investigated. The aim of this study was to investigate associations between five lifestyle factors and incident multimorbidity of cancer and cardiometabolic diseases. Methods: In this prospective cohort study, 291,778 participants (64% women) from seven European countries, mostly aged 43 to 58 years and free of cancer, cardiovascular disease (CVD), and type 2 diabetes (T2D) at recruitment, were included. Incident multimorbidity of cancer and cardiometabolic diseases was defined as developing subsequently two diseases including first cancer at any site, CVD, and T2D in an individual. Multi-state modelling based on Cox regression was used to compute hazard ratios (HR) and 95% confidence intervals (95% CI) of developing cancer, CVD, or T2D, and subsequent transitions to multimorbidity, in relation to body mass index (BMI), smoking status, alcohol intake, physical activity, adherence to the Mediterranean diet, and their combination as a healthy lifestyle index (HLI) score. Cumulative incidence functions (CIFs) were estimated to compute 10-year absolute risks for transitions from healthy to cancer at any site, CVD (both fatal and non-fatal), or T2D, and to subsequent multimorbidity after each of the three NCDs. Results: During a median follow-up of 11 years, 1910 men and 1334 women developed multimorbidity of cancer and cardiometabolic diseases. A higher HLI, reflecting healthy lifestyles, was strongly inversely associated with multimorbidity, with hazard ratios per 3-unit increment of 0.75 (95% CI, 0.71 to 0.81), 0.84 (0.79 to 0.90), and 0.82 (0.77 to 0.88) after cancer, CVD, and T2D, respectively. After T2D, the 10-year absolute risks of multimorbidity were 40% and 25% for men and women, respectively, with unhealthy lifestyle, and 30% and 18% for men and women with healthy lifestyles. Conclusion: Pre-diagnostic healthy lifestyle behaviours were strongly inversely associated with the risk of cancer and cardiometabolic diseases, and with the prognosis of these diseases by reducing risk of multimorbidity.&quot;,&quot;publisher&quot;:&quot;BMC Medicine&quot;,&quot;issue&quot;:&quot;1&quot;,&quot;volume&quot;:&quot;18&quot;},&quot;isTemporary&quot;:false},{&quot;id&quot;:&quot;c9196d4b-2dec-3354-8cd1-f25009371812&quot;,&quot;itemData&quot;:{&quot;type&quot;:&quot;article-journal&quot;,&quot;id&quot;:&quot;c9196d4b-2dec-3354-8cd1-f25009371812&quot;,&quot;title&quot;:&quot;Efectos etiológicos e ingesta óptima de alimentos y nutrientes para el riesgo de enfermedades cardiovasculares y diabetes: Revisiones sistemáticas y metanálisis del grupo de expertos en nutrición y enfermedades crónicas (NutriCoDE)&quot;,&quot;author&quot;:[{&quot;family&quot;:&quot;Micha&quot;,&quot;given&quot;:&quot;Renata&quot;,&quot;parse-names&quot;:false,&quot;dropping-particle&quot;:&quot;&quot;,&quot;non-dropping-particle&quot;:&quot;&quot;},{&quot;family&quot;:&quot;Shulkin&quot;,&quot;given&quot;:&quot;Masha L.&quot;,&quot;parse-names&quot;:false,&quot;dropping-particle&quot;:&quot;&quot;,&quot;non-dropping-particle&quot;:&quot;&quot;},{&quot;family&quot;:&quot;Peñalvo&quot;,&quot;given&quot;:&quot;Jose L.&quot;,&quot;parse-names&quot;:false,&quot;dropping-particle&quot;:&quot;&quot;,&quot;non-dropping-particle&quot;:&quot;&quot;},{&quot;family&quot;:&quot;Khatibzadeh&quot;,&quot;given&quot;:&quot;Shahab&quot;,&quot;parse-names&quot;:false,&quot;dropping-particle&quot;:&quot;&quot;,&quot;non-dropping-particle&quot;:&quot;&quot;},{&quot;family&quot;:&quot;Singh&quot;,&quot;given&quot;:&quot;Gitanjali M.&quot;,&quot;parse-names&quot;:false,&quot;dropping-particle&quot;:&quot;&quot;,&quot;non-dropping-particle&quot;:&quot;&quot;},{&quot;family&quot;:&quot;Rao&quot;,&quot;given&quot;:&quot;Mayuree&quot;,&quot;parse-names&quot;:false,&quot;dropping-particle&quot;:&quot;&quot;,&quot;non-dropping-particle&quot;:&quot;&quot;},{&quot;family&quot;:&quot;Fahimi&quot;,&quot;given&quot;:&quot;Saman&quot;,&quot;parse-names&quot;:false,&quot;dropping-particle&quot;:&quot;&quot;,&quot;non-dropping-particle&quot;:&quot;&quot;},{&quot;family&quot;:&quot;Powles&quot;,&quot;given&quot;:&quot;John&quot;,&quot;parse-names&quot;:false,&quot;dropping-particle&quot;:&quot;&quot;,&quot;non-dropping-particle&quot;:&quot;&quot;},{&quot;family&quot;:&quot;Mozaffarian&quot;,&quot;given&quot;:&quot;Dariush&quot;,&quot;parse-names&quot;:false,&quot;dropping-particle&quot;:&quot;&quot;,&quot;non-dropping-particle&quot;:&quot;&quot;}],&quot;container-title&quot;:&quot;PLoS ONE&quot;,&quot;container-title-short&quot;:&quot;PLoS One&quot;,&quot;ISBN&quot;:&quot;1111111111&quot;,&quot;ISSN&quot;:&quot;19326203&quot;,&quot;PMID&quot;:&quot;28448503&quot;,&quot;issued&quot;:{&quot;date-parts&quot;:[[2017]]},&quot;page&quot;:&quot;1-25&quot;,&quot;abstract&quot;:&quot;Background: Dietary habits are major contributors to coronary heart disease, stroke, and diabetes. However, comprehensive evaluation of etiologic effects of dietary factors on cardiometabolic outcomes, their quantitative effects, and corresponding optimal intakes are not well-established. Objective: To systematically review the evidence for effects of dietary factors on cardiometabolic diseases, including comprehensively assess evidence for causality; estimate magnitudes of etiologic effects; evaluate heterogeneity and potential for bias in these etiologic effects; and determine optimal population intake levels. Methods: We utilized Bradford-Hill criteria to assess probable or convincing evidence for causal effects of multiple diet-cardiometabolic disease relationships. Etiologic effects were quantified from published or de novo meta-analyses of prospective studies or randomized clinical trials, incorporating standardized units, dose-response estimates, and heterogeneity by age and other characteristics. Potential for bias was assessed in validity analyses. Optimal intakes were determined by levels associated with lowest disease risk. Results: We identified 10 foods and 7 nutrients with evidence for causal cardiometabolic effects, including protective effects of fruits, vegetables, beans/legumes, nuts/seeds, whole grains, fish, yogurt, fiber, seafood omega-3s, polyunsaturated fats, and potassium; and harms of unprocessed red meats, processed meats, sugar-sweetened beverages, glycemic load, trans-fats, and sodium. Proportional etiologic effects declined with age, but did not generally vary by sex. Established optimal population intakes were generally consistent with observed national intakes and major dietary guidelines. In validity analyses, the identified effects of individual dietary components were similar to quantified effects of dietary patterns on cardiovascular risk factors and hard endpoints. Conclusions: These novel findings provide a comprehensive summary of causal evidence, quantitative etiologic effects, heterogeneity, and optimal intakes of major dietary factors for cardiometa-bolic diseases, informing disease impact estimation and policy planning and priorities.&quot;,&quot;issue&quot;:&quot;4&quot;,&quot;volume&quot;:&quot;12&quot;},&quot;isTemporary&quot;:false},{&quot;id&quot;:&quot;8cb857c7-4548-360e-bc4f-4ed76af2ab16&quot;,&quot;itemData&quot;:{&quot;type&quot;:&quot;article-journal&quot;,&quot;id&quot;:&quot;8cb857c7-4548-360e-bc4f-4ed76af2ab16&quot;,&quot;title&quot;:&quot;Cardiovascular Effects and Benefits of Exercise&quot;,&quot;author&quot;:[{&quot;family&quot;:&quot;Nystoriak&quot;,&quot;given&quot;:&quot;Matthew A.&quot;,&quot;parse-names&quot;:false,&quot;dropping-particle&quot;:&quot;&quot;,&quot;non-dropping-particle&quot;:&quot;&quot;},{&quot;family&quot;:&quot;Bhatnagar&quot;,&quot;given&quot;:&quot;Aruni&quot;,&quot;parse-names&quot;:false,&quot;dropping-particle&quot;:&quot;&quot;,&quot;non-dropping-particle&quot;:&quot;&quot;}],&quot;container-title&quot;:&quot;Frontiers in Cardiovascular Medicine&quot;,&quot;container-title-short&quot;:&quot;Front Cardiovasc Med&quot;,&quot;DOI&quot;:&quot;10.3389/fcvm.2018.00135&quot;,&quot;ISSN&quot;:&quot;2297055X&quot;,&quot;issued&quot;:{&quot;date-parts&quot;:[[2018]]},&quot;page&quot;:&quot;1-11&quot;,&quot;abstract&quot;:&quot;It is widely accepted that regular physical activity is beneficial for cardiovascular health. Frequent exercise is robustly associated with a decrease in cardiovascular mortality as well as the risk of developing cardiovascular disease. Physically active individuals have lower blood pressure, higher insulin sensitivity, and a more favorable plasma lipoprotein profile. Animal models of exercise show that repeated physical activity suppresses atherogenesis and increases the availability of vasodilatory mediators such as nitric oxide. Exercise has also been found to have beneficial effects on the heart. Acutely, exercise increases cardiac output and blood pressure, but individuals adapted to exercise show lower resting heart rate and cardiac hypertrophy. Both cardiac and vascular changes have been linked to a variety of changes in tissue metabolism and signaling, although our understanding of the contribution of the underlying mechanisms remains incomplete. Even though moderate levels of exercise have been found to be consistently associated with a reduction in cardiovascular disease risk, there is evidence to suggest that continuously high levels of exercise (e.g., marathon running) could have detrimental effects on cardiovascular health. Nevertheless, a specific dose response relationship between the extent and duration of exercise and the reduction in cardiovascular disease risk and mortality remains unclear. Further studies are needed to identify the mechanisms that impart cardiovascular benefits of exercise in order to develop more effective exercise regimens, test the interaction of exercise with diet, and develop pharmacological interventions for those unwilling or unable to exercise.&quot;,&quot;issue&quot;:&quot;September&quot;,&quot;volume&quot;:&quot;5&quot;},&quot;isTemporary&quot;:false},{&quot;id&quot;:&quot;d3d7fb7b-519f-36dc-ad7b-9ccc97cce356&quot;,&quot;itemData&quot;:{&quot;type&quot;:&quot;article-journal&quot;,&quot;id&quot;:&quot;d3d7fb7b-519f-36dc-ad7b-9ccc97cce356&quot;,&quot;title&quot;:&quot;Exercise/physical activity and health outcomes: an overview of Cochrane systematic reviews&quot;,&quot;author&quot;:[{&quot;family&quot;:&quot;Posadzki&quot;,&quot;given&quot;:&quot;Pawel&quot;,&quot;parse-names&quot;:false,&quot;dropping-particle&quot;:&quot;&quot;,&quot;non-dropping-particle&quot;:&quot;&quot;},{&quot;family&quot;:&quot;Pieper&quot;,&quot;given&quot;:&quot;Dawid&quot;,&quot;parse-names&quot;:false,&quot;dropping-particle&quot;:&quot;&quot;,&quot;non-dropping-particle&quot;:&quot;&quot;},{&quot;family&quot;:&quot;Bajpai&quot;,&quot;given&quot;:&quot;Ram&quot;,&quot;parse-names&quot;:false,&quot;dropping-particle&quot;:&quot;&quot;,&quot;non-dropping-particle&quot;:&quot;&quot;},{&quot;family&quot;:&quot;Makaruk&quot;,&quot;given&quot;:&quot;Hubert&quot;,&quot;parse-names&quot;:false,&quot;dropping-particle&quot;:&quot;&quot;,&quot;non-dropping-particle&quot;:&quot;&quot;},{&quot;family&quot;:&quot;Könsgen&quot;,&quot;given&quot;:&quot;Nadja&quot;,&quot;parse-names&quot;:false,&quot;dropping-particle&quot;:&quot;&quot;,&quot;non-dropping-particle&quot;:&quot;&quot;},{&quot;family&quot;:&quot;Neuhaus&quot;,&quot;given&quot;:&quot;Annika Lena&quot;,&quot;parse-names&quot;:false,&quot;dropping-particle&quot;:&quot;&quot;,&quot;non-dropping-particle&quot;:&quot;&quot;},{&quot;family&quot;:&quot;Semwal&quot;,&quot;given&quot;:&quot;Monika&quot;,&quot;parse-names&quot;:false,&quot;dropping-particle&quot;:&quot;&quot;,&quot;non-dropping-particle&quot;:&quot;&quot;}],&quot;container-title&quot;:&quot;BMC Public Health&quot;,&quot;container-title-short&quot;:&quot;BMC Public Health&quot;,&quot;DOI&quot;:&quot;10.1186/s12889-020-09855-3&quot;,&quot;ISSN&quot;:&quot;14712458&quot;,&quot;PMID&quot;:&quot;33198717&quot;,&quot;issued&quot;:{&quot;date-parts&quot;:[[2020]]},&quot;page&quot;:&quot;1-12&quot;,&quot;abstract&quot;:&quot;Background: Sedentary lifestyle is a major risk factor for noncommunicable diseases such as cardiovascular diseases, cancer and diabetes. It has been estimated that approximately 3.2 million deaths each year are attributable to insufficient levels of physical activity. We evaluated the available evidence from Cochrane systematic reviews (CSRs) on the effectiveness of exercise/physical activity for various health outcomes. Methods: Overview and meta-analysis. The Cochrane Library was searched from 01.01.2000 to issue 1, 2019. No language restrictions were imposed. Only CSRs of randomised controlled trials (RCTs) were included. Both healthy individuals, those at risk of a disease, and medically compromised patients of any age and gender were eligible. We evaluated any type of exercise or physical activity interventions; against any types of controls; and measuring any type of health-related outcome measures. The AMSTAR-2 tool for assessing the methodological quality of the included studies was utilised. Results: Hundred and fifty CSRs met the inclusion criteria. There were 54 different conditions. Majority of CSRs were of high methodological quality. Hundred and thirty CSRs employed meta-analytic techniques and 20 did not. Limitations for studies were the most common reasons for downgrading the quality of the evidence. Based on 10 CSRs and 187 RCTs with 27,671 participants, there was a 13% reduction in mortality rates risk ratio (RR) 0.87 [95% confidence intervals (CI) 0.78 to 0.96]; I2 = 26.6%, [prediction interval (PI) 0.70, 1.07], median effect size (MES) = 0.93 [interquartile range (IQR) 0.81, 1.00]. Data from 15 CSRs and 408 RCTs with 32,984 participants showed a small improvement in quality of life (QOL) standardised mean difference (SMD) 0.18 [95% CI 0.08, 0.28]; I2 = 74.3%; PI -0.18, 0.53], MES = 0.20 [IQR 0.07, 0.39]. Subgroup analyses by the type of condition showed that the magnitude of effect size was the largest among patients with mental health conditions. Conclusion: There is a plethora of CSRs evaluating the effectiveness of physical activity/exercise. The evidence suggests that physical activity/exercise reduces mortality rates and improves QOL with minimal or no safety concerns. Trial registration: Registered in PROSPERO (CRD42019120295) on 10th January 2019.&quot;,&quot;publisher&quot;:&quot;BMC Public Health&quot;,&quot;issue&quot;:&quot;1&quot;,&quot;volume&quot;:&quot;20&quot;},&quot;isTemporary&quot;:false},{&quot;id&quot;:&quot;d515feb1-1295-38c7-a11e-abcb0581cd36&quot;,&quot;itemData&quot;:{&quot;type&quot;:&quot;article-journal&quot;,&quot;id&quot;:&quot;d515feb1-1295-38c7-a11e-abcb0581cd36&quot;,&quot;title&quot;:&quot;Dietary patterns and blood pressure in adults: A systematic review and meta-analysis of randomized controlled trials&quot;,&quot;author&quot;:[{&quot;family&quot;:&quot;Ndanuko&quot;,&quot;given&quot;:&quot;Rhoda N.&quot;,&quot;parse-names&quot;:false,&quot;dropping-particle&quot;:&quot;&quot;,&quot;non-dropping-particle&quot;:&quot;&quot;},{&quot;family&quot;:&quot;Tapsell&quot;,&quot;given&quot;:&quot;Linda C.&quot;,&quot;parse-names&quot;:false,&quot;dropping-particle&quot;:&quot;&quot;,&quot;non-dropping-particle&quot;:&quot;&quot;},{&quot;family&quot;:&quot;Charlton&quot;,&quot;given&quot;:&quot;Karen E.&quot;,&quot;parse-names&quot;:false,&quot;dropping-particle&quot;:&quot;&quot;,&quot;non-dropping-particle&quot;:&quot;&quot;},{&quot;family&quot;:&quot;Neale&quot;,&quot;given&quot;:&quot;Elizabeth P.&quot;,&quot;parse-names&quot;:false,&quot;dropping-particle&quot;:&quot;&quot;,&quot;non-dropping-particle&quot;:&quot;&quot;},{&quot;family&quot;:&quot;Batterham&quot;,&quot;given&quot;:&quot;Marijka J.&quot;,&quot;parse-names&quot;:false,&quot;dropping-particle&quot;:&quot;&quot;,&quot;non-dropping-particle&quot;:&quot;&quot;}],&quot;container-title&quot;:&quot;Advances in Nutrition&quot;,&quot;DOI&quot;:&quot;10.3945/an.115.009753&quot;,&quot;ISSN&quot;:&quot;21565376&quot;,&quot;PMID&quot;:&quot;26773016&quot;,&quot;URL&quot;:&quot;http://dx.doi.org/10.3945/an.115.009753&quot;,&quot;issued&quot;:{&quot;date-parts&quot;:[[2016]]},&quot;page&quot;:&quot;76-89&quot;,&quot;abstract&quot;:&quot;Hypertension is a major risk factor for developing cardiovascular disease, stroke, and kidney disease. To lower blood pressure (BP), several lifestyle changes are recommended such as weight loss, exercise, and following a healthy diet. Investigating the effect of single nutrients may have positive results, but food is consumed as part of a whole diet, resulting in nutrient interactions. The aim of this systematic review and metaanalysis was to assess the effect of dietary patterns on BP in adults. Studies that were published between January 1999 and June 2014 were retrieved using Scopus, Web of Science, and the MEDLINE database. Seventeen randomized controlled trials were included in the meta-analysis. The results suggest that healthy dietary patterns such as the Dietary Approaches to Stop Hypertension diet, Nordic diet, and Mediterranean diet significantly lowered systolic BP and diastolic BP by 4.26 mm Hg and 2.38 mm Hg, respectively. These diets are rich in fruit, vegetables, whole grains, legumes, seeds, nuts, fish, and dairy and low in meat, sweets, and alcohol. Lifestyle factors such as exercise and weight loss in combination with dietary changes may also reduce BP. Further research is needed to establish the effect of dietary patterns on BP in different cultures other than those identified in this review. The review was registered on PROSPERO (International prospective register of systematic reviews) as CRD42015016272.&quot;,&quot;publisher&quot;:&quot;Â© 2016 American Society for Nutrition&quot;,&quot;issue&quot;:&quot;1&quot;,&quot;volume&quot;:&quot;7&quot;,&quot;container-title-short&quot;:&quot;&quot;},&quot;isTemporary&quot;:false}]},{&quot;citationID&quot;:&quot;MENDELEY_CITATION_953ccdfc-16dd-49a1-80dc-78f70e0a81a5&quot;,&quot;properties&quot;:{&quot;noteIndex&quot;:0},&quot;isEdited&quot;:false,&quot;manualOverride&quot;:{&quot;isManuallyOverridden&quot;:false,&quot;citeprocText&quot;:&quot;[7,8]&quot;,&quot;manualOverrideText&quot;:&quot;&quot;},&quot;citationTag&quot;:&quot;MENDELEY_CITATION_v3_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&quot;,&quot;citationItems&quot;:[{&quot;id&quot;:&quot;2b692dc7-45fb-333a-bbcf-a8add9ec3a98&quot;,&quot;itemData&quot;:{&quot;type&quot;:&quot;article-journal&quot;,&quot;id&quot;:&quot;2b692dc7-45fb-333a-bbcf-a8add9ec3a98&quot;,&quot;title&quot;:&quot;Step count and multiple health outcomes: An umbrella review&quot;,&quot;author&quot;:[{&quot;family&quot;:&quot;Ao&quot;,&quot;given&quot;:&quot;Zhimin&quot;,&quot;parse-names&quot;:false,&quot;dropping-particle&quot;:&quot;&quot;,&quot;non-dropping-particle&quot;:&quot;&quot;},{&quot;family&quot;:&quot;He&quot;,&quot;given&quot;:&quot;Hongbo&quot;,&quot;parse-names&quot;:false,&quot;dropping-particle&quot;:&quot;&quot;,&quot;non-dropping-particle&quot;:&quot;&quot;},{&quot;family&quot;:&quot;Shi&quot;,&quot;given&quot;:&quot;Hongxia&quot;,&quot;parse-names&quot;:false,&quot;dropping-particle&quot;:&quot;&quot;,&quot;non-dropping-particle&quot;:&quot;&quot;},{&quot;family&quot;:&quot;Liu&quot;,&quot;given&quot;:&quot;Hong&quot;,&quot;parse-names&quot;:false,&quot;dropping-particle&quot;:&quot;&quot;,&quot;non-dropping-particle&quot;:&quot;&quot;}],&quot;container-title&quot;:&quot;Journal of Evidence-Based Medicine&quot;,&quot;container-title-short&quot;:&quot;J Evid Based Med&quot;,&quot;DOI&quot;:&quot;10.1111/jebm.12596&quot;,&quot;ISSN&quot;:&quot;17565391&quot;,&quot;issued&quot;:{&quot;date-parts&quot;:[[2024]]},&quot;page&quot;:&quot;278-295&quot;,&quot;abstract&quot;:&quot;Objective: This study aimed to quantify the association between step count and multiple health outcomes in a healthy population. Methods: PubMed, Embase, Web of Science, and The Cochrane Library were systematically searched for systematic reviews and meta-analyses from inception to April 1, 2022. Literature screening, data extraction, and data analysis were performed in this umbrella review. The intervention factor was daily step counts measured based on devices. Multiple health outcomes included metabolic diseases, cardiovascular diseases, all-cause mortality, and other outcomes in the healthy population. Results: Twenty studies with 94 outcomes were identified in this umbrella review. The increase in daily step count contributed to a range of human health outcomes. Furthermore, the special population, different age groups, countries, and cohorts should be carefully considered. Negative correlation between step counts and the following outcomes: metabolic outcomes, cardiovascular diseases, all-cause mortality, postural balance, cognitive function, and mental health. However, there was no association between participation in the outdoor walking group and the improvement of systolic blood pressure and diastolic blood pressure. Analysis of the dose–response association between increasing daily step count and the risk of cardiovascular disease events and all-cause mortality showed a substantially linear relationship. Conclusion: A wide range of health outcomes can benefit from the right number of steps.&quot;,&quot;issue&quot;:&quot;May 2023&quot;},&quot;isTemporary&quot;:false},{&quot;id&quot;:&quot;63524fbd-f391-32ef-ae23-75abb4e9d269&quot;,&quot;itemData&quot;:{&quot;type&quot;:&quot;article-journal&quot;,&quot;id&quot;:&quot;63524fbd-f391-32ef-ae23-75abb4e9d269&quot;,&quot;title&quot;:&quot;For non-exercising people, the number of steps walked is more strongly associated with health than time spent walking&quot;,&quot;author&quot;:[{&quot;family&quot;:&quot;Lee&quot;,&quot;given&quot;:&quot;Paul H.&quot;,&quot;parse-names&quot;:false,&quot;dropping-particle&quot;:&quot;&quot;,&quot;non-dropping-particle&quot;:&quot;&quot;},{&quot;family&quot;:&quot;Nan&quot;,&quot;given&quot;:&quot;Hairong&quot;,&quot;parse-names&quot;:false,&quot;dropping-particle&quot;:&quot;&quot;,&quot;non-dropping-particle&quot;:&quot;&quot;},{&quot;family&quot;:&quot;Yu&quot;,&quot;given&quot;:&quot;Ying Ying&quot;,&quot;parse-names&quot;:false,&quot;dropping-particle&quot;:&quot;&quot;,&quot;non-dropping-particle&quot;:&quot;&quot;},{&quot;family&quot;:&quot;McDowell&quot;,&quot;given&quot;:&quot;Ian&quot;,&quot;parse-names&quot;:false,&quot;dropping-particle&quot;:&quot;&quot;,&quot;non-dropping-particle&quot;:&quot;&quot;},{&quot;family&quot;:&quot;Leung&quot;,&quot;given&quot;:&quot;Gabriel M.&quot;,&quot;parse-names&quot;:false,&quot;dropping-particle&quot;:&quot;&quot;,&quot;non-dropping-particle&quot;:&quot;&quot;},{&quot;family&quot;:&quot;Lam&quot;,&quot;given&quot;:&quot;T. H.&quot;,&quot;parse-names&quot;:false,&quot;dropping-particle&quot;:&quot;&quot;,&quot;non-dropping-particle&quot;:&quot;&quot;}],&quot;container-title&quot;:&quot;Journal of Science and Medicine in Sport&quot;,&quot;container-title-short&quot;:&quot;J Sci Med Sport&quot;,&quot;DOI&quot;:&quot;10.1016/j.jsams.2012.10.005&quot;,&quot;ISSN&quot;:&quot;14402440&quot;,&quot;PMID&quot;:&quot;23154156&quot;,&quot;URL&quot;:&quot;http://dx.doi.org/10.1016/j.jsams.2012.10.005&quot;,&quot;issued&quot;:{&quot;date-parts&quot;:[[2013]]},&quot;page&quot;:&quot;227-230&quot;,&quot;abstract&quot;:&quot;Objective: This study examined the associations between walking (number of steps and minutes spent) and seven health indicators, including chronic health conditions, depressive symptoms, and blood pressure, among nonexercising people who did not regularly engage in any non-walking moderate-to-vigorous physical activity in Hong Kong. Design: Under the FAMILY project, the number of steps per day and minutes spent walking were measured using an accelerometer. Participants (n= 2417) whose only form of physical activity was walking were included in the present analysis. Methods: Three indicators of walking (number of steps, minutes spent walking at moderate intensity, and minutes spent walking at light intensity) was measured by accelerometer. Associations between these indicators and seven health conditions were measured by the difference in z scores for those with, and those without, each health condition, adjusted for age and sex. Results: The number of steps per day was significantly and inversely associated with hypertension (difference in z= -0.22, p&lt; 0.01), cancer (difference in z= -0.43, p&lt; 0.05), stroke (difference in z= -0.63, p&lt; 0.01), depressive symptoms (difference in z= -0.15, p&lt; 0.01), health-related quality-of-life (difference in z= -0.13, p&lt; 0.05), and pulse rate (difference in z= -0.11, p&lt; 0.01). By contrast, time spent walking as measured by accelerometer was associated only with a single health indicator (hypertension, difference in z= -0.14, p&lt; 0.05). Conclusions: Even among non-exercising people, accumulating number of steps appears to be related to fewer health problems and should be promoted as an accessible form of exercise, especially for those who lack the time or ability to engage in physical activity of at least moderate intensity. © 2012 Sports Medicine Australia.&quot;,&quot;publisher&quot;:&quot;Sports Medicine Australia&quot;,&quot;issue&quot;:&quot;3&quot;,&quot;volume&quot;:&quot;16&quot;},&quot;isTemporary&quot;:false}]},{&quot;citationID&quot;:&quot;MENDELEY_CITATION_c679f670-a076-4f37-8165-9fb30521019b&quot;,&quot;properties&quot;:{&quot;noteIndex&quot;:0},&quot;isEdited&quot;:false,&quot;manualOverride&quot;:{&quot;isManuallyOverridden&quot;:false,&quot;citeprocText&quot;:&quot;[9]&quot;,&quot;manualOverrideText&quot;:&quot;&quot;},&quot;citationTag&quot;:&quot;MENDELEY_CITATION_v3_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&quot;,&quot;citationItems&quot;:[{&quot;id&quot;:&quot;ca99d4f8-43f0-3228-a858-5e979b672276&quot;,&quot;itemData&quot;:{&quot;type&quot;:&quot;article-journal&quot;,&quot;id&quot;:&quot;ca99d4f8-43f0-3228-a858-5e979b672276&quot;,&quot;title&quot;:&quot;Mobile phone apps to promote weight loss and increase physical activity: A systematic review and meta-analysis&quot;,&quot;author&quot;:[{&quot;family&quot;:&quot;Mateo&quot;,&quot;given&quot;:&quot;Gemma Flores&quot;,&quot;parse-names&quot;:false,&quot;dropping-particle&quot;:&quot;&quot;,&quot;non-dropping-particle&quot;:&quot;&quot;},{&quot;family&quot;:&quot;Granado-Font&quot;,&quot;given&quot;:&quot;Esther&quot;,&quot;parse-names&quot;:false,&quot;dropping-particle&quot;:&quot;&quot;,&quot;non-dropping-particle&quot;:&quot;&quot;},{&quot;family&quot;:&quot;Ferré-Grau&quot;,&quot;given&quot;:&quot;Carme&quot;,&quot;parse-names&quot;:false,&quot;dropping-particle&quot;:&quot;&quot;,&quot;non-dropping-particle&quot;:&quot;&quot;},{&quot;family&quot;:&quot;Montaña-Carreras&quot;,&quot;given&quot;:&quot;Xavier&quot;,&quot;parse-names&quot;:false,&quot;dropping-particle&quot;:&quot;&quot;,&quot;non-dropping-particle&quot;:&quot;&quot;}],&quot;container-title&quot;:&quot;Journal of Medical Internet Research&quot;,&quot;container-title-short&quot;:&quot;J Med Internet Res&quot;,&quot;DOI&quot;:&quot;10.2196/jmir.4836&quot;,&quot;ISSN&quot;:&quot;14388871&quot;,&quot;PMID&quot;:&quot;26554314&quot;,&quot;issued&quot;:{&quot;date-parts&quot;:[[2015]]},&quot;page&quot;:&quot;1-11&quot;,&quot;abstract&quot;:&quot;Background: To our knowledge, no meta-analysis to date has assessed the efficacy of mobile phone apps to promote weight loss and increase physical activity. Objective: To perform a systematic review and meta-analysis of studies to compare the efficacy of mobile phone apps compared with other approaches to promote weight loss and increase physical activity. Methods: We conducted a systematic review and meta-analysis of relevant studies identified by a search of PubMed, the Cumulative Index to Nursing and Allied Health Literature (CINAHL), and Scopus from their inception through to August 2015. Two members of the study team (EG-F, GF-M) independently screened studies for inclusion criteria and extracted data. We included all controlled studies that assessed a mobile phone app intervention with weight-related health measures (ie, body weight, body mass index, or waist circumference) or physical activity outcomes. Net change estimates comparing the intervention group with the control group were pooled across studies using random-effects models. Results: We included 12 articles in this systematic review and meta-analysis. Compared with the control group, use of a mobile phone app was associated with significant changes in body weight (kg) and body mass index (kg/m2) of -1.04 kg (95% CI -1.75 to -0.34; I2 = 41%) and -0.43 kg/m2 (95% CI -0.74 to -0.13; I2 = 50%), respectively. Moreover, a nonsignificant difference in physical activity was observed between the two groups (standardized mean difference 0.40, 95% CI -0.07 to 0.87; I2 = 93%). These findings were remarkably robust in the sensitivity analysis. No publication bias was shown. Conclusions: Evidence from this study shows that mobile phone app-based interventions may be useful tools for weight loss.&quot;,&quot;issue&quot;:&quot;11&quot;,&quot;volume&quot;:&quot;17&quot;},&quot;isTemporary&quot;:false}]},{&quot;citationID&quot;:&quot;MENDELEY_CITATION_b6dcdd0f-b237-4c95-a5ec-d70e721d40ca&quot;,&quot;properties&quot;:{&quot;noteIndex&quot;:0},&quot;isEdited&quot;:false,&quot;manualOverride&quot;:{&quot;isManuallyOverridden&quot;:false,&quot;citeprocText&quot;:&quot;[10]&quot;,&quot;manualOverrideText&quot;:&quot;&quot;},&quot;citationTag&quot;:&quot;MENDELEY_CITATION_v3_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&quot;,&quot;citationItems&quot;:[{&quot;id&quot;:&quot;3ee4ecf1-279f-357d-9b16-700245816c20&quot;,&quot;itemData&quot;:{&quot;type&quot;:&quot;article-journal&quot;,&quot;id&quot;:&quot;3ee4ecf1-279f-357d-9b16-700245816c20&quot;,&quot;title&quot;:&quot;Efficacy of a digital therapeutics system in the management of essential hypertension: The HERB-DH1 pivotal trial&quot;,&quot;author&quot;:[{&quot;family&quot;:&quot;Kario&quot;,&quot;given&quot;:&quot;Kazuomi&quot;,&quot;parse-names&quot;:false,&quot;dropping-particle&quot;:&quot;&quot;,&quot;non-dropping-particle&quot;:&quot;&quot;},{&quot;family&quot;:&quot;Nomura&quot;,&quot;given&quot;:&quot;Akihiro&quot;,&quot;parse-names&quot;:false,&quot;dropping-particle&quot;:&quot;&quot;,&quot;non-dropping-particle&quot;:&quot;&quot;},{&quot;family&quot;:&quot;Harada&quot;,&quot;given&quot;:&quot;Noriko&quot;,&quot;parse-names&quot;:false,&quot;dropping-particle&quot;:&quot;&quot;,&quot;non-dropping-particle&quot;:&quot;&quot;},{&quot;family&quot;:&quot;Okura&quot;,&quot;given&quot;:&quot;Ayako&quot;,&quot;parse-names&quot;:false,&quot;dropping-particle&quot;:&quot;&quot;,&quot;non-dropping-particle&quot;:&quot;&quot;},{&quot;family&quot;:&quot;Nakagawa&quot;,&quot;given&quot;:&quot;Kiyose&quot;,&quot;parse-names&quot;:false,&quot;dropping-particle&quot;:&quot;&quot;,&quot;non-dropping-particle&quot;:&quot;&quot;},{&quot;family&quot;:&quot;Tanigawa&quot;,&quot;given&quot;:&quot;Tomoyuki&quot;,&quot;parse-names&quot;:false,&quot;dropping-particle&quot;:&quot;&quot;,&quot;non-dropping-particle&quot;:&quot;&quot;},{&quot;family&quot;:&quot;Hida&quot;,&quot;given&quot;:&quot;Eisuke&quot;,&quot;parse-names&quot;:false,&quot;dropping-particle&quot;:&quot;&quot;,&quot;non-dropping-particle&quot;:&quot;&quot;}],&quot;container-title&quot;:&quot;European Heart Journal&quot;,&quot;container-title-short&quot;:&quot;Eur Heart J&quot;,&quot;DOI&quot;:&quot;10.1093/eurheartj/ehab559&quot;,&quot;ISSN&quot;:&quot;15229645&quot;,&quot;PMID&quot;:&quot;34455443&quot;,&quot;issued&quot;:{&quot;date-parts&quot;:[[2021]]},&quot;page&quot;:&quot;4111-4122&quot;,&quot;abstract&quot;:&quot;Aims: Digital therapeutics is a new approach to facilitate the non-pharmacological treatment of hypertension using software programmes such as smartphone applications and/or device algorithms. Based on promising findings from a small pilot trial, the HERB Digital Hypertension 1 (HERB-DH1) pivotal trial investigated the efficacy of digital therapeutics in patients with hypertension not receiving antihypertensive medication. Methods and results: This prospective, open-label, randomized controlled study was performed at 12 sites in Japan. Patients with hypertension [office systolic blood pressure (SBP) 140 to &lt;180 mmHg and 24 h SBP =130 mmHg] were randomly assigned 1:1 to the digital therapeutics group (HERB system + standard lifestyle modification) or control group (standard lifestyle modification alone). The primary efficacy endpoint was the mean change in 24 h ambulatory SBP from baseline to 12 weeks; key secondary efficacy endpoints were mean changes in office and home blood pressure (BP) from baseline to 12 weeks. All analyses were conducted in the full analysis set population. Between December 2019 and June 2020, 390 patients were randomly assigned to the digital therapeutics group (n = 199) or control (n = 191) group. Between-group differences in 24-h ambulatory, home, and office SBPs at 12 weeks were-2.4 (95% confidence interval-4.5 to-0.3),-4.3 (-6.7 to-1.9), and-3.6 (-6.2 to-1.0) mmHg, respectively. No major programme-related safety events occurred up to 24 weeks. Conclusion: The HERB-DH1 pivotal study showed the superiority of digital therapeutics compared with standard lifestyle modification alone to reduce 24-h ambulatory, home, and office BPs in the absence of antihypertensive medications.&quot;,&quot;issue&quot;:&quot;40&quot;,&quot;volume&quot;:&quot;42&quot;},&quot;isTemporary&quot;:false}]},{&quot;citationID&quot;:&quot;MENDELEY_CITATION_aada3eed-b016-4574-8ffa-c3843cd0b74c&quot;,&quot;properties&quot;:{&quot;noteIndex&quot;:0},&quot;isEdited&quot;:false,&quot;manualOverride&quot;:{&quot;isManuallyOverridden&quot;:false,&quot;citeprocText&quot;:&quot;[11]&quot;,&quot;manualOverrideText&quot;:&quot;&quot;},&quot;citationTag&quot;:&quot;MENDELEY_CITATION_v3_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&quot;,&quot;citationItems&quot;:[{&quot;id&quot;:&quot;4f21635f-f8fc-3e2a-8254-fc03d4a58b75&quot;,&quot;itemData&quot;:{&quot;type&quot;:&quot;article-journal&quot;,&quot;id&quot;:&quot;4f21635f-f8fc-3e2a-8254-fc03d4a58b75&quot;,&quot;title&quot;:&quot;Mobile apps to improve medication adherence in cardiovascular disease: Systematic review and meta-analysis&quot;,&quot;author&quot;:[{&quot;family&quot;:&quot;Al-Arkee&quot;,&quot;given&quot;:&quot;Shahd&quot;,&quot;parse-names&quot;:false,&quot;dropping-particle&quot;:&quot;&quot;,&quot;non-dropping-particle&quot;:&quot;&quot;},{&quot;family&quot;:&quot;Mason&quot;,&quot;given&quot;:&quot;Julie&quot;,&quot;parse-names&quot;:false,&quot;dropping-particle&quot;:&quot;&quot;,&quot;non-dropping-particle&quot;:&quot;&quot;},{&quot;family&quot;:&quot;Lane&quot;,&quot;given&quot;:&quot;Deirdre A.&quot;,&quot;parse-names&quot;:false,&quot;dropping-particle&quot;:&quot;&quot;,&quot;non-dropping-particle&quot;:&quot;&quot;},{&quot;family&quot;:&quot;Fabritz&quot;,&quot;given&quot;:&quot;Larissa&quot;,&quot;parse-names&quot;:false,&quot;dropping-particle&quot;:&quot;&quot;,&quot;non-dropping-particle&quot;:&quot;&quot;},{&quot;family&quot;:&quot;Chua&quot;,&quot;given&quot;:&quot;Winnie&quot;,&quot;parse-names&quot;:false,&quot;dropping-particle&quot;:&quot;&quot;,&quot;non-dropping-particle&quot;:&quot;&quot;},{&quot;family&quot;:&quot;Haque&quot;,&quot;given&quot;:&quot;M. Sayeed&quot;,&quot;parse-names&quot;:false,&quot;dropping-particle&quot;:&quot;&quot;,&quot;non-dropping-particle&quot;:&quot;&quot;},{&quot;family&quot;:&quot;Jalal&quot;,&quot;given&quot;:&quot;Zahraa&quot;,&quot;parse-names&quot;:false,&quot;dropping-particle&quot;:&quot;&quot;,&quot;non-dropping-particle&quot;:&quot;&quot;}],&quot;container-title&quot;:&quot;Journal of Medical Internet Research&quot;,&quot;container-title-short&quot;:&quot;J Med Internet Res&quot;,&quot;DOI&quot;:&quot;10.2196/24190&quot;,&quot;ISSN&quot;:&quot;14388871&quot;,&quot;PMID&quot;:&quot;34032583&quot;,&quot;issued&quot;:{&quot;date-parts&quot;:[[2021]]},&quot;page&quot;:&quot;1-18&quot;,&quot;abstract&quot;:&quot;Background: Adherence rates of preventative medication for cardiovascular disease (CVD) have been reported as 57%, and approximately 9% of all CVD events in Europe are attributable to poor medication adherence. Mobile health technologies, particularly mobile apps, have the potential to improve medication adherence and clinical outcomes. Objective: The objective of this study is to assess the effects of mobile health care apps on medication adherence and health-related outcomes in patients with CVD. This study also evaluates apps' functionality and usability and the involvement of health care professionals in their use. Methods: Electronic databases (MEDLINE [Ovid], PubMed Central, Cochrane Library, CINAHL Plus, PsycINFO [Ovid], Embase [Ovid], and Google Scholar) were searched for randomized controlled trials (RCTs) to investigate app-based interventions aimed at improving medication adherence in patients with CVD. RCTs published in English from inception to January 2020 were reviewed. The Cochrane risk of bias tool was used to assess the included studies. Meta-analysis was performed for clinical outcomes and medication adherence, with meta-regression analysis used to evaluate the impact of app intervention duration on medication adherence. Results: This study included 16 RCTs published within the last 6 years. In total, 12 RCTs reported medication adherence as the primary outcome, which is the most commonly self-reported adherence. The duration of the interventions ranged from 1 to 12 months, and sample sizes ranged from 24 to 412. Medication adherence rates showed statistically significant improvements in 9 RCTs when compared with the control, and meta-analysis of the 6 RCTs reporting continuous data showed a significant overall effect in favor of the app intervention (mean difference 0.90, 95% CI 0.03-1.78) with a high statistical heterogeneity (I2=93.32%). Moreover, 9 RCTs assessed clinical outcomes and reported an improvement in systolic blood pressure, diastolic blood pressure, total cholesterol, and low-density lipoprotein cholesterol levels in the intervention arm. Meta-analysis of these clinical outcomes from 6 RCTs favored app interventions, but none were significant. In the 7 trials evaluating app usability, all were found to be acceptable. There was a great variation in the app characteristics. A total of 10 RCTs involved health care professionals, mainly physicians and nurses, in the app-based interventions. The apps had mixed functionality: 2 used education, 7 delivered reminders, and 7 provided reminders in combination with educational support. Conclusions: Apps tended to increase medication adherence, but interventions varied widely in design, content, and delivery. Apps have an acceptable degree of usability; yet the app characteristics conferring usability and effectiveness are ill-defined. Future large-scale studies should focus on identifying the essential active components of successful apps.&quot;,&quot;issue&quot;:&quot;5&quot;,&quot;volume&quot;:&quot;23&quot;},&quot;isTemporary&quot;:false}]},{&quot;citationID&quot;:&quot;MENDELEY_CITATION_6570cde3-2f49-4c25-92e9-54ecef74e32c&quot;,&quot;properties&quot;:{&quot;noteIndex&quot;:0},&quot;isEdited&quot;:false,&quot;manualOverride&quot;:{&quot;isManuallyOverridden&quot;:false,&quot;citeprocText&quot;:&quot;[12,13]&quot;,&quot;manualOverrideText&quot;:&quot;&quot;},&quot;citationTag&quot;:&quot;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&quot;,&quot;citationItems&quot;:[{&quot;id&quot;:&quot;4531e78f-24b8-322a-93a5-dc5dfd7caa5e&quot;,&quot;itemData&quot;:{&quot;type&quot;:&quot;article-journal&quot;,&quot;id&quot;:&quot;4531e78f-24b8-322a-93a5-dc5dfd7caa5e&quot;,&quot;title&quot;:&quot;Categorizing health outcomes and efficacy of mHealth apps for persons with cognitive impairment: A systematic review&quot;,&quot;author&quot;:[{&quot;family&quot;:&quot;Bateman&quot;,&quot;given&quot;:&quot;Daniel R.&quot;,&quot;parse-names&quot;:false,&quot;dropping-particle&quot;:&quot;&quot;,&quot;non-dropping-particle&quot;:&quot;&quot;},{&quot;family&quot;:&quot;Srinivas&quot;,&quot;given&quot;:&quot;Bhavana&quot;,&quot;parse-names&quot;:false,&quot;dropping-particle&quot;:&quot;&quot;,&quot;non-dropping-particle&quot;:&quot;&quot;},{&quot;family&quot;:&quot;Emmett&quot;,&quot;given&quot;:&quot;Thomas W.&quot;,&quot;parse-names&quot;:false,&quot;dropping-particle&quot;:&quot;&quot;,&quot;non-dropping-particle&quot;:&quot;&quot;},{&quot;family&quot;:&quot;Schleyer&quot;,&quot;given&quot;:&quot;Titus K.&quot;,&quot;parse-names&quot;:false,&quot;dropping-particle&quot;:&quot;&quot;,&quot;non-dropping-particle&quot;:&quot;&quot;},{&quot;family&quot;:&quot;Holden&quot;,&quot;given&quot;:&quot;Richard J.&quot;,&quot;parse-names&quot;:false,&quot;dropping-particle&quot;:&quot;&quot;,&quot;non-dropping-particle&quot;:&quot;&quot;},{&quot;family&quot;:&quot;Hendrie&quot;,&quot;given&quot;:&quot;Hugh C.&quot;,&quot;parse-names&quot;:false,&quot;dropping-particle&quot;:&quot;&quot;,&quot;non-dropping-particle&quot;:&quot;&quot;},{&quot;family&quot;:&quot;Callahan&quot;,&quot;given&quot;:&quot;Christopher M.&quot;,&quot;parse-names&quot;:false,&quot;dropping-particle&quot;:&quot;&quot;,&quot;non-dropping-particle&quot;:&quot;&quot;}],&quot;container-title&quot;:&quot;Journal of Medical Internet Research&quot;,&quot;container-title-short&quot;:&quot;J Med Internet Res&quot;,&quot;DOI&quot;:&quot;10.2196/jmir.7814&quot;,&quot;ISSN&quot;:&quot;14388871&quot;,&quot;PMID&quot;:&quot;28855146&quot;,&quot;issued&quot;:{&quot;date-parts&quot;:[[2017]]},&quot;abstract&quot;:&quot;Background: Use of mobile health (mHealth) apps is growing at an exponential rate in the United States and around the world. Mild cognitive impairment (MCI), Alzheimer disease, and related dementias are a global health problem. Numerous mHealth interventions exist for this population, yet the effect of these interventions on health has not been systematically described. Objective: The aim of this study is to catalog the types of health outcomes used to measure effectiveness of mHealth interventions and assess which mHealth interventions have been shown to improve the health of persons with MCI, Alzheimer disease, and dementia. Methods: We searched 13 databases, including Ovid MEDLINE, PubMed, EMBASE, the full Cochrane Library, CINAHL, PsycINFO, Ei Compendex, IEEE Xplore, Applied Science &amp; Technology Source, Scopus, Web of Science, ClinicalTrials.gov, and Google Scholar from inception through May 2017 for mHealth studies involving persons with cognitive impairment that were evaluated using at least one quantitative health outcome. Proceedings of the Annual ACM Conferences on Human Factors in Computing Systems, the ACM User Interface Software and Technology Symposium, and the IEEE International Symposium on Wearable Computers were searched in the ACM Digital Library from 2012 to 2016. A hand search of JMIR Publications journals was also completed in July 2017. Results: After removal of duplicates, our initial search returned 3955 records. Of these articles, 24 met final inclusion criteria as studies involving mHealth interventions that measured at least one quantitative health outcome for persons with MCI, Alzheimer disease, and dementia. Common quantitative health outcomes included cognition, function, mood, and quality of life. We found that 21.2% (101/476) of the fully reviewed articles were excluded because of a lack of health outcomes. The health outcomes selected were observed to be inconsistent between studies. For those studies with quantitative health outcomes, more than half (58%) reported postintervention improvements in outcomes. Conclusions: Results showed that many mHealth app interventions targeting those with cognitive impairment lack quantitative health outcomes as a part of their evaluation process and that there is a lack of consensus as to which outcomes to use. The majority of mHealth app interventions that incorporated health outcomes into their evaluation noted improvements in the health of persons with MCI, Alzheimer disease, and dementia. However, these studies were of low quality, leading to a grade C level of evidence. Clarification of the benefits of mHealth interventions for people with cognitive impairment requires more randomized controlled trials, larger numbers of participants, and trial designs that minimize bias.&quot;,&quot;issue&quot;:&quot;8&quot;,&quot;volume&quot;:&quot;19&quot;},&quot;isTemporary&quot;:false},{&quot;id&quot;:&quot;6f152f69-7372-3da9-9416-1f89929e22b8&quot;,&quot;itemData&quot;:{&quot;type&quot;:&quot;article-journal&quot;,&quot;id&quot;:&quot;6f152f69-7372-3da9-9416-1f89929e22b8&quot;,&quot;title&quot;:&quot;Effects of an mHealth brisk walking intervention on increasing physical activity in older people with cognitive frailty: Pilot randomized controlled trial&quot;,&quot;author&quot;:[{&quot;family&quot;:&quot;Kwan&quot;,&quot;given&quot;:&quot;Rick Y.C.&quot;,&quot;parse-names&quot;:false,&quot;dropping-particle&quot;:&quot;&quot;,&quot;non-dropping-particle&quot;:&quot;&quot;},{&quot;family&quot;:&quot;Lee&quot;,&quot;given&quot;:&quot;Deborah&quot;,&quot;parse-names&quot;:false,&quot;dropping-particle&quot;:&quot;&quot;,&quot;non-dropping-particle&quot;:&quot;&quot;},{&quot;family&quot;:&quot;Lee&quot;,&quot;given&quot;:&quot;Paul H.&quot;,&quot;parse-names&quot;:false,&quot;dropping-particle&quot;:&quot;&quot;,&quot;non-dropping-particle&quot;:&quot;&quot;},{&quot;family&quot;:&quot;Tse&quot;,&quot;given&quot;:&quot;Mimi&quot;,&quot;parse-names&quot;:false,&quot;dropping-particle&quot;:&quot;&quot;,&quot;non-dropping-particle&quot;:&quot;&quot;},{&quot;family&quot;:&quot;Cheung&quot;,&quot;given&quot;:&quot;Daphne S.K.&quot;,&quot;parse-names&quot;:false,&quot;dropping-particle&quot;:&quot;&quot;,&quot;non-dropping-particle&quot;:&quot;&quot;},{&quot;family&quot;:&quot;Thiamwong&quot;,&quot;given&quot;:&quot;Ladda&quot;,&quot;parse-names&quot;:false,&quot;dropping-particle&quot;:&quot;&quot;,&quot;non-dropping-particle&quot;:&quot;&quot;},{&quot;family&quot;:&quot;Choi&quot;,&quot;given&quot;:&quot;Kup Sze&quot;,&quot;parse-names&quot;:false,&quot;dropping-particle&quot;:&quot;&quot;,&quot;non-dropping-particle&quot;:&quot;&quot;}],&quot;container-title&quot;:&quot;JMIR mHealth and uHealth&quot;,&quot;container-title-short&quot;:&quot;JMIR Mhealth Uhealth&quot;,&quot;DOI&quot;:&quot;10.2196/16596&quot;,&quot;ISSN&quot;:&quot;22915222&quot;,&quot;PMID&quot;:&quot;32735218&quot;,&quot;issued&quot;:{&quot;date-parts&quot;:[[2020]]},&quot;page&quot;:&quot;1-16&quot;,&quot;abstract&quot;:&quot;Background: Cognitive frailty is the coexistence of physical frailty and cognitive impairment and is an at-risk state for many adverse health outcomes. Moderate-to-vigorous physical activity (MVPA) is protective against the progression of cognitive frailty. Physical inactivity is common in older people, and brisk walking is a feasible form of physical activity that can enhance their MVPA. Mobile health (mHealth) employing persuasive technology has been successful in increasing the levels of physical activity in older people. However, its feasibility and effects on older people with cognitive frailty are unclear. Objective: We aimed to identify the issues related to the feasibility of an mHealth intervention and the trial (ie, recruitment, retention, participation, and compliance) and to examine the effects of the intervention on cognitive function, physical frailty, walking time, and MVPA. Methods: An open-label, parallel design, randomized controlled trial (RCT) was employed. The eligibility criteria for the participants were age ≥60 years, having cognitive frailty, and having physical inactivity. In the intervention group, participants received both conventional behavior change intervention and mHealth (ie, smartphone-assisted program using Samsung Health and WhatsApp) interventions. In the control group, participants received conventional behavior change intervention only. The outcomes included cognitive function, frailty, walking time, and MVPA. Permuted block randomization in 1:1 ratio was used. The feasibility issue was described in terms of participant recruitment, retention, participation, and compliance. Wilcoxon signed-rank test was used to test the within-group effects in both groups separately. Results: We recruited 99 participants; 33 eligible participants were randomized into either the intervention group (n=16) or the control (n=17) group. The median age was 71.0 years (IQR 9.0) and the majority of them were females (28/33, 85%). The recruitment rate was 33% (33/99), the participant retention rate was 91% (30/33), and the attendance rate of all the face-to-face sessions was 100% (33/33). The majority of the smartphone messages were read by the participants within 30 minutes (91/216, 42.1%). ActiGraph (58/66 days, 88%) and smartphone (54/56 days, 97%) wearing compliances were good. After the interventions, cognitive function improvement was significant in both the intervention (P=.003) and the control (P=.009) groups. The increase in frailty reduction (P=.005), walking time (P=.03), step count (P=.02), brisk walking time (P=.009), peak cadence (P=.003), and MVPA time (P=.02) were significant only in the intervention group. Conclusions: Our mHealth intervention is feasible for implementation in older people with cognitive impairment and is effective at enhancing compliance with the brisk walking training program delivered by the conventional behavior change interventions. We provide preliminary evidence that this mHealth intervention can increase MVPA time to an extent sufficient to yield clinical benefits (ie, reduction in cognitive frailty). A full-powered and assessor-blinded RCT should be employed in the future to warrant these effects.&quot;,&quot;issue&quot;:&quot;7&quot;,&quot;volume&quot;:&quot;8&quot;},&quot;isTemporary&quot;:false}]},{&quot;citationID&quot;:&quot;MENDELEY_CITATION_1009be1e-1f83-4f54-88c6-cfdf91f2650c&quot;,&quot;properties&quot;:{&quot;noteIndex&quot;:0},&quot;isEdited&quot;:false,&quot;manualOverride&quot;:{&quot;isManuallyOverridden&quot;:false,&quot;citeprocText&quot;:&quot;[14]&quot;,&quot;manualOverrideText&quot;:&quot;&quot;},&quot;citationTag&quot;:&quot;MENDELEY_CITATION_v3_eyJjaXRhdGlvbklEIjoiTUVOREVMRVlfQ0lUQVRJT05fMTAwOWJlMWUtMWY4My00ZjU0LTg4YzYtY2ZkZjkxZjI2NTBj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da4900c3-e771-4f21-863c-62fec1a8b646&quot;,&quot;properties&quot;:{&quot;noteIndex&quot;:0},&quot;isEdited&quot;:false,&quot;manualOverride&quot;:{&quot;isManuallyOverridden&quot;:false,&quot;citeprocText&quot;:&quot;[15]&quot;,&quot;manualOverrideText&quot;:&quot;&quot;},&quot;citationTag&quot;:&quot;MENDELEY_CITATION_v3_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&quot;,&quot;citationItems&quot;:[{&quot;id&quot;:&quot;e6900251-5c22-33ac-91b8-09c3b756225b&quot;,&quot;itemData&quot;:{&quot;type&quot;:&quot;article-journal&quot;,&quot;id&quot;:&quot;e6900251-5c22-33ac-91b8-09c3b756225b&quot;,&quot;title&quot;:&quot;mHealth Technologies to Influence Physical Activity and Sedentary Behaviors: Behavior Change Techniques, Systematic Review and Meta-Analysis of Randomized Controlled Trials&quot;,&quot;author&quot;:[{&quot;family&quot;:&quot;Direito&quot;,&quot;given&quot;:&quot;Artur&quot;,&quot;parse-names&quot;:false,&quot;dropping-particle&quot;:&quot;&quot;,&quot;non-dropping-particle&quot;:&quot;&quot;},{&quot;family&quot;:&quot;Carraça&quot;,&quot;given&quot;:&quot;Eliana&quot;,&quot;parse-names&quot;:false,&quot;dropping-particle&quot;:&quot;&quot;,&quot;non-dropping-particle&quot;:&quot;&quot;},{&quot;family&quot;:&quot;Rawstorn&quot;,&quot;given&quot;:&quot;Jonathan&quot;,&quot;parse-names&quot;:false,&quot;dropping-particle&quot;:&quot;&quot;,&quot;non-dropping-particle&quot;:&quot;&quot;},{&quot;family&quot;:&quot;Whittaker&quot;,&quot;given&quot;:&quot;Robyn&quot;,&quot;parse-names&quot;:false,&quot;dropping-particle&quot;:&quot;&quot;,&quot;non-dropping-particle&quot;:&quot;&quot;},{&quot;family&quot;:&quot;Maddison&quot;,&quot;given&quot;:&quot;Ralph&quot;,&quot;parse-names&quot;:false,&quot;dropping-particle&quot;:&quot;&quot;,&quot;non-dropping-particle&quot;:&quot;&quot;}],&quot;container-title&quot;:&quot;Annals of Behavioral Medicine&quot;,&quot;DOI&quot;:&quot;10.1007/s12160-016-9846-0&quot;,&quot;ISBN&quot;:&quot;1216001698460&quot;,&quot;ISSN&quot;:&quot;08836612&quot;,&quot;PMID&quot;:&quot;27757789&quot;,&quot;issued&quot;:{&quot;date-parts&quot;:[[2017]]},&quot;page&quot;:&quot;226-239&quot;,&quot;abstract&quot;:&quot;Background: mHealth programs offer potential for practical and cost-effective delivery of interventions capable of reaching many individuals. Purpose: To (1) compare the effectiveness of mHealth interventions to promote physical activity (PA) and reduce sedentary behavior (SB) in free-living young people and adults with a comparator exposed to usual care/minimal intervention; (2) determine whether, and to what extent, such interventions affect PA and SB levels and (3) use the taxonomy of behavior change techniques (BCTs) to describe intervention characteristics. Methods: A systematic review and meta-analysis following PRISMA guidelines was undertaken to identify randomized controlled trials (RCTs) comparing mHealth interventions with usual or minimal care among individuals free from conditions that could limit PA. Total PA, moderate-to-vigorous intensity physical activity (MVPA), walking and SB outcomes were extracted. Intervention content was independently coded following the 93-item taxonomy of BCTs. Results: Twenty-one RCTs (1701 participants—700 with objectively measured PA) met eligibility criteria. SB decreased more following mHealth interventions than after usual care (standardised mean difference (SMD) −0.26, 95 % confidence interval (CI) −0.53 to −0.00). Summary effects across studies were small to moderate and non-significant for total PA (SMD 0.14, 95 % CI −0.12 to 0.41); MVPA (SMD 0.37, 95 % CI −0.03 to 0.77); and walking (SMD 0.14, 95 % CI −0.01 to 0.29). BCTs were employed more frequently in intervention (mean = 6.9, range 2 to 12) than in comparator conditions (mean = 3.1, range 0 to 10). Of all BCTs, only 31 were employed in intervention conditions. Conclusions: Current mHealth interventions have small effects on PA/SB. Technological advancements will enable more comprehensive, interactive and responsive intervention delivery. Future mHealth PA studies should ensure that all the active ingredients of the intervention are reported in sufficient detail.&quot;,&quot;publisher&quot;:&quot;Annals of Behavioral Medicine&quot;,&quot;issue&quot;:&quot;2&quot;,&quot;volume&quot;:&quot;51&quot;,&quot;container-title-short&quot;:&quot;&quot;},&quot;isTemporary&quot;:false}]},{&quot;citationID&quot;:&quot;MENDELEY_CITATION_9e786c38-af62-416d-8a66-a8d7b781a678&quot;,&quot;properties&quot;:{&quot;noteIndex&quot;:0},&quot;isEdited&quot;:false,&quot;manualOverride&quot;:{&quot;isManuallyOverridden&quot;:false,&quot;citeprocText&quot;:&quot;[16]&quot;,&quot;manualOverrideText&quot;:&quot;&quot;},&quot;citationTag&quot;:&quot;MENDELEY_CITATION_v3_eyJjaXRhdGlvbklEIjoiTUVOREVMRVlfQ0lUQVRJT05fOWU3ODZjMzgtYWY2Mi00MTZkLThhNjYtYThkN2I3ODFhNjc4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56f9e19-b6fb-4264-9390-17e222b88757&quot;,&quot;properties&quot;:{&quot;noteIndex&quot;:0},&quot;isEdited&quot;:false,&quot;manualOverride&quot;:{&quot;isManuallyOverridden&quot;:false,&quot;citeprocText&quot;:&quot;[17–19]&quot;,&quot;manualOverrideText&quot;:&quot;&quot;},&quot;citationTag&quot;:&quot;MENDELEY_CITATION_v3_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&quot;,&quot;citationItems&quot;:[{&quot;id&quot;:&quot;2d161d3f-4ed6-3cbc-81f5-2a0cf802195d&quot;,&quot;itemData&quot;:{&quot;type&quot;:&quot;article-journal&quot;,&quot;id&quot;:&quot;2d161d3f-4ed6-3cbc-81f5-2a0cf802195d&quot;,&quot;title&quot;:&quot;Semiparametric Difference-in-Differences Estimators&quot;,&quot;author&quot;:[{&quot;family&quot;:&quot;Abadie&quot;,&quot;given&quot;:&quot;Alberto&quot;,&quot;parse-names&quot;:false,&quot;dropping-particle&quot;:&quot;&quot;,&quot;non-dropping-particle&quot;:&quot;&quot;}],&quot;container-title&quot;:&quot;The Review of Economic Studies&quot;,&quot;container-title-short&quot;:&quot;Rev Econ Stud&quot;,&quot;DOI&quot;:&quot;10.1111/0034-6527.00321&quot;,&quot;ISSN&quot;:&quot;1467-937X&quot;,&quot;URL&quot;:&quot;https://academic.oup.com/restud/article-lookup/doi/10.1111/0034-6527.00321&quot;,&quot;issued&quot;:{&quot;date-parts&quot;:[[2005,1]]},&quot;page&quot;:&quot;1-19&quot;,&quot;abstract&quot;:&quot;The difference-in-differences (DID) estimator is one of the most popular tools for applied research in economics to evaluate the effects of public interventions and other treatments of interest on some relevant outcome variables. However, it is well known that the DID estimator is based on strong identifying assumptions. In particular, the conventional DID estimator requires that, in the absence of the treatment, the average outcomes for the treated and control groupswould have followed parallel paths over time. This assumption may be implausible if pre-treatment characteristics that are thought to be associated with the dynamics of the outcome variable are unbalanced between the treated and the untreated. Thatwould be the case, for example, if selection for treatment is influenced by individual-transitory shocks on past outcomes (Ashenfelter’s dip). This article considers the case in which differences in observed characteristics create non-parallel outcome dynamics between treated and controls. It is shown that, in such a case, a simple two-step strategy can be used to estimate the average effect of the treatment for the treated. In addition, the estimation framework proposed in this article allows the use of covariates to describe how the average effect of the treatment varies with changes in observed characteristics.&quot;,&quot;issue&quot;:&quot;1&quot;,&quot;volume&quot;:&quot;72&quot;},&quot;isTemporary&quot;:false},{&quot;id&quot;:&quot;19dd4b71-23fb-3efd-915f-2b2a64ba0bb3&quot;,&quot;itemData&quot;:{&quot;type&quot;:&quot;book&quot;,&quot;id&quot;:&quot;19dd4b71-23fb-3efd-915f-2b2a64ba0bb3&quot;,&quot;title&quot;:&quot;Chapter 23 Empirical strategies in labor economics&quot;,&quot;author&quot;:[{&quot;family&quot;:&quot;Angrist&quot;,&quot;given&quot;:&quot;Joshua D.&quot;,&quot;parse-names&quot;:false,&quot;dropping-particle&quot;:&quot;&quot;,&quot;non-dropping-particle&quot;:&quot;&quot;},{&quot;family&quot;:&quot;Krueger&quot;,&quot;given&quot;:&quot;Alan B.&quot;,&quot;parse-names&quot;:false,&quot;dropping-particle&quot;:&quot;&quot;,&quot;non-dropping-particle&quot;:&quot;&quot;}],&quot;container-title&quot;:&quot;Handbook of Labor Economics&quot;,&quot;DOI&quot;:&quot;10.1016/S1573-4463(99)03004-7&quot;,&quot;ISSN&quot;:&quot;15734463&quot;,&quot;URL&quot;:&quot;http://dx.doi.org/10.1016/S1573-4463(99)03004-7&quot;,&quot;issued&quot;:{&quot;date-parts&quot;:[[1999]]},&quot;number-of-pages&quot;:&quot;1277-1366&quot;,&quot;abstract&quot;:&quot;This chapter provides an overview of the methodological and practical issues that arise when estimating causal relationships that are of interest to labor economists. The subject matter includes identification, data collection, and measurement problems. Four identification strategies are discussed, and five empirical examples - the effects of schooling, unions, immigration, military service, and class size - illustrate the methodological points. In discussing each example, we adopt an experimentalist perspective that emphasizes the distinction between variables that have causal effects, control variables, and outcome variables. The chapter also discusses secondary datasets, primary data collection strategies, and administrative data. The section on measurement issues focuses on recent empirical examples, presents a summary of empirical findings on the reliability of key labor market data, and briefly reviews the role of survey sampling weights and the allocation of missing values in empirical research. © 1999 Elsevier Science B.V. All rights reserved.&quot;,&quot;publisher&quot;:&quot;Elsevier Masson SAS&quot;,&quot;issue&quot;:&quot;1&quot;,&quot;volume&quot;:&quot;3 PART&quot;,&quot;container-title-short&quot;:&quot;&quot;},&quot;isTemporary&quot;:false},{&quot;id&quot;:&quot;f89ac959-0c34-3ae0-a0c6-675bb3f1d984&quot;,&quot;itemData&quot;:{&quot;type&quot;:&quot;report&quot;,&quot;id&quot;:&quot;f89ac959-0c34-3ae0-a0c6-675bb3f1d984&quot;,&quot;title&quot;:&quot;Minimum Wages and Employment: A Case Study of the Fast Food Industry in New Jersey and Pennsylvania&quot;,&quot;author&quot;:[{&quot;family&quot;:&quot;Card&quot;,&quot;given&quot;:&quot;David&quot;,&quot;parse-names&quot;:false,&quot;dropping-particle&quot;:&quot;&quot;,&quot;non-dropping-particle&quot;:&quot;&quot;},{&quot;family&quot;:&quot;Krueger&quot;,&quot;given&quot;:&quot;Alan&quot;,&quot;parse-names&quot;:false,&quot;dropping-particle&quot;:&quot;&quot;,&quot;non-dropping-particle&quot;:&quot;&quot;}],&quot;container-title&quot;:&quot;American Economic Review&quot;,&quot;DOI&quot;:&quot;10.3386/w4509&quot;,&quot;URL&quot;:&quot;http://www.nber.org/papers/w4509.pdf&quot;,&quot;issued&quot;:{&quot;date-parts&quot;:[[1993,10]]},&quot;publisher-place&quot;:&quot;Cambridge, MA&quot;,&quot;number-of-pages&quot;:&quot;772-784&quot;,&quot;abstract&quot;:&quot;On April 1, 1992 New Jersey's minimum wage increased from $4.25 to $5.05 per hour.&quot;,&quot;volume&quot;:&quot;84&quot;,&quot;container-title-short&quot;:&quot;&quot;},&quot;isTemporary&quot;:false}]},{&quot;citationID&quot;:&quot;MENDELEY_CITATION_214d2a8e-3f71-43aa-82c0-93834eab8131&quot;,&quot;properties&quot;:{&quot;noteIndex&quot;:0},&quot;isEdited&quot;:false,&quot;manualOverride&quot;:{&quot;isManuallyOverridden&quot;:false,&quot;citeprocText&quot;:&quot;[20]&quot;,&quot;manualOverrideText&quot;:&quot;&quot;},&quot;citationTag&quot;:&quot;MENDELEY_CITATION_v3_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&quot;,&quot;citationItems&quot;:[{&quot;id&quot;:&quot;a0865561-39a9-39e0-b5cd-a15409fc96d1&quot;,&quot;itemData&quot;:{&quot;type&quot;:&quot;webpage&quot;,&quot;id&quot;:&quot;a0865561-39a9-39e0-b5cd-a15409fc96d1&quot;,&quot;title&quot;:&quot;Osaka Prefecture's Health application \&quot;Asmile\&quot;&quot;,&quot;container-title-short&quot;:&quot;&quot;},&quot;isTemporary&quot;:false}]},{&quot;citationID&quot;:&quot;MENDELEY_CITATION_0dc793e7-35fa-4475-a7b0-a3bf3922ff26&quot;,&quot;properties&quot;:{&quot;noteIndex&quot;:0},&quot;isEdited&quot;:false,&quot;manualOverride&quot;:{&quot;isManuallyOverridden&quot;:false,&quot;citeprocText&quot;:&quot;[21]&quot;,&quot;manualOverrideText&quot;:&quot;&quot;},&quot;citationTag&quot;:&quot;MENDELEY_CITATION_v3_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&quot;,&quot;citationItems&quot;:[{&quot;id&quot;:&quot;fc0bbd27-0d0c-3334-9878-f542dc9ffcaf&quot;,&quot;itemData&quot;:{&quot;type&quot;:&quot;article-journal&quot;,&quot;id&quot;:&quot;fc0bbd27-0d0c-3334-9878-f542dc9ffcaf&quot;,&quot;title&quot;:&quot;Gradient boosting decision tree becomes more reliable than logistic regression in predicting probability for diabetes with big data&quot;,&quot;author&quot;:[{&quot;family&quot;:&quot;Seto&quot;,&quot;given&quot;:&quot;Hiroe&quot;,&quot;parse-names&quot;:false,&quot;dropping-particle&quot;:&quot;&quot;,&quot;non-dropping-particle&quot;:&quot;&quot;},{&quot;family&quot;:&quot;Oyama&quot;,&quot;given&quot;:&quot;Asuka&quot;,&quot;parse-names&quot;:false,&quot;dropping-particle&quot;:&quot;&quot;,&quot;non-dropping-particle&quot;:&quot;&quot;},{&quot;family&quot;:&quot;Kitora&quot;,&quot;given&quot;:&quot;Shuji&quot;,&quot;parse-names&quot;:false,&quot;dropping-particle&quot;:&quot;&quot;,&quot;non-dropping-particle&quot;:&quot;&quot;},{&quot;family&quot;:&quot;Toki&quot;,&quot;given&quot;:&quot;Hiroshi&quot;,&quot;parse-names&quot;:false,&quot;dropping-particle&quot;:&quot;&quot;,&quot;non-dropping-particle&quot;:&quot;&quot;},{&quot;family&quot;:&quot;Yamamoto&quot;,&quot;given&quot;:&quot;Ryohei&quot;,&quot;parse-names&quot;:false,&quot;dropping-particle&quot;:&quot;&quot;,&quot;non-dropping-particle&quot;:&quot;&quot;},{&quot;family&quot;:&quot;Kotoku&quot;,&quot;given&quot;:&quot;Jun’ichi&quot;,&quot;parse-names&quot;:false,&quot;dropping-particle&quot;:&quot;&quot;,&quot;non-dropping-particle&quot;:&quot;&quot;},{&quot;family&quot;:&quot;Haga&quot;,&quot;given&quot;:&quot;Akihiro&quot;,&quot;parse-names&quot;:false,&quot;dropping-particle&quot;:&quot;&quot;,&quot;non-dropping-particle&quot;:&quot;&quot;},{&quot;family&quot;:&quot;Shinzawa&quot;,&quot;given&quot;:&quot;Maki&quot;,&quot;parse-names&quot;:false,&quot;dropping-particle&quot;:&quot;&quot;,&quot;non-dropping-particle&quot;:&quot;&quot;},{&quot;family&quot;:&quot;Yamakawa&quot;,&quot;given&quot;:&quot;Miyae&quot;,&quot;parse-names&quot;:false,&quot;dropping-particle&quot;:&quot;&quot;,&quot;non-dropping-particle&quot;:&quot;&quot;},{&quot;family&quot;:&quot;Fukui&quot;,&quot;given&quot;:&quot;Sakiko&quot;,&quot;parse-names&quot;:false,&quot;dropping-particle&quot;:&quot;&quot;,&quot;non-dropping-particle&quot;:&quot;&quot;},{&quot;family&quot;:&quot;Moriyama&quot;,&quot;given&quot;:&quot;Toshiki&quot;,&quot;parse-names&quot;:false,&quot;dropping-particle&quot;:&quot;&quot;,&quot;non-dropping-particle&quot;:&quot;&quot;}],&quot;container-title&quot;:&quot;Scientific Reports&quot;,&quot;container-title-short&quot;:&quot;Sci Rep&quot;,&quot;DOI&quot;:&quot;10.1038/s41598-022-20149-z&quot;,&quot;ISBN&quot;:&quot;0123456789&quot;,&quot;ISSN&quot;:&quot;20452322&quot;,&quot;PMID&quot;:&quot;36220875&quot;,&quot;URL&quot;:&quot;https://doi.org/10.1038/s41598-022-20149-z&quot;,&quot;issued&quot;:{&quot;date-parts&quot;:[[2022]]},&quot;page&quot;:&quot;1-10&quot;,&quot;abstract&quot;:&quot;We sought to verify the reliability of machine learning (ML) in developing diabetes prediction models by utilizing big data. To this end, we compared the reliability of gradient boosting decision tree (GBDT) and logistic regression (LR) models using data obtained from the Kokuho-database of the Osaka prefecture, Japan. To develop the models, we focused on 16 predictors from health checkup data from April 2013 to December 2014. A total of 277,651 eligible participants were studied. The prediction models were developed using a light gradient boosting machine (LightGBM), which is an effective GBDT implementation algorithm, and LR. Their reliabilities were measured based on expected calibration error (ECE), negative log-likelihood (Logloss), and reliability diagrams. Similarly, their classification accuracies were measured in the area under the curve (AUC). We further analyzed their reliabilities while changing the sample size for training. Among the 277,651 participants, 15,900 (7978 males and 7922 females) were newly diagnosed with diabetes within 3 years. LightGBM (LR) achieved an ECE of 0.0018 ± 0.00033 (0.0048 ± 0.00058), a Logloss of 0.167 ± 0.00062 (0.172 ± 0.00090), and an AUC of 0.844 ± 0.0025 (0.826 ± 0.0035). From sample size analysis, the reliability of LightGBM became higher than LR when the sample size increased more than 10 4. Thus, we confirmed that GBDT provides a more reliable model than that of LR in the development of diabetes prediction models using big data. ML could potentially produce a highly reliable diabetes prediction model, a helpful tool for improving lifestyle and preventing diabetes.&quot;,&quot;publisher&quot;:&quot;Nature Publishing Group UK&quot;,&quot;issue&quot;:&quot;1&quot;,&quot;volume&quot;:&quot;12&quot;},&quot;isTemporary&quot;:false}]},{&quot;citationID&quot;:&quot;MENDELEY_CITATION_80f7e989-d3b4-4581-8165-18cbe6d5e5cb&quot;,&quot;properties&quot;:{&quot;noteIndex&quot;:0},&quot;isEdited&quot;:false,&quot;manualOverride&quot;:{&quot;isManuallyOverridden&quot;:false,&quot;citeprocText&quot;:&quot;[22]&quot;,&quot;manualOverrideText&quot;:&quot;&quot;},&quot;citationTag&quot;:&quot;MENDELEY_CITATION_v3_eyJjaXRhdGlvbklEIjoiTUVOREVMRVlfQ0lUQVRJT05fODBmN2U5ODktZDNiNC00NTgxLTgxNjUtMThjYmU2ZDVlNWNi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9b27d634-d9e5-47d7-ac61-5db826920fc5&quot;,&quot;properties&quot;:{&quot;noteIndex&quot;:0},&quot;isEdited&quot;:false,&quot;manualOverride&quot;:{&quot;isManuallyOverridden&quot;:false,&quot;citeprocText&quot;:&quot;[23]&quot;,&quot;manualOverrideText&quot;:&quot;&quot;},&quot;citationTag&quot;:&quot;MENDELEY_CITATION_v3_eyJjaXRhdGlvbklEIjoiTUVOREVMRVlfQ0lUQVRJT05fOWIyN2Q2MzQtZDllNS00N2Q3LWFjNjEtNWRiODI2OTIwZmM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0fdcc01a-9715-41bc-bdf5-678150ee3f5e&quot;,&quot;properties&quot;:{&quot;noteIndex&quot;:0},&quot;isEdited&quot;:false,&quot;manualOverride&quot;:{&quot;isManuallyOverridden&quot;:false,&quot;citeprocText&quot;:&quot;[24]&quot;,&quot;manualOverrideText&quot;:&quot;&quot;},&quot;citationTag&quot;:&quot;MENDELEY_CITATION_v3_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&quot;,&quot;citationItems&quot;:[{&quot;id&quot;:&quot;32282d55-210d-3a64-8c46-3ceaa867e17b&quot;,&quot;itemData&quot;:{&quot;type&quot;:&quot;webpage&quot;,&quot;id&quot;:&quot;32282d55-210d-3a64-8c46-3ceaa867e17b&quot;,&quot;title&quot;:&quot;No Title&quot;,&quot;author&quot;:[{&quot;family&quot;:&quot;Agency&quot;,&quot;given&quot;:&quot;Japan Meteorological&quot;,&quot;parse-names&quot;:false,&quot;dropping-particle&quot;:&quot;&quot;,&quot;non-dropping-particle&quot;:&quot;&quot;}],&quot;accessed&quot;:{&quot;date-parts&quot;:[[2024,5,29]]},&quot;URL&quot;:&quot;https://www.data.jma.go.jp/gmd/risk/obsdl/index.php&quot;,&quot;container-title-short&quot;:&quot;&quot;},&quot;isTemporary&quot;:false}]},{&quot;citationID&quot;:&quot;MENDELEY_CITATION_68c30a7b-f86d-48fe-b095-23c07bef627a&quot;,&quot;properties&quot;:{&quot;noteIndex&quot;:0},&quot;isEdited&quot;:false,&quot;manualOverride&quot;:{&quot;isManuallyOverridden&quot;:false,&quot;citeprocText&quot;:&quot;[25]&quot;,&quot;manualOverrideText&quot;:&quot;&quot;},&quot;citationTag&quot;:&quot;MENDELEY_CITATION_v3_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&quot;,&quot;citationItems&quot;:[{&quot;id&quot;:&quot;37d54d50-e666-3024-b09d-d9dd807773ae&quot;,&quot;itemData&quot;:{&quot;type&quot;:&quot;webpage&quot;,&quot;id&quot;:&quot;37d54d50-e666-3024-b09d-d9dd807773ae&quot;,&quot;title&quot;:&quot;CausalImpact&quot;,&quot;container-title-short&quot;:&quot;&quot;},&quot;isTemporary&quot;:false}]},{&quot;citationID&quot;:&quot;MENDELEY_CITATION_131e538c-f249-41fa-81f9-f81e981eaffd&quot;,&quot;properties&quot;:{&quot;noteIndex&quot;:0},&quot;isEdited&quot;:false,&quot;manualOverride&quot;:{&quot;isManuallyOverridden&quot;:false,&quot;citeprocText&quot;:&quot;[22]&quot;,&quot;manualOverrideText&quot;:&quot;&quot;},&quot;citationTag&quot;:&quot;MENDELEY_CITATION_v3_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&quot;,&quot;citationItems&quot;:[{&quot;id&quot;:&quot;d28a62ae-9efd-3633-b977-f01a1e81dfab&quot;,&quot;itemData&quot;:{&quot;type&quot;:&quot;article-journal&quot;,&quot;id&quot;:&quot;d28a62ae-9efd-3633-b977-f01a1e81dfab&quot;,&quot;title&quot;:&quot;Inferring causal impact using Bayesian structural time-series models&quot;,&quot;author&quot;:[{&quot;family&quot;:&quot;Brodersen&quot;,&quot;given&quot;:&quot;Kay H.&quot;,&quot;parse-names&quot;:false,&quot;dropping-particle&quot;:&quot;&quot;,&quot;non-dropping-particle&quot;:&quot;&quot;},{&quot;family&quot;:&quot;Gallusser&quot;,&quot;given&quot;:&quot;Fabian&quot;,&quot;parse-names&quot;:false,&quot;dropping-particle&quot;:&quot;&quot;,&quot;non-dropping-particle&quot;:&quot;&quot;},{&quot;family&quot;:&quot;Koehler&quot;,&quot;given&quot;:&quot;Jim&quot;,&quot;parse-names&quot;:false,&quot;dropping-particle&quot;:&quot;&quot;,&quot;non-dropping-particle&quot;:&quot;&quot;},{&quot;family&quot;:&quot;Remy&quot;,&quot;given&quot;:&quot;Nicolas&quot;,&quot;parse-names&quot;:false,&quot;dropping-particle&quot;:&quot;&quot;,&quot;non-dropping-particle&quot;:&quot;&quot;},{&quot;family&quot;:&quot;Scott&quot;,&quot;given&quot;:&quot;Steven L.&quot;,&quot;parse-names&quot;:false,&quot;dropping-particle&quot;:&quot;&quot;,&quot;non-dropping-particle&quot;:&quot;&quot;}],&quot;container-title&quot;:&quot;The Annals of Applied Statistics&quot;,&quot;container-title-short&quot;:&quot;Ann Appl Stat&quot;,&quot;DOI&quot;:&quot;10.1214/14-AOAS788&quot;,&quot;ISSN&quot;:&quot;1932-6157&quot;,&quot;URL&quot;:&quot;https://projecteuclid.org/journals/annals-of-applied-statistics/volume-9/issue-1/Inferring-causal-impact-using-Bayesian-structural-time-series-models/10.1214/14-AOAS788.full&quot;,&quot;issued&quot;:{&quot;date-parts&quot;:[[2015,3,1]]},&quot;page&quot;:&quot;247-274&quot;,&quot;abstract&quot;:&quot;An important problem in econometrics and marketing is to infer the causal impact that a designed market intervention has exerted on an outcome metric over time. This paper proposes to infer causal impact on the basis of a diffusion-regression state-space model that predicts the counterfactual market response in a synthetic control that would have occurred had no intervention taken place. In contrast to classical difference-in-differences schemes, state-space models make it possible to (i) infer the temporal evolution of attributable impact, (ii) incorporate empirical priors on the parameters in a fully Bayesian treatment, and (iii) flexibly accommodate multiple sources of variation, including local trends, seasonality and the time-varying influence of contemporaneous covariates. Using a Markov chain Monte Carlo algorithm for posterior inference, we illustrate the statistical properties of our approach on simulated data. We then demonstrate its practical utility by estimating the causal effect of an online advertising campaign on search-related site visits. We discuss the strengths and limitations of state-space models in enabling causal attribution in those settings where a randomised experiment is unavailable. The CausalImpact R package provides an implementation of our approach.&quot;,&quot;publisher&quot;:&quot;Institute of Mathematical Statistics&quot;,&quot;issue&quot;:&quot;1&quot;,&quot;volume&quot;:&quot;9&quot;},&quot;isTemporary&quot;:false}]},{&quot;citationID&quot;:&quot;MENDELEY_CITATION_03e7de01-4040-451a-b96a-e578bbb45b15&quot;,&quot;properties&quot;:{&quot;noteIndex&quot;:0},&quot;isEdited&quot;:false,&quot;manualOverride&quot;:{&quot;isManuallyOverridden&quot;:false,&quot;citeprocText&quot;:&quot;[23]&quot;,&quot;manualOverrideText&quot;:&quot;&quot;},&quot;citationTag&quot;:&quot;MENDELEY_CITATION_v3_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&quot;,&quot;citationItems&quot;:[{&quot;id&quot;:&quot;ba33c6d3-8785-38c2-a857-bdb87e90108a&quot;,&quot;itemData&quot;:{&quot;type&quot;:&quot;article-journal&quot;,&quot;id&quot;:&quot;ba33c6d3-8785-38c2-a857-bdb87e90108a&quot;,&quot;title&quot;:&quot;Predicting the present with Bayesian structural time series&quot;,&quot;author&quot;:[{&quot;family&quot;:&quot;Scott&quot;,&quot;given&quot;:&quot;Steven L.&quot;,&quot;parse-names&quot;:false,&quot;dropping-particle&quot;:&quot;&quot;,&quot;non-dropping-particle&quot;:&quot;&quot;},{&quot;family&quot;:&quot;Varian&quot;,&quot;given&quot;:&quot;Hal R.&quot;,&quot;parse-names&quot;:false,&quot;dropping-particle&quot;:&quot;&quot;,&quot;non-dropping-particle&quot;:&quot;&quot;}],&quot;container-title&quot;:&quot;International Journal of Mathematical Modelling and Numerical Optimisation&quot;,&quot;DOI&quot;:&quot;10.1504/IJMMNO.2014.059942&quot;,&quot;ISSN&quot;:&quot;2040-3607&quot;,&quot;URL&quot;:&quot;http://www.inderscience.com/link.php?id=59942&quot;,&quot;issued&quot;:{&quot;date-parts&quot;:[[2014]]},&quot;page&quot;:&quot;4&quot;,&quot;abstract&quot;:&quot;This article describes a system for short term forecasting based on an ensemble prediction that averages over different combinations of predictors. The system combines a structural time series model for the target series with a regression component capturing the contributions of contemporaneous search query data. A spike-and-slab prior on the regression coefficients induces sparsity, dramatically reducing the size of the regression problem. Our system averages over potential contributions from a very large set of models and gives easily digested reports of which coefficients are likely to be important. We illustrate with applications to initial claims for unemployment benefits and to retail sales. Although our exposition focuses on using search engine data to forecast economic time series, the underlying statistical methods can be applied to more general short term forecasting with large numbers of contemporaneous predictors. Copyright © 2014 Inderscience Enterprises Ltd.&quot;,&quot;issue&quot;:&quot;1/2&quot;,&quot;volume&quot;:&quot;5&quot;,&quot;container-title-short&quot;:&quot;&quot;},&quot;isTemporary&quot;:false}]},{&quot;citationID&quot;:&quot;MENDELEY_CITATION_646ce0ae-5f93-40a3-aa31-4ba3cfa8dc2b&quot;,&quot;properties&quot;:{&quot;noteIndex&quot;:0},&quot;isEdited&quot;:false,&quot;manualOverride&quot;:{&quot;isManuallyOverridden&quot;:false,&quot;citeprocText&quot;:&quot;[26]&quot;,&quot;manualOverrideText&quot;:&quot;&quot;},&quot;citationTag&quot;:&quot;MENDELEY_CITATION_v3_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&quot;,&quot;citationItems&quot;:[{&quot;id&quot;:&quot;73c180e4-ad33-305d-a329-f346739a92d1&quot;,&quot;itemData&quot;:{&quot;type&quot;:&quot;article-journal&quot;,&quot;id&quot;:&quot;73c180e4-ad33-305d-a329-f346739a92d1&quot;,&quot;title&quot;:&quot;R: A language and environment for statistical computing&quot;,&quot;author&quot;:[{&quot;family&quot;:&quot;Team&quot;,&quot;given&quot;:&quot;R Core&quot;,&quot;parse-names&quot;:false,&quot;dropping-particle&quot;:&quot;&quot;,&quot;non-dropping-particle&quot;:&quot;&quot;}],&quot;issued&quot;:{&quot;date-parts&quot;:[[2022]]},&quot;container-title-short&quot;:&quot;&quot;},&quot;isTemporary&quot;:false}]},{&quot;citationID&quot;:&quot;MENDELEY_CITATION_3b53c4c1-7c39-4d02-9bf4-89346024ca9e&quot;,&quot;properties&quot;:{&quot;noteIndex&quot;:0},&quot;isEdited&quot;:false,&quot;manualOverride&quot;:{&quot;isManuallyOverridden&quot;:false,&quot;citeprocText&quot;:&quot;[27,28]&quot;,&quot;manualOverrideText&quot;:&quot;&quot;},&quot;citationTag&quot;:&quot;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&quot;,&quot;citationItems&quot;:[{&quot;id&quot;:&quot;da612cb5-c56b-3beb-a626-56ec36ea4837&quot;,&quot;itemData&quot;:{&quot;type&quot;:&quot;article-journal&quot;,&quot;id&quot;:&quot;da612cb5-c56b-3beb-a626-56ec36ea4837&quot;,&quot;title&quot;:&quot;Association of Step Volume and Intensity with All-Cause Mortality in Older Women&quot;,&quot;author&quot;:[{&quot;family&quot;:&quot;Lee&quot;,&quot;given&quot;:&quot;I. Min&quot;,&quot;parse-names&quot;:false,&quot;dropping-particle&quot;:&quot;&quot;,&quot;non-dropping-particle&quot;:&quot;&quot;},{&quot;family&quot;:&quot;Shiroma&quot;,&quot;given&quot;:&quot;Eric J.&quot;,&quot;parse-names&quot;:false,&quot;dropping-particle&quot;:&quot;&quot;,&quot;non-dropping-particle&quot;:&quot;&quot;},{&quot;family&quot;:&quot;Kamada&quot;,&quot;given&quot;:&quot;Masamitsu&quot;,&quot;parse-names&quot;:false,&quot;dropping-particle&quot;:&quot;&quot;,&quot;non-dropping-particle&quot;:&quot;&quot;},{&quot;family&quot;:&quot;Bassett&quot;,&quot;given&quot;:&quot;David R.&quot;,&quot;parse-names&quot;:false,&quot;dropping-particle&quot;:&quot;&quot;,&quot;non-dropping-particle&quot;:&quot;&quot;},{&quot;family&quot;:&quot;Matthews&quot;,&quot;given&quot;:&quot;Charles E.&quot;,&quot;parse-names&quot;:false,&quot;dropping-particle&quot;:&quot;&quot;,&quot;non-dropping-particle&quot;:&quot;&quot;},{&quot;family&quot;:&quot;Buring&quot;,&quot;given&quot;:&quot;Julie E.&quot;,&quot;parse-names&quot;:false,&quot;dropping-particle&quot;:&quot;&quot;,&quot;non-dropping-particle&quot;:&quot;&quot;}],&quot;container-title&quot;:&quot;JAMA Internal Medicine&quot;,&quot;container-title-short&quot;:&quot;JAMA Intern Med&quot;,&quot;DOI&quot;:&quot;10.1001/jamainternmed.2019.0899&quot;,&quot;ISSN&quot;:&quot;21686106&quot;,&quot;PMID&quot;:&quot;31141585&quot;,&quot;issued&quot;:{&quot;date-parts&quot;:[[2019]]},&quot;page&quot;:&quot;1105-1112&quot;,&quot;abstract&quot;:&quot;Importance: A goal of 10000 steps/d is commonly believed by the public to be necessary for health, but this number has limited scientific basis. Additionally, it is unknown whether greater stepping intensity is associated with health benefits, independent of steps taken per day. Objective: To examine associations of number of steps per day and stepping intensity with all-cause mortality. Design, Setting, and Participants: This prospective cohort study included 18289 US women from the Women's Health Study who agreed to participate by wearing an accelerometer during waking hours for 7 days between 2011 and 2015. A total of 17708 women wore and returned their devices; data were downloaded successfully from 17466 devices. Of these women, 16741 were compliant wearers (≥10 h/d of wear on ≥4 days) and included in the analyses, which took place between 2018 and 2019. Exposures: Steps per day and several measures of stepping intensity (ie, peak 1-minute cadence; peak 30-minute cadence; maximum 5-minute cadence; time spent at a stepping rate of ≥40 steps/min, reflecting purposeful steps). Main Outcomes and Measures: All-cause mortality. Results: Of the 16741 women who met inclusion criteria, the mean (SD) age was 72.0 (5.7) years. Mean step count was 5499 per day, with 51.4%, 45.5%, and 3.1% of time spent at 0, 1 to 39 (incidental steps), and 40 steps/min or greater (purposeful steps), respectively. During a mean follow-up of 4.3 years, 504 women died. Median steps per day across low-to-high quartiles of distribution were 2718, 4363, 5905, and 8442, respectively. The corresponding quartile hazard ratios (HRs) associated with mortality and adjusted for potential confounders were 1.00 (reference), 0.59 (95% CI, 0.47-0.75), 0.54 (95% CI, 0.41-0.72), and 0.42 (95% CI, 0.30-0.60), respectively (P &lt;.01). In spline analysis, HRs were observed to decline progressively with higher mean steps per day until approximately 7500 steps/d, after which they leveled. For measures of stepping intensity, higher intensities were associated with significantly lower mortality rates; however, after adjusting for steps per day, all associations were attenuated, and most were no longer significant (highest vs lowest quartile for peak 1-minute cadence, HR = 0.87 [95% CI, 0.68-1.11]; peak 30-minute cadence, HR = 0.86 [95% CI, 0.65-1.13]; maximum 5-minute cadence, HR = 0.80 [95% CI, 0.62-1.05]; and time spent at a stepping rate of ≥40 steps/min, HR = 1.27 [95% CI, 0.96-1.68]; P &gt;.05). Conclusions and Relevance: Among older women, as few as approximately 4400 steps/d was significantly related to lower mortality rates compared with approximately 2700 steps/d. With more steps per day, mortality rates progressively decreased before leveling at approximately 7500 steps/d. Stepping intensity was not clearly related to lower mortality rates after accounting for total steps per day.&quot;,&quot;issue&quot;:&quot;8&quot;,&quot;volume&quot;:&quot;179&quot;},&quot;isTemporary&quot;:false},{&quot;id&quot;:&quot;beb74b14-991a-377c-99d6-690ade489fa7&quot;,&quot;itemData&quot;:{&quot;type&quot;:&quot;article-journal&quot;,&quot;id&quot;:&quot;beb74b14-991a-377c-99d6-690ade489fa7&quot;,&quot;title&quot;:&quot;Daily step count and incident diabetes in community-dwelling 70-year-olds: a prospective cohort study&quot;,&quot;author&quot;:[{&quot;family&quot;:&quot;Ballin&quot;,&quot;given&quot;:&quot;Marcel&quot;,&quot;parse-names&quot;:false,&quot;dropping-particle&quot;:&quot;&quot;,&quot;non-dropping-particle&quot;:&quot;&quot;},{&quot;family&quot;:&quot;Nordström&quot;,&quot;given&quot;:&quot;Peter&quot;,&quot;parse-names&quot;:false,&quot;dropping-particle&quot;:&quot;&quot;,&quot;non-dropping-particle&quot;:&quot;&quot;},{&quot;family&quot;:&quot;Niklasson&quot;,&quot;given&quot;:&quot;Johan&quot;,&quot;parse-names&quot;:false,&quot;dropping-particle&quot;:&quot;&quot;,&quot;non-dropping-particle&quot;:&quot;&quot;},{&quot;family&quot;:&quot;Alamäki&quot;,&quot;given&quot;:&quot;Antti&quot;,&quot;parse-names&quot;:false,&quot;dropping-particle&quot;:&quot;&quot;,&quot;non-dropping-particle&quot;:&quot;&quot;},{&quot;family&quot;:&quot;Condell&quot;,&quot;given&quot;:&quot;Joan&quot;,&quot;parse-names&quot;:false,&quot;dropping-particle&quot;:&quot;&quot;,&quot;non-dropping-particle&quot;:&quot;&quot;},{&quot;family&quot;:&quot;Tedesco&quot;,&quot;given&quot;:&quot;Salvatore&quot;,&quot;parse-names&quot;:false,&quot;dropping-particle&quot;:&quot;&quot;,&quot;non-dropping-particle&quot;:&quot;&quot;},{&quot;family&quot;:&quot;Nordström&quot;,&quot;given&quot;:&quot;Anna&quot;,&quot;parse-names&quot;:false,&quot;dropping-particle&quot;:&quot;&quot;,&quot;non-dropping-particle&quot;:&quot;&quot;}],&quot;container-title&quot;:&quot;BMC Public Health&quot;,&quot;container-title-short&quot;:&quot;BMC Public Health&quot;,&quot;DOI&quot;:&quot;10.1186/s12889-020-09929-2&quot;,&quot;ISSN&quot;:&quot;14712458&quot;,&quot;PMID&quot;:&quot;33256704&quot;,&quot;issued&quot;:{&quot;date-parts&quot;:[[2020]]},&quot;page&quot;:&quot;1-10&quot;,&quot;abstract&quot;:&quot;Background: Older adults with diabetes take fewer steps per day than those without diabetes. The purpose of the present study was to investigate the association of daily step count with incident diabetes in community-dwelling 70-year-olds. Methods: This prospective cohort study included N = 3055 community-dwelling 70-year-olds (52% women) who participated in a health examination in Umeå, Sweden during 2012–2017, and who were free from diabetes at baseline. Daily step count was measured for 1 week using Actigraph GT3X+ accelerometers. Cases of diabetes were collected from the Swedish National Patient Register. The dose-response association was evaluated graphically using a flexible parametric model, and hazard ratios (HR) with 95% confidence intervals (CI) were calculated using Cox regressions. Results: During a mean follow-up of 2.6 years, diabetes was diagnosed in 81 participants. There was an inverse nonlinear dose-response association between daily step count and incident diabetes, with a steep decline in risk of diabetes from a higher daily step count until around 6000 steps/day. From there, the risk decreased at a slower rate until it leveled off at around 8000 steps/day. A threshold of 4500 steps/day was found to best distinguish participants with the lowest risk of diabetes, where those taking ≥ 4500 steps/day, had 59% lower risk of diabetes, compared to those taking fewer steps (HR, 0.41, 95% CI, 0.25–0.66). Adjusting for visceral adipose tissue (VAT) attenuated the association (HR, 0.64, 95% CI, 0.38–1.06), which was marginally altered after further adjusting for sedentary time, education and other cardiometabolic risk factors and diseases (HR, 0.58, 95% CI, 0.32–1.05). Conclusions: A higher daily step count is associated with lower risk of incident diabetes in community-dwelling 70-year-olds. The greatest benefits occur at the lower end of the activity range, and much earlier than 10,000 steps/day. With the limitation of being an observational study, these findings suggest that promoting even a modest increase in daily step count may help to reduce the risk of diabetes in older adults. Because VAT appears to partly mediate the association, lifestyle interventions targeting diabetes should apart from promoting physical activity also aim to prevent and reduce central obesity.&quot;,&quot;publisher&quot;:&quot;BMC Public Health&quot;,&quot;issue&quot;:&quot;1&quot;,&quot;volume&quot;:&quot;20&quot;},&quot;isTemporary&quot;:false}]},{&quot;citationID&quot;:&quot;MENDELEY_CITATION_f3b7d674-b3d0-4803-ab0a-7c7f82c3166f&quot;,&quot;properties&quot;:{&quot;noteIndex&quot;:0},&quot;isEdited&quot;:false,&quot;manualOverride&quot;:{&quot;isManuallyOverridden&quot;:false,&quot;citeprocText&quot;:&quot;[29]&quot;,&quot;manualOverrideText&quot;:&quot;&quot;},&quot;citationTag&quot;:&quot;MENDELEY_CITATION_v3_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&quot;,&quot;citationItems&quot;:[{&quot;id&quot;:&quot;06c94146-8bd6-3492-912d-e826e7578e19&quot;,&quot;itemData&quot;:{&quot;type&quot;:&quot;article-journal&quot;,&quot;id&quot;:&quot;06c94146-8bd6-3492-912d-e826e7578e19&quot;,&quot;title&quot;:&quot;Leisure time physical activity and mortality: A detailed pooled analysis of the dose-response relationship&quot;,&quot;author&quot;:[{&quot;family&quot;:&quot;Arem&quot;,&quot;given&quot;:&quot;Hannah&quot;,&quot;parse-names&quot;:false,&quot;dropping-particle&quot;:&quot;&quot;,&quot;non-dropping-particle&quot;:&quot;&quot;},{&quot;family&quot;:&quot;Moore&quot;,&quot;given&quot;:&quot;Steven C.&quot;,&quot;parse-names&quot;:false,&quot;dropping-particle&quot;:&quot;&quot;,&quot;non-dropping-particle&quot;:&quot;&quot;},{&quot;family&quot;:&quot;Patel&quot;,&quot;given&quot;:&quot;Alpa&quot;,&quot;parse-names&quot;:false,&quot;dropping-particle&quot;:&quot;&quot;,&quot;non-dropping-particle&quot;:&quot;&quot;},{&quot;family&quot;:&quot;Hartge&quot;,&quot;given&quot;:&quot;Patricia&quot;,&quot;parse-names&quot;:false,&quot;dropping-particle&quot;:&quot;&quot;,&quot;non-dropping-particle&quot;:&quot;&quot;},{&quot;family&quot;:&quot;Berrington De Gonzalez&quot;,&quot;given&quot;:&quot;Amy&quot;,&quot;parse-names&quot;:false,&quot;dropping-particle&quot;:&quot;&quot;,&quot;non-dropping-particle&quot;:&quot;&quot;},{&quot;family&quot;:&quot;Visvanathan&quot;,&quot;given&quot;:&quot;Kala&quot;,&quot;parse-names&quot;:false,&quot;dropping-particle&quot;:&quot;&quot;,&quot;non-dropping-particle&quot;:&quot;&quot;},{&quot;family&quot;:&quot;Campbell&quot;,&quot;given&quot;:&quot;Peter T.&quot;,&quot;parse-names&quot;:false,&quot;dropping-particle&quot;:&quot;&quot;,&quot;non-dropping-particle&quot;:&quot;&quot;},{&quot;family&quot;:&quot;Freedman&quot;,&quot;given&quot;:&quot;Michal&quot;,&quot;parse-names&quot;:false,&quot;dropping-particle&quot;:&quot;&quot;,&quot;non-dropping-particle&quot;:&quot;&quot;},{&quot;family&quot;:&quot;Weiderpass&quot;,&quot;given&quot;:&quot;Elisabete&quot;,&quot;parse-names&quot;:false,&quot;dropping-particle&quot;:&quot;&quot;,&quot;non-dropping-particle&quot;:&quot;&quot;},{&quot;family&quot;:&quot;Adami&quot;,&quot;given&quot;:&quot;Hans Olov&quot;,&quot;parse-names&quot;:false,&quot;dropping-particle&quot;:&quot;&quot;,&quot;non-dropping-particle&quot;:&quot;&quot;},{&quot;family&quot;:&quot;Linet&quot;,&quot;given&quot;:&quot;Martha S.&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container-title&quot;:&quot;JAMA Internal Medicine&quot;,&quot;container-title-short&quot;:&quot;JAMA Intern Med&quot;,&quot;DOI&quot;:&quot;10.1001/jamainternmed.2015.0533&quot;,&quot;ISSN&quot;:&quot;21686106&quot;,&quot;PMID&quot;:&quot;25844730&quot;,&quot;issued&quot;:{&quot;date-parts&quot;:[[2015]]},&quot;page&quot;:&quot;959-967&quot;,&quot;abstract&quot;:&quot;IMPORTANCE: The 2008 Physical Activity Guidelines for Americans recommended a minimum of 75 vigorous-intensity or 150 moderate-intensity minutes per week (7.5 metabolic-equivalent hours per week) of aerobic activity for substantial health benefit and suggested additional benefits by doing more than double this amount. However, the upper limit of longevity benefit or possible harm with more physical activity is unclear. OBJECTIVE: To quantify the dose-response association between leisure time physical activity and mortality and define the upper limit of benefit or harm associated with increased levels of physical activity. DESIGN, SETTING, AND PARTICIPANTS: We pooled data from 6 studies in the National Cancer Institute Cohort Consortium (baseline 1992-2003). Population-based prospective cohorts in the United States and Europe with self-reported physical activity were analyzed in 2014. A total of 661 137 men and women (median age, 62 years; range, 21-98 years) and 116 686 deaths were included. We used Cox proportional hazards regression with cohort stratification to generate multivariable-adjusted hazard ratios (HRs) and 95% CIs. Median follow-up time was 14.2 years. EXPOSURES: Leisure time moderate- to vigorous-intensity physical activity. MAIN OUTCOMES AND MEASURES: The upper limit of mortality benefit from high levels of leisure time physical activity. RESULTS: Compared with individuals reporting no leisure time physical activity, we observed a 20% lower mortality risk among those performing less than the recommended minimum of 7.5 metabolic-equivalent hours per week (HR, 0.80 [95% CI, 0.78-0.82]), a 31% lower risk at 1 to 2 times the recommended minimum (HR, 0.69 [95% CI, 0.67-0.70]), and a 37% lower risk at 2 to 3 times the minimum (HR, 0.63 [95% CI, 0.62-0.65]). An upper threshold for mortality benefit occurred at 3 to 5 times the physical activity recommendation (HR, 0.61 [95% CI, 0.59-0.62]); however, compared with the recommended minimum, the additional benefit was modest (31% vs 39%). There was no evidence of harm at 10 or more times the recommended minimum (HR, 0.69 [95% CI, 0.59-0.78]). A similar dose-response relationship was observed for mortality due to cardiovascular disease and to cancer. CONCLUSIONS AND RELEVANCE: Meeting the 2008 Physical Activity Guidelines for Americans minimum by either moderate- or vigorous-intensity activities was associated with nearly the maximum longevity benefit. We observed a benefit threshold at approximately 3 to 5 times the recommended leisure time physical activity minimum and no excess risk at 10 or more times the minimum. In regard to mortality, health care professionals should encourage inactive adults to perform leisure time physical activity and do not need to discourage adults who already participate in high-activity levels.&quot;,&quot;issue&quot;:&quot;6&quot;,&quot;volume&quot;:&quot;175&quot;},&quot;isTemporary&quot;:false}]},{&quot;citationID&quot;:&quot;MENDELEY_CITATION_c0e5ded0-8c8f-41a7-820c-39148be64e6b&quot;,&quot;properties&quot;:{&quot;noteIndex&quot;:0},&quot;isEdited&quot;:false,&quot;manualOverride&quot;:{&quot;isManuallyOverridden&quot;:false,&quot;citeprocText&quot;:&quot;[14]&quot;,&quot;manualOverrideText&quot;:&quot;&quot;},&quot;citationTag&quot;:&quot;MENDELEY_CITATION_v3_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&quot;,&quot;citationItems&quot;:[{&quot;id&quot;:&quot;5f0f57e5-3458-308f-bb4e-19a1ab94e1fa&quot;,&quot;itemData&quot;:{&quot;type&quot;:&quot;article-journal&quot;,&quot;id&quot;:&quot;5f0f57e5-3458-308f-bb4e-19a1ab94e1fa&quot;,&quot;title&quot;:&quot;Effects of mobile health app interventions on sedentary time, physical activity, and fitness in older adults: Systematic review and meta-analysis&quot;,&quot;author&quot;:[{&quot;family&quot;:&quot;Yerrakalva&quot;,&quot;given&quot;:&quot;Dharani&quot;,&quot;parse-names&quot;:false,&quot;dropping-particle&quot;:&quot;&quot;,&quot;non-dropping-particle&quot;:&quot;&quot;},{&quot;family&quot;:&quot;Yerrakalva&quot;,&quot;given&quot;:&quot;Dhrupadh&quot;,&quot;parse-names&quot;:false,&quot;dropping-particle&quot;:&quot;&quot;,&quot;non-dropping-particle&quot;:&quot;&quot;},{&quot;family&quot;:&quot;Hajna&quot;,&quot;given&quot;:&quot;Samantha&quot;,&quot;parse-names&quot;:false,&quot;dropping-particle&quot;:&quot;&quot;,&quot;non-dropping-particle&quot;:&quot;&quot;},{&quot;family&quot;:&quot;Griffin&quot;,&quot;given&quot;:&quot;Simon&quot;,&quot;parse-names&quot;:false,&quot;dropping-particle&quot;:&quot;&quot;,&quot;non-dropping-particle&quot;:&quot;&quot;}],&quot;container-title&quot;:&quot;Journal of Medical Internet Research&quot;,&quot;container-title-short&quot;:&quot;J Med Internet Res&quot;,&quot;DOI&quot;:&quot;10.2196/14343&quot;,&quot;ISSN&quot;:&quot;14388871&quot;,&quot;PMID&quot;:&quot;31778121&quot;,&quot;issued&quot;:{&quot;date-parts&quot;:[[2019]]},&quot;page&quot;:&quot;1-13&quot;,&quot;abstract&quot;:&quot;Background: High sedentary time, low physical activity (PA), and low physical fitness place older adults at increased risk of chronic diseases, functional decline, and premature mortality. Mobile health (mHealth) apps, apps that run on mobile platforms, may help promote active living. Objective: We aimed to quantify the effect of mHealth app interventions on sedentary time, PA, and fitness in older adults. Methods: We systematically searched 5 electronic databases for trials investigating the effects of mHealth app interventions on sedentary time, PA, and fitness among community-dwelling older adults aged 55 years and older. We calculated pooled standardized mean differences (SMDs) in these outcomes between the intervention and control groups after the intervention period. We performed a Cochrane risk of bias assessment and Grading of Recommendations, Assessment, Development, and Evaluation certainty assessment. Results: Overall, 6 trials (486 participants, 66.7% [324/486] women; age mean 68 [SD 6] years) were included (5 of these trials were included in the meta-analysis). mHealth app interventions may be associated with decreases in sedentary time (SMD=-0.49; 95% CI -1.02 to 0.03), increases in PA (506 steps/day; 95% CI -80 to 1092), and increases in fitness (SMD=0.31; 95% CI -0.09 to 0.70) in trials of 3 months or shorter and with increases in PA (753 steps/day; 95% CI -147 to 1652) in trials of 6 months or longer. Risk of bias was low for all but one study. The quality of evidence was moderate for PA and sedentary time and low for fitness. Conclusions: mHealth app interventions have the potential to promote changes in sedentary time and PA over the short term, but the results did not achieve statistical significance, possibly because studies were underpowered by small participant numbers. We highlight a need for larger trials with longer follow-up to clarify if apps deliver sustained clinically important effects.&quot;,&quot;issue&quot;:&quot;11&quot;,&quot;volume&quot;:&quot;21&quot;},&quot;isTemporary&quot;:false}]},{&quot;citationID&quot;:&quot;MENDELEY_CITATION_1eccbaf0-b077-48ef-b8a0-ea5951787e73&quot;,&quot;properties&quot;:{&quot;noteIndex&quot;:0},&quot;isEdited&quot;:false,&quot;manualOverride&quot;:{&quot;isManuallyOverridden&quot;:false,&quot;citeprocText&quot;:&quot;[16]&quot;,&quot;manualOverrideText&quot;:&quot;&quot;},&quot;citationTag&quot;:&quot;MENDELEY_CITATION_v3_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&quot;,&quot;citationItems&quot;:[{&quot;id&quot;:&quot;3b7ac5b0-8534-3490-8db5-555c205a06a9&quot;,&quot;itemData&quot;:{&quot;type&quot;:&quot;article-journal&quot;,&quot;id&quot;:&quot;3b7ac5b0-8534-3490-8db5-555c205a06a9&quot;,&quot;title&quot;:&quot;Effects of an mHealth app (Kencom) with integrated functions for healthy lifestyles on physical activity levels and cardiovascular risk biomarkers: Observational study of 12,602 users&quot;,&quot;author&quot;:[{&quot;family&quot;:&quot;Hamaya&quot;,&quot;given&quot;:&quot;Rikuta&quot;,&quot;parse-names&quot;:false,&quot;dropping-particle&quot;:&quot;&quot;,&quot;non-dropping-particle&quot;:&quot;&quot;},{&quot;family&quot;:&quot;Fukuda&quot;,&quot;given&quot;:&quot;Hiroshi&quot;,&quot;parse-names&quot;:false,&quot;dropping-particle&quot;:&quot;&quot;,&quot;non-dropping-particle&quot;:&quot;&quot;},{&quot;family&quot;:&quot;Takebayashi&quot;,&quot;given&quot;:&quot;Masaki&quot;,&quot;parse-names&quot;:false,&quot;dropping-particle&quot;:&quot;&quot;,&quot;non-dropping-particle&quot;:&quot;&quot;},{&quot;family&quot;:&quot;Mori&quot;,&quot;given&quot;:&quot;Masaki&quot;,&quot;parse-names&quot;:false,&quot;dropping-particle&quot;:&quot;&quot;,&quot;non-dropping-particle&quot;:&quot;&quot;},{&quot;family&quot;:&quot;Matsushima&quot;,&quot;given&quot;:&quot;Ryuji&quot;,&quot;parse-names&quot;:false,&quot;dropping-particle&quot;:&quot;&quot;,&quot;non-dropping-particle&quot;:&quot;&quot;},{&quot;family&quot;:&quot;Nakano&quot;,&quot;given&quot;:&quot;Ken&quot;,&quot;parse-names&quot;:false,&quot;dropping-particle&quot;:&quot;&quot;,&quot;non-dropping-particle&quot;:&quot;&quot;},{&quot;family&quot;:&quot;Miyake&quot;,&quot;given&quot;:&quot;Kuniaki&quot;,&quot;parse-names&quot;:false,&quot;dropping-particle&quot;:&quot;&quot;,&quot;non-dropping-particle&quot;:&quot;&quot;},{&quot;family&quot;:&quot;Tani&quot;,&quot;given&quot;:&quot;Yoshiaki&quot;,&quot;parse-names&quot;:false,&quot;dropping-particle&quot;:&quot;&quot;,&quot;non-dropping-particle&quot;:&quot;&quot;},{&quot;family&quot;:&quot;Yokokawa&quot;,&quot;given&quot;:&quot;Hirohide&quot;,&quot;parse-names&quot;:false,&quot;dropping-particle&quot;:&quot;&quot;,&quot;non-dropping-particle&quot;:&quot;&quot;}],&quot;container-title&quot;:&quot;Journal of Medical Internet Research&quot;,&quot;container-title-short&quot;:&quot;J Med Internet Res&quot;,&quot;DOI&quot;:&quot;10.2196/21622&quot;,&quot;ISSN&quot;:&quot;14388871&quot;,&quot;PMID&quot;:&quot;33900203&quot;,&quot;issued&quot;:{&quot;date-parts&quot;:[[2021]]},&quot;page&quot;:&quot;1-13&quot;,&quot;abstract&quot;:&quot;Background: Mobile health (mHealth) apps are considered to be potentially powerful tools for improving lifestyles and preventing cardiovascular disease (CVD), although only few have undergone large, well-designed epidemiological research. \&quot;kencom\&quot;is a novel mHealth app with integrated functions for healthy lifestyles such as monitoring daily health/step data, providing tailored health information, or facilitating physical activity through group-based game events. The app is linked to large-scale Japanese insurance claims databases and annual health check-up databases, thus comprising a large longitudinal cohort. Objective: We aimed to assess the effects of kencom on physical activity levels and CVD risk factors such as obesity, hypertension, dyslipidemia, and diabetes mellitus in a large population in Japan. Methods: Daily step count, annual health check-up data, and insurance claim data of the kencom users were integrated within the kencom system. Step analysis was conducted by comparing the 1-year average daily step count before and after kencom registration. In the CVD risk analysis, changes in CVD biomarkers following kencom registration were evaluated among the users grouped into the quintile according to their change in step count. Results: A total of 12,602 kencom users were included for the step analysis and 5473 for the CVD risk analysis. The participants were generally healthy and their mean age was 44.1 (SD 10.2) years. The daily step count significantly increased following kencom registration by a mean of 510 steps/day (P&lt;.001). In particular, participation in \&quot;Arukatsu\&quot;events held twice a year within the app was associated with a remarkable increase in step counts. In the CVD risk analysis, the users of the highest quintile in daily step change had, compared with those of the lowest quartile, a significant reduction in weight (-0.92 kg, P&lt;.001), low-density lipoprotein cholesterol (-2.78 mg/dL, P=.004), hemoglobin A1c(HbA1c; -0.04%, P=.004), and increase in high-density lipoprotein cholesterol (+1.91 mg/dL, P&lt;.001) after adjustment of confounders. Conclusions: The framework of kencom successfully integrated the Japanese health data from multiple data sources to generate a large, longitudinal data set. The use of the kencom app was significantly associated with enhanced physical activity, which might lead to weight loss and improvement in lipid profile.&quot;,&quot;issue&quot;:&quot;4&quot;,&quot;volume&quot;:&quot;23&quot;},&quot;isTemporary&quot;:false}]},{&quot;citationID&quot;:&quot;MENDELEY_CITATION_1c0fc4ff-b2da-4dec-a31b-bfb036f089c7&quot;,&quot;properties&quot;:{&quot;noteIndex&quot;:0},&quot;isEdited&quot;:false,&quot;manualOverride&quot;:{&quot;isManuallyOverridden&quot;:false,&quot;citeprocText&quot;:&quot;[30]&quot;,&quot;manualOverrideText&quot;:&quot;&quot;},&quot;citationTag&quot;:&quot;MENDELEY_CITATION_v3_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&quot;,&quot;citationItems&quot;:[{&quot;id&quot;:&quot;49c1f727-c312-3048-98b6-9e47cb1f55b9&quot;,&quot;itemData&quot;:{&quot;type&quot;:&quot;article-journal&quot;,&quot;id&quot;:&quot;49c1f727-c312-3048-98b6-9e47cb1f55b9&quot;,&quot;title&quot;:&quot;Systematic review of the prospective association of daily step counts with risk of mortality, cardiovascular disease, and dysglycemia&quot;,&quot;author&quot;:[{&quot;family&quot;:&quot;Hall&quot;,&quot;given&quot;:&quot;Katherine S.&quot;,&quot;parse-names&quot;:false,&quot;dropping-particle&quot;:&quot;&quot;,&quot;non-dropping-particle&quot;:&quot;&quot;},{&quot;family&quot;:&quot;Hyde&quot;,&quot;given&quot;:&quot;Eric T.&quot;,&quot;parse-names&quot;:false,&quot;dropping-particle&quot;:&quot;&quot;,&quot;non-dropping-particle&quot;:&quot;&quot;},{&quot;family&quot;:&quot;Bassett&quot;,&quot;given&quot;:&quot;David R.&quot;,&quot;parse-names&quot;:false,&quot;dropping-particle&quot;:&quot;&quot;,&quot;non-dropping-particle&quot;:&quot;&quot;},{&quot;family&quot;:&quot;Carlson&quot;,&quot;given&quot;:&quot;Susan A.&quot;,&quot;parse-names&quot;:false,&quot;dropping-particle&quot;:&quot;&quot;,&quot;non-dropping-particle&quot;:&quot;&quot;},{&quot;family&quot;:&quot;Carnethon&quot;,&quot;given&quot;:&quot;Mercedes R.&quot;,&quot;parse-names&quot;:false,&quot;dropping-particle&quot;:&quot;&quot;,&quot;non-dropping-particle&quot;:&quot;&quot;},{&quot;family&quot;:&quot;Ekelund&quot;,&quot;given&quot;:&quot;Ulf&quot;,&quot;parse-names&quot;:false,&quot;dropping-particle&quot;:&quot;&quot;,&quot;non-dropping-particle&quot;:&quot;&quot;},{&quot;family&quot;:&quot;Evenson&quot;,&quot;given&quot;:&quot;Kelly R.&quot;,&quot;parse-names&quot;:false,&quot;dropping-particle&quot;:&quot;&quot;,&quot;non-dropping-particle&quot;:&quot;&quot;},{&quot;family&quot;:&quot;Galuska&quot;,&quot;given&quot;:&quot;Deborah A.&quot;,&quot;parse-names&quot;:false,&quot;dropping-particle&quot;:&quot;&quot;,&quot;non-dropping-particle&quot;:&quot;&quot;},{&quot;family&quot;:&quot;Kraus&quot;,&quot;given&quot;:&quot;William E.&quot;,&quot;parse-names&quot;:false,&quot;dropping-particle&quot;:&quot;&quot;,&quot;non-dropping-particle&quot;:&quot;&quot;},{&quot;family&quot;:&quot;Lee&quot;,&quot;given&quot;:&quot;I. Min&quot;,&quot;parse-names&quot;:false,&quot;dropping-particle&quot;:&quot;&quot;,&quot;non-dropping-particle&quot;:&quot;&quot;},{&quot;family&quot;:&quot;Matthews&quot;,&quot;given&quot;:&quot;Charles E.&quot;,&quot;parse-names&quot;:false,&quot;dropping-particle&quot;:&quot;&quot;,&quot;non-dropping-particle&quot;:&quot;&quot;},{&quot;family&quot;:&quot;Omura&quot;,&quot;given&quot;:&quot;John D.&quot;,&quot;parse-names&quot;:false,&quot;dropping-particle&quot;:&quot;&quot;,&quot;non-dropping-particle&quot;:&quot;&quot;},{&quot;family&quot;:&quot;Paluch&quot;,&quot;given&quot;:&quot;Amanda E.&quot;,&quot;parse-names&quot;:false,&quot;dropping-particle&quot;:&quot;&quot;,&quot;non-dropping-particle&quot;:&quot;&quot;},{&quot;family&quot;:&quot;Thomas&quot;,&quot;given&quot;:&quot;William I.&quot;,&quot;parse-names&quot;:false,&quot;dropping-particle&quot;:&quot;&quot;,&quot;non-dropping-particle&quot;:&quot;&quot;},{&quot;family&quot;:&quot;Fulton&quot;,&quot;given&quot;:&quot;Janet E.&quot;,&quot;parse-names&quot;:false,&quot;dropping-particle&quot;:&quot;&quot;,&quot;non-dropping-particle&quot;:&quot;&quot;}],&quot;container-title&quot;:&quot;International Journal of Behavioral Nutrition and Physical Activity&quot;,&quot;DOI&quot;:&quot;10.1186/s12966-020-00978-9&quot;,&quot;ISBN&quot;:&quot;1296602000978&quot;,&quot;ISSN&quot;:&quot;14795868&quot;,&quot;PMID&quot;:&quot;32563261&quot;,&quot;issued&quot;:{&quot;date-parts&quot;:[[2020]]},&quot;abstract&quot;:&quot;Background: Daily step counts is an intuitive metric that has demonstrated success in motivating physical activity in adults and may hold potential for future public health physical activity recommendations. This review seeks to clarify the pattern of the associations between daily steps and subsequent all-cause mortality, cardiovascular disease (CVD) morbidity and mortality, and dysglycemia, as well as the number of daily steps needed for health outcomes. Methods: A systematic review was conducted to identify prospective studies assessing daily step count measured by pedometer or accelerometer and their associations with all-cause mortality, CVD morbidity or mortality, and dysglycemia (dysglycemia or diabetes incidence, insulin sensitivity, fasting glucose, HbA1c). The search was performed across the Medline, Embase, CINAHL, and the Cochrane Library databases from inception to August 1, 2019. Eligibility criteria included longitudinal design with health outcomes assessed at baseline and subsequent timepoints; defining steps per day as the exposure; reporting all-cause mortality, CVD morbidity or mortality, and/or dysglycemia outcomes; adults ≥18 years old; and non-patient populations. Results: Seventeen prospective studies involving over 30,000 adults were identified. Five studies reported on all-cause mortality (follow-up time 4-10 years), four on cardiovascular risk or events (6 months to 6 years), and eight on dysglycemia outcomes (3 months to 5 years). For each 1000 daily step count increase at baseline, risk reductions in all-cause mortality (6-36%) and CVD (5-21%) at follow-up were estimated across a subsample of included studies. There was no evidence of significant interaction by age, sex, health conditions or behaviors (e.g., alcohol use, smoking status, diet) among studies that tested for interactions. Studies examining dysglycemia outcomes report inconsistent findings, partially due to heterogeneity across studies of glycemia-related biomarker outcomes, analytic approaches, and sample characteristics. Conclusions: Evidence from longitudinal data consistently demonstrated that walking an additional 1000 steps per day can help lower the risk of all-cause mortality, and CVD morbidity and mortality in adults, and that health benefits are present below 10,000 steps per day. However, the shape of the dose-response relation is not yet clear. Data are currently lacking to identify a specific minimum threshold of daily step counts needed to obtain overall health benefit.&quot;,&quot;publisher&quot;:&quot;International Journal of Behavioral Nutrition and Physical Activity&quot;,&quot;issue&quot;:&quot;1&quot;,&quot;volume&quot;:&quot;17&quot;,&quot;container-title-short&quot;:&quot;&quot;},&quot;isTemporary&quot;:false}]},{&quot;citationID&quot;:&quot;MENDELEY_CITATION_31aaa13c-eb33-405d-a44e-13fc22da9f08&quot;,&quot;properties&quot;:{&quot;noteIndex&quot;:0},&quot;isEdited&quot;:false,&quot;manualOverride&quot;:{&quot;isManuallyOverridden&quot;:false,&quot;citeprocText&quot;:&quot;[31]&quot;,&quot;manualOverrideText&quot;:&quot;&quot;},&quot;citationTag&quot;:&quot;MENDELEY_CITATION_v3_eyJjaXRhdGlvbklEIjoiTUVOREVMRVlfQ0lUQVRJT05fMzFhYWExM2MtZWIzMy00MDVkLWE0NGUtMTNmYzIyZGE5ZjA4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quot;citationID&quot;:&quot;MENDELEY_CITATION_78ee4d2d-ef35-4029-829b-7006388237ff&quot;,&quot;properties&quot;:{&quot;noteIndex&quot;:0},&quot;isEdited&quot;:false,&quot;manualOverride&quot;:{&quot;isManuallyOverridden&quot;:false,&quot;citeprocText&quot;:&quot;[32]&quot;,&quot;manualOverrideText&quot;:&quot;&quot;},&quot;citationTag&quot;:&quot;MENDELEY_CITATION_v3_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&quot;,&quot;citationItems&quot;:[{&quot;id&quot;:&quot;b331ed91-dbeb-37a6-a1ae-c1b76ef5c1b0&quot;,&quot;itemData&quot;:{&quot;type&quot;:&quot;article-journal&quot;,&quot;id&quot;:&quot;b331ed91-dbeb-37a6-a1ae-c1b76ef5c1b0&quot;,&quot;title&quot;:&quot;Combinations of long-term care insurance services and associated factors in Japan: A classification tree model&quot;,&quot;author&quot;:[{&quot;family&quot;:&quot;Igarashi&quot;,&quot;given&quot;:&quot;Ayumi&quot;,&quot;parse-names&quot;:false,&quot;dropping-particle&quot;:&quot;&quot;,&quot;non-dropping-particle&quot;:&quot;&quot;},{&quot;family&quot;:&quot;Ishibashi&quot;,&quot;given&quot;:&quot;Tomoaki&quot;,&quot;parse-names&quot;:false,&quot;dropping-particle&quot;:&quot;&quot;,&quot;non-dropping-particle&quot;:&quot;&quot;},{&quot;family&quot;:&quot;Shinozaki&quot;,&quot;given&quot;:&quot;Tomohiro&quot;,&quot;parse-names&quot;:false,&quot;dropping-particle&quot;:&quot;&quot;,&quot;non-dropping-particle&quot;:&quot;&quot;},{&quot;family&quot;:&quot;Yamamoto-Mitani&quot;,&quot;given&quot;:&quot;Noriko&quot;,&quot;parse-names&quot;:false,&quot;dropping-particle&quot;:&quot;&quot;,&quot;non-dropping-particle&quot;:&quot;&quot;}],&quot;container-title&quot;:&quot;BMC Health Services Research&quot;,&quot;container-title-short&quot;:&quot;BMC Health Serv Res&quot;,&quot;DOI&quot;:&quot;10.1186/1472-6963-14-382&quot;,&quot;ISSN&quot;:&quot;14726963&quot;,&quot;PMID&quot;:&quot;25209623&quot;,&quot;issued&quot;:{&quot;date-parts&quot;:[[2014]]},&quot;page&quot;:&quot;1-10&quot;,&quot;abstract&quot;:&quot;Background: To develop a quality community-based care management system, it is important to identify the actual use of long-term care insurance (LTCI) services and the most frequent combinations of services. It is also important to determine the factors associated with the use of such combinations.\nMethods. This study was conducted in 10 care management agencies in the urban area around Tokyo, Japan. The assessment and services data of 983 clients using the Minimum Data Set for Home Care were collected from the agencies. We categorized combination patterns of services from descriptive data analysis of service use and conducted chi-squared automatic interaction detection (CHAID) analysis to identify the primary variables determining the combinations of the services used.\nResults: We identified nine patterns of service use: day care only (16.5%); day care and assistive devices (14.4%); day care, home helper, and assistive devices (13.2%); home helper and assistive devices (11.8%); assistive devices only (10.9%); home helper only (8.7%); day care and home helper (7.7%); home helper, visiting nurse, and assistive devices (5.4%); and others (11.3%). The CHAID dendrogram illustrated the relative importance of significant independent variables in determining combination use; the most important variables in predicting combination use were certified care need level, living arrangements, cognitive function, and need for medical procedures. The characteristics of care managers and agencies were not associated with the combinations.\nConclusion: This study clarified patterns of community-based service use in the LTCI system in Japan. The combinations of services were more related to the physical and psychosocial status of older adults than to the characteristics of agencies and care managers. Although we found no association between service use and the characteristics of agencies and care managers, further examination of possible bias in the use of services should be included in future studies. Researchers and policymakers can use these combinations identified in this study to categorize the use of community-based care service and measure the outcomes of care interventions.&quot;,&quot;issue&quot;:&quot;1&quot;,&quot;volume&quot;:&quot;14&quot;},&quot;isTemporary&quot;:false}]},{&quot;citationID&quot;:&quot;MENDELEY_CITATION_ae20aeba-a6ad-4ce8-9a2c-0064a254d181&quot;,&quot;properties&quot;:{&quot;noteIndex&quot;:0},&quot;isEdited&quot;:false,&quot;manualOverride&quot;:{&quot;isManuallyOverridden&quot;:false,&quot;citeprocText&quot;:&quot;[33]&quot;,&quot;manualOverrideText&quot;:&quot;&quot;},&quot;citationTag&quot;:&quot;MENDELEY_CITATION_v3_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&quot;,&quot;citationItems&quot;:[{&quot;id&quot;:&quot;8822ad16-3e2d-326e-8a45-d1cc35adff1c&quot;,&quot;itemData&quot;:{&quot;type&quot;:&quot;article-journal&quot;,&quot;id&quot;:&quot;8822ad16-3e2d-326e-8a45-d1cc35adff1c&quot;,&quot;title&quot;:&quot;The association between daily step count and all-cause and cardiovascular mortality: a meta-analysis&quot;,&quot;author&quot;:[{&quot;family&quot;:&quot;Banach&quot;,&quot;given&quot;:&quot;Maciej&quot;,&quot;parse-names&quot;:false,&quot;dropping-particle&quot;:&quot;&quot;,&quot;non-dropping-particle&quot;:&quot;&quot;},{&quot;family&quot;:&quot;Lewek&quot;,&quot;given&quot;:&quot;Joanna&quot;,&quot;parse-names&quot;:false,&quot;dropping-particle&quot;:&quot;&quot;,&quot;non-dropping-particle&quot;:&quot;&quot;},{&quot;family&quot;:&quot;Surma&quot;,&quot;given&quot;:&quot;Stanisław&quot;,&quot;parse-names&quot;:false,&quot;dropping-particle&quot;:&quot;&quot;,&quot;non-dropping-particle&quot;:&quot;&quot;},{&quot;family&quot;:&quot;Penson&quot;,&quot;given&quot;:&quot;Peter E.&quot;,&quot;parse-names&quot;:false,&quot;dropping-particle&quot;:&quot;&quot;,&quot;non-dropping-particle&quot;:&quot;&quot;},{&quot;family&quot;:&quot;Sahebkar&quot;,&quot;given&quot;:&quot;Amirhossein&quot;,&quot;parse-names&quot;:false,&quot;dropping-particle&quot;:&quot;&quot;,&quot;non-dropping-particle&quot;:&quot;&quot;},{&quot;family&quot;:&quot;Martin&quot;,&quot;given&quot;:&quot;Seth S.&quot;,&quot;parse-names&quot;:false,&quot;dropping-particle&quot;:&quot;&quot;,&quot;non-dropping-particle&quot;:&quot;&quot;},{&quot;family&quot;:&quot;Bajraktari&quot;,&quot;given&quot;:&quot;Gani&quot;,&quot;parse-names&quot;:false,&quot;dropping-particle&quot;:&quot;&quot;,&quot;non-dropping-particle&quot;:&quot;&quot;},{&quot;family&quot;:&quot;Henein&quot;,&quot;given&quot;:&quot;Michael Y.&quot;,&quot;parse-names&quot;:false,&quot;dropping-particle&quot;:&quot;&quot;,&quot;non-dropping-particle&quot;:&quot;&quot;},{&quot;family&quot;:&quot;Reiner&quot;,&quot;given&quot;:&quot;Željko&quot;,&quot;parse-names&quot;:false,&quot;dropping-particle&quot;:&quot;&quot;,&quot;non-dropping-particle&quot;:&quot;&quot;},{&quot;family&quot;:&quot;Browa&quot;,&quot;given&quot;:&quot;Agata Bielecka&quot;,&quot;parse-names&quot;:false,&quot;dropping-particle&quot;:&quot;Da&quot;,&quot;non-dropping-particle&quot;:&quot;&quot;},{&quot;family&quot;:&quot;Bytyçi&quot;,&quot;given&quot;:&quot;Ibadete&quot;,&quot;parse-names&quot;:false,&quot;dropping-particle&quot;:&quot;&quot;,&quot;non-dropping-particle&quot;:&quot;&quot;}],&quot;container-title&quot;:&quot;European Journal of Preventive Cardiology&quot;,&quot;container-title-short&quot;:&quot;Eur J Prev Cardiol&quot;,&quot;DOI&quot;:&quot;10.1093/eurjpc/zwad229&quot;,&quot;ISSN&quot;:&quot;20474881&quot;,&quot;PMID&quot;:&quot;37555441&quot;,&quot;issued&quot;:{&quot;date-parts&quot;:[[2023]]},&quot;page&quot;:&quot;1975-1985&quot;,&quot;abstract&quot;:&quot;Aims There is good evidence showing that inactivity and walking minimal steps/day increase the risk of cardiovascular (CV) disease and general ill-health. The optimal number of steps and their role in health is, however, still unclear. Therefore, in this meta-analysis, we aimed to evaluate the relationship between step count and all-cause mortality and CV mortality.Methods and results We systematically searched relevant electronic databases from inception until 12 June 2022. The main endpoints were all-cause mortality and CV mortality. An inverse-variance weighted random-effects model was used to calculate the number of steps/day and mortality. Seventeen cohort studies with a total of 226 889 participants (generally healthy or patients at CV risk) with a median follow-up 7.1 years were included in the meta-analysis. A 1000-step increment was associated with a 15% decreased risk of all-cause mortality [hazard ratio (HR) 0.85; 95% confidence interval (CI) 0.81–0.91; P &lt; 0.001], while a 500-step increment was associated with a 7% decrease in CV mortality (HR 0.93; 95% CI 0.91–0.95; P &lt; 0.001). Compared with the reference quartile with median steps/day 3867 (2500–6675), the Quartile 1 (Q1, median steps: 5537), Quartile 2 (Q2, median steps 7370), and Quartile 3 (Q3, median steps 11 529) were associated with lower risk for all-cause mortality (48, 55, and 67%, respectively; P &lt; 0.05, for all). Similarly, compared with the lowest quartile of steps/day used as reference [median steps 2337, interquartile range 1596–4000), higher quartiles of steps/day (Q1 = 3982, Q2 = 6661, and Q3 = 10 413) were linearly associated with a reduced risk of CV mortality (16, 49, and 77%; P &lt; 0.05, for all). Using a restricted cubic splines model, we observed a nonlinear dose–response association between step count and all-cause and CV mortality (Pnonlineraly &lt; 0.001, for both) with a progressively lower risk of mortality with an increased step count.Conclusion This meta-analysis demonstrates a significant inverse association between daily step count and all-cause mortality and CV mortality with more the better over the cut-off point of 3867 steps/day for all-cause mortality and only 2337 steps for CV mortality.&quot;,&quot;issue&quot;:&quot;18&quot;,&quot;volume&quot;:&quot;30&quot;},&quot;isTemporary&quot;:false}]},{&quot;citationID&quot;:&quot;MENDELEY_CITATION_69f0fd6f-2af9-466d-9224-3527d71eb9fc&quot;,&quot;properties&quot;:{&quot;noteIndex&quot;:0},&quot;isEdited&quot;:false,&quot;manualOverride&quot;:{&quot;isManuallyOverridden&quot;:false,&quot;citeprocText&quot;:&quot;[31]&quot;,&quot;manualOverrideText&quot;:&quot;&quot;},&quot;citationTag&quot;:&quot;MENDELEY_CITATION_v3_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&quot;,&quot;citationItems&quot;:[{&quot;id&quot;:&quot;b6983670-912f-3073-951d-b9d4b3197d2a&quot;,&quot;itemData&quot;:{&quot;type&quot;:&quot;article-journal&quot;,&quot;id&quot;:&quot;b6983670-912f-3073-951d-b9d4b3197d2a&quot;,&quot;title&quot;:&quot;Relationship between baseline physical activity assessed by pedometer count and new-onset diabetes in the NAVIGATOR trial&quot;,&quot;author&quot;:[{&quot;family&quot;:&quot;Kraus&quot;,&quot;given&quot;:&quot;William E.&quot;,&quot;parse-names&quot;:false,&quot;dropping-particle&quot;:&quot;&quot;,&quot;non-dropping-particle&quot;:&quot;&quot;},{&quot;family&quot;:&quot;Yates&quot;,&quot;given&quot;:&quot;Thomas&quot;,&quot;parse-names&quot;:false,&quot;dropping-particle&quot;:&quot;&quot;,&quot;non-dropping-particle&quot;:&quot;&quot;},{&quot;family&quot;:&quot;Tuomilehto&quot;,&quot;given&quot;:&quot;Jaakko&quot;,&quot;parse-names&quot;:false,&quot;dropping-particle&quot;:&quot;&quot;,&quot;non-dropping-particle&quot;:&quot;&quot;},{&quot;family&quot;:&quot;Sun&quot;,&quot;given&quot;:&quot;Jie Lena&quot;,&quot;parse-names&quot;:false,&quot;dropping-particle&quot;:&quot;&quot;,&quot;non-dropping-particle&quot;:&quot;&quot;},{&quot;family&quot;:&quot;Thomas&quot;,&quot;given&quot;:&quot;Laine&quot;,&quot;parse-names&quot;:false,&quot;dropping-particle&quot;:&quot;&quot;,&quot;non-dropping-particle&quot;:&quot;&quot;},{&quot;family&quot;:&quot;Mcmurray&quot;,&quot;given&quot;:&quot;John J.V.&quot;,&quot;parse-names&quot;:false,&quot;dropping-particle&quot;:&quot;&quot;,&quot;non-dropping-particle&quot;:&quot;&quot;},{&quot;family&quot;:&quot;Bethel&quot;,&quot;given&quot;:&quot;M. Angelyn&quot;,&quot;parse-names&quot;:false,&quot;dropping-particle&quot;:&quot;&quot;,&quot;non-dropping-particle&quot;:&quot;&quot;},{&quot;family&quot;:&quot;Holman&quot;,&quot;given&quot;:&quot;Rury R.&quot;,&quot;parse-names&quot;:false,&quot;dropping-particle&quot;:&quot;&quot;,&quot;non-dropping-particle&quot;:&quot;&quot;}],&quot;container-title&quot;:&quot;BMJ Open Diabetes Research and Care&quot;,&quot;container-title-short&quot;:&quot;BMJ Open Diabetes Res Care&quot;,&quot;DOI&quot;:&quot;10.1136/bmjdrc-2018-000523&quot;,&quot;ISSN&quot;:&quot;20524897&quot;,&quot;issued&quot;:{&quot;date-parts&quot;:[[2018]]},&quot;page&quot;:&quot;1-7&quot;,&quot;abstract&quot;:&quot;Objective: Physical activity is related to clinical outcomes, even after adjusting for body mass, but is rarely assessed in randomized clinical trials. Research design and methods: We conducted an observational analysis of data from the Nateglinide and Valsartan in Impaired Glucose Tolerance Outcomes Research trial, in which a total of 9306 people from 40 countries with impaired glucose tolerance and either cardiovascular disease or cardiovascular risk factors were randomized to receive nateglinide or placebo, in a 2-by-2 factorial design with valsartan or placebo. All were asked to also participate in a detailed lifestyle modification programme and followed-up for a median of 6.4 years with progression to diabetes as a co-primary end point. Seven-day ambulatory activity was assessed at baseline using research-grade pedometers. We assessed whether the baseline amount of physical activity was related to subsequent development of diabetes in individuals with impaired glucose tolerance. Results: Pedometer data were obtained on 7118 participants and 35.0% developed diabetes. In an unadjusted analysis each 2000-step increment in the average number of daily steps, up to 10 000, was associated with a 5.5% lower risk of progression to diabetes (HR 0.95, 95%CI 0.92 to 0.97), with &gt;6% relative risk reduction after adjustment. Conclusions: Physical activity should be measured objectively in pharmacologic trials as it is a significant but underappreciated contributor to diabetes outcomes. It should be a regular part of clinical practice as well.&quot;,&quot;issue&quot;:&quot;1&quot;,&quot;volume&quot;:&quot;6&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word/webextensions/webextension3.xml><?xml version="1.0" encoding="utf-8"?>
<we:webextension xmlns:we="http://schemas.microsoft.com/office/webextensions/webextension/2010/11" id="{7E1A2D94-B8E8-9D4C-8B1F-F9A03DA18266}">
  <we:reference id="wa200005826" version="1.8.0.0" store="ja-JP"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40B67A-59B8-F141-882E-D243E1BFC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Pages>
  <Words>216</Words>
  <Characters>1193</Characters>
  <Application>Microsoft Office Word</Application>
  <DocSecurity>0</DocSecurity>
  <Lines>33</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suka Oyama</cp:lastModifiedBy>
  <cp:revision>25</cp:revision>
  <cp:lastPrinted>2024-08-30T05:14:00Z</cp:lastPrinted>
  <dcterms:created xsi:type="dcterms:W3CDTF">2024-08-30T05:14:00Z</dcterms:created>
  <dcterms:modified xsi:type="dcterms:W3CDTF">2025-01-28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f3a975743c4973efa1ea545c43d741ca0b610527759050dd01b1d43860f699</vt:lpwstr>
  </property>
  <property fmtid="{D5CDD505-2E9C-101B-9397-08002B2CF9AE}" pid="3" name="grammarly_documentContext">
    <vt:lpwstr>{"goals":[],"domain":"general","emotions":[],"dialect":"american"}</vt:lpwstr>
  </property>
  <property fmtid="{D5CDD505-2E9C-101B-9397-08002B2CF9AE}" pid="4" name="grammarly_documentId">
    <vt:lpwstr>documentId_442</vt:lpwstr>
  </property>
</Properties>
</file>